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60E72" w14:textId="663BCC57" w:rsidR="00223355" w:rsidRPr="007D3F24" w:rsidRDefault="00202D7E" w:rsidP="00223355">
      <w:pPr>
        <w:rPr>
          <w:rFonts w:ascii="Times New Roman" w:hAnsi="Times New Roman" w:cs="Times New Roman"/>
          <w:b/>
          <w:bCs/>
        </w:rPr>
      </w:pPr>
      <w:r w:rsidRPr="007D3F24">
        <w:rPr>
          <w:rFonts w:ascii="Times New Roman" w:hAnsi="Times New Roman" w:cs="Times New Roman"/>
          <w:b/>
          <w:bCs/>
        </w:rPr>
        <w:t>Supplementary Table 1</w:t>
      </w:r>
      <w:r w:rsidR="00223355" w:rsidRPr="007D3F24">
        <w:rPr>
          <w:rFonts w:ascii="Times New Roman" w:hAnsi="Times New Roman" w:cs="Times New Roman"/>
          <w:b/>
          <w:bCs/>
        </w:rPr>
        <w:t>. Tabular results of 2-way ANOV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D3F24" w:rsidRPr="00495F12" w14:paraId="76D7783D" w14:textId="77777777" w:rsidTr="007B7E2B">
        <w:tc>
          <w:tcPr>
            <w:tcW w:w="9350" w:type="dxa"/>
            <w:gridSpan w:val="3"/>
          </w:tcPr>
          <w:p w14:paraId="0D36F3C0" w14:textId="77777777" w:rsidR="00F111F6" w:rsidRDefault="00F111F6" w:rsidP="00202D7E">
            <w:pPr>
              <w:jc w:val="center"/>
              <w:rPr>
                <w:rFonts w:ascii="Times New Roman" w:hAnsi="Times New Roman" w:cs="Times New Roman"/>
              </w:rPr>
            </w:pPr>
          </w:p>
          <w:p w14:paraId="442829DD" w14:textId="53DAD555" w:rsidR="007D3F24" w:rsidRDefault="007D3F24" w:rsidP="00202D7E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abular results of 2-way ANOVA for the Figure 1</w:t>
            </w:r>
          </w:p>
          <w:p w14:paraId="47DFFC1B" w14:textId="62507868" w:rsidR="00F111F6" w:rsidRPr="00495F12" w:rsidRDefault="00F111F6" w:rsidP="00202D7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02D7E" w:rsidRPr="00495F12" w14:paraId="7136BB62" w14:textId="77777777" w:rsidTr="007B7E2B">
        <w:tc>
          <w:tcPr>
            <w:tcW w:w="9350" w:type="dxa"/>
            <w:gridSpan w:val="3"/>
          </w:tcPr>
          <w:p w14:paraId="0E050252" w14:textId="77777777" w:rsidR="00202D7E" w:rsidRPr="00495F12" w:rsidRDefault="00202D7E" w:rsidP="00202D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Body weight (Fig 1B)</w:t>
            </w:r>
          </w:p>
        </w:tc>
      </w:tr>
      <w:tr w:rsidR="00202D7E" w:rsidRPr="00495F12" w14:paraId="5710F866" w14:textId="77777777" w:rsidTr="00202D7E">
        <w:tc>
          <w:tcPr>
            <w:tcW w:w="3116" w:type="dxa"/>
          </w:tcPr>
          <w:p w14:paraId="5BBF9643" w14:textId="77777777" w:rsidR="00202D7E" w:rsidRPr="00495F12" w:rsidRDefault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5FF46553" w14:textId="77777777" w:rsidR="00202D7E" w:rsidRPr="00495F12" w:rsidRDefault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3DE00AF4" w14:textId="77777777" w:rsidR="00202D7E" w:rsidRPr="00495F12" w:rsidRDefault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202D7E" w:rsidRPr="00495F12" w14:paraId="75C38539" w14:textId="77777777" w:rsidTr="00202D7E">
        <w:tc>
          <w:tcPr>
            <w:tcW w:w="3116" w:type="dxa"/>
          </w:tcPr>
          <w:p w14:paraId="41163F04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0D7C4DC1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0) = 0.07204</w:t>
            </w:r>
          </w:p>
        </w:tc>
        <w:tc>
          <w:tcPr>
            <w:tcW w:w="3117" w:type="dxa"/>
          </w:tcPr>
          <w:p w14:paraId="74BF9BA8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7902</w:t>
            </w:r>
            <w:r w:rsidR="00C15DB1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202D7E" w:rsidRPr="00495F12" w14:paraId="3E608E0E" w14:textId="77777777" w:rsidTr="00202D7E">
        <w:tc>
          <w:tcPr>
            <w:tcW w:w="3116" w:type="dxa"/>
          </w:tcPr>
          <w:p w14:paraId="68DACC06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2CD1E6CF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0) = 0.2427</w:t>
            </w:r>
          </w:p>
        </w:tc>
        <w:tc>
          <w:tcPr>
            <w:tcW w:w="3117" w:type="dxa"/>
          </w:tcPr>
          <w:p w14:paraId="0B906ADE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6259</w:t>
            </w:r>
            <w:r w:rsidR="00C15DB1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202D7E" w:rsidRPr="00495F12" w14:paraId="155AAAFB" w14:textId="77777777" w:rsidTr="00202D7E">
        <w:tc>
          <w:tcPr>
            <w:tcW w:w="3116" w:type="dxa"/>
          </w:tcPr>
          <w:p w14:paraId="19368CE6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5CC816EA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0) = 0.3616</w:t>
            </w:r>
          </w:p>
        </w:tc>
        <w:tc>
          <w:tcPr>
            <w:tcW w:w="3117" w:type="dxa"/>
          </w:tcPr>
          <w:p w14:paraId="0323F42A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5521</w:t>
            </w:r>
            <w:r w:rsidR="00C15DB1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202D7E" w:rsidRPr="00495F12" w14:paraId="7CA8B575" w14:textId="77777777" w:rsidTr="007B7E2B">
        <w:tc>
          <w:tcPr>
            <w:tcW w:w="9350" w:type="dxa"/>
            <w:gridSpan w:val="3"/>
          </w:tcPr>
          <w:p w14:paraId="525E09BF" w14:textId="77777777" w:rsidR="00202D7E" w:rsidRPr="00495F12" w:rsidRDefault="00202D7E" w:rsidP="00202D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Velocity (Fig 1C)</w:t>
            </w:r>
          </w:p>
        </w:tc>
      </w:tr>
      <w:tr w:rsidR="00202D7E" w:rsidRPr="00495F12" w14:paraId="05A7CDB8" w14:textId="77777777" w:rsidTr="00202D7E">
        <w:tc>
          <w:tcPr>
            <w:tcW w:w="3116" w:type="dxa"/>
          </w:tcPr>
          <w:p w14:paraId="6F4637DF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73DA5547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1A067AF5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C15DB1" w:rsidRPr="00495F12" w14:paraId="047C2AFD" w14:textId="77777777" w:rsidTr="00202D7E">
        <w:tc>
          <w:tcPr>
            <w:tcW w:w="3116" w:type="dxa"/>
          </w:tcPr>
          <w:p w14:paraId="118BAE9D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36B67B4D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5946</w:t>
            </w:r>
          </w:p>
        </w:tc>
        <w:tc>
          <w:tcPr>
            <w:tcW w:w="3117" w:type="dxa"/>
          </w:tcPr>
          <w:p w14:paraId="11A510A4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4482 (n.s.)</w:t>
            </w:r>
          </w:p>
        </w:tc>
      </w:tr>
      <w:tr w:rsidR="00C15DB1" w:rsidRPr="00495F12" w14:paraId="52C98B48" w14:textId="77777777" w:rsidTr="00202D7E">
        <w:tc>
          <w:tcPr>
            <w:tcW w:w="3116" w:type="dxa"/>
          </w:tcPr>
          <w:p w14:paraId="2A89E35C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06E403C9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8.18</w:t>
            </w:r>
          </w:p>
        </w:tc>
        <w:tc>
          <w:tcPr>
            <w:tcW w:w="3117" w:type="dxa"/>
          </w:tcPr>
          <w:p w14:paraId="7471F4CE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86 (**)</w:t>
            </w:r>
          </w:p>
        </w:tc>
      </w:tr>
      <w:tr w:rsidR="00C15DB1" w:rsidRPr="00495F12" w14:paraId="7D3A2ABA" w14:textId="77777777" w:rsidTr="00202D7E">
        <w:tc>
          <w:tcPr>
            <w:tcW w:w="3116" w:type="dxa"/>
          </w:tcPr>
          <w:p w14:paraId="18F11A28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74853191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1418</w:t>
            </w:r>
          </w:p>
        </w:tc>
        <w:tc>
          <w:tcPr>
            <w:tcW w:w="3117" w:type="dxa"/>
          </w:tcPr>
          <w:p w14:paraId="34CB7AFE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7098 (n.s.)</w:t>
            </w:r>
          </w:p>
        </w:tc>
      </w:tr>
      <w:tr w:rsidR="00202D7E" w:rsidRPr="00495F12" w14:paraId="21C23229" w14:textId="77777777" w:rsidTr="007B7E2B">
        <w:tc>
          <w:tcPr>
            <w:tcW w:w="9350" w:type="dxa"/>
            <w:gridSpan w:val="3"/>
          </w:tcPr>
          <w:p w14:paraId="3B861436" w14:textId="77777777" w:rsidR="00202D7E" w:rsidRPr="00495F12" w:rsidRDefault="00202D7E" w:rsidP="00202D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Distance moved (Fig 1D)</w:t>
            </w:r>
          </w:p>
        </w:tc>
      </w:tr>
      <w:tr w:rsidR="00202D7E" w:rsidRPr="00495F12" w14:paraId="10DF01FC" w14:textId="77777777" w:rsidTr="00202D7E">
        <w:tc>
          <w:tcPr>
            <w:tcW w:w="3116" w:type="dxa"/>
          </w:tcPr>
          <w:p w14:paraId="320B20DE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6FF8B38C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330CE5F7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C15DB1" w:rsidRPr="00495F12" w14:paraId="16FE9BE8" w14:textId="77777777" w:rsidTr="00202D7E">
        <w:tc>
          <w:tcPr>
            <w:tcW w:w="3116" w:type="dxa"/>
          </w:tcPr>
          <w:p w14:paraId="565BDE70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1D7149E1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4691</w:t>
            </w:r>
          </w:p>
        </w:tc>
        <w:tc>
          <w:tcPr>
            <w:tcW w:w="3117" w:type="dxa"/>
          </w:tcPr>
          <w:p w14:paraId="1E2BF264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5000 (n.s.)</w:t>
            </w:r>
          </w:p>
        </w:tc>
      </w:tr>
      <w:tr w:rsidR="00C15DB1" w:rsidRPr="00495F12" w14:paraId="00695037" w14:textId="77777777" w:rsidTr="00202D7E">
        <w:tc>
          <w:tcPr>
            <w:tcW w:w="3116" w:type="dxa"/>
          </w:tcPr>
          <w:p w14:paraId="40AFC1E3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31ADFA8E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4.277</w:t>
            </w:r>
          </w:p>
        </w:tc>
        <w:tc>
          <w:tcPr>
            <w:tcW w:w="3117" w:type="dxa"/>
          </w:tcPr>
          <w:p w14:paraId="7A71F24C" w14:textId="77777777" w:rsidR="00C15DB1" w:rsidRPr="00495F12" w:rsidRDefault="00C15DB1" w:rsidP="003F008F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496</w:t>
            </w:r>
            <w:r w:rsidR="003F008F" w:rsidRPr="00495F12">
              <w:rPr>
                <w:rFonts w:ascii="Times New Roman" w:hAnsi="Times New Roman" w:cs="Times New Roman"/>
              </w:rPr>
              <w:t xml:space="preserve"> (*)</w:t>
            </w:r>
          </w:p>
        </w:tc>
      </w:tr>
      <w:tr w:rsidR="00C15DB1" w:rsidRPr="00495F12" w14:paraId="502AA8B1" w14:textId="77777777" w:rsidTr="00202D7E">
        <w:tc>
          <w:tcPr>
            <w:tcW w:w="3116" w:type="dxa"/>
          </w:tcPr>
          <w:p w14:paraId="6336F22B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4DF5518F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05906</w:t>
            </w:r>
          </w:p>
        </w:tc>
        <w:tc>
          <w:tcPr>
            <w:tcW w:w="3117" w:type="dxa"/>
          </w:tcPr>
          <w:p w14:paraId="5746BF6D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8100 (n.s.)</w:t>
            </w:r>
          </w:p>
        </w:tc>
      </w:tr>
      <w:tr w:rsidR="00202D7E" w:rsidRPr="00495F12" w14:paraId="169F1057" w14:textId="77777777" w:rsidTr="007B7E2B">
        <w:tc>
          <w:tcPr>
            <w:tcW w:w="9350" w:type="dxa"/>
            <w:gridSpan w:val="3"/>
          </w:tcPr>
          <w:p w14:paraId="0F965DF4" w14:textId="77777777" w:rsidR="00202D7E" w:rsidRPr="00495F12" w:rsidRDefault="00202D7E" w:rsidP="00202D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% Time not moving (Fig 1E)</w:t>
            </w:r>
          </w:p>
        </w:tc>
      </w:tr>
      <w:tr w:rsidR="00202D7E" w:rsidRPr="00495F12" w14:paraId="3639430F" w14:textId="77777777" w:rsidTr="00202D7E">
        <w:tc>
          <w:tcPr>
            <w:tcW w:w="3116" w:type="dxa"/>
          </w:tcPr>
          <w:p w14:paraId="6F42A402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6A9AC8BA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4F1365E8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C15DB1" w:rsidRPr="00495F12" w14:paraId="242BED9A" w14:textId="77777777" w:rsidTr="00202D7E">
        <w:tc>
          <w:tcPr>
            <w:tcW w:w="3116" w:type="dxa"/>
          </w:tcPr>
          <w:p w14:paraId="4DCE5EC1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0115F6D2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1049</w:t>
            </w:r>
          </w:p>
        </w:tc>
        <w:tc>
          <w:tcPr>
            <w:tcW w:w="3117" w:type="dxa"/>
          </w:tcPr>
          <w:p w14:paraId="42AA8E8F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7488 (n.s.)</w:t>
            </w:r>
          </w:p>
        </w:tc>
      </w:tr>
      <w:tr w:rsidR="00C15DB1" w:rsidRPr="00495F12" w14:paraId="4BCE187E" w14:textId="77777777" w:rsidTr="00202D7E">
        <w:tc>
          <w:tcPr>
            <w:tcW w:w="3116" w:type="dxa"/>
          </w:tcPr>
          <w:p w14:paraId="4446F03B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707AE59E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3.96</w:t>
            </w:r>
          </w:p>
        </w:tc>
        <w:tc>
          <w:tcPr>
            <w:tcW w:w="3117" w:type="dxa"/>
          </w:tcPr>
          <w:p w14:paraId="35C7C49A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581 (n.s.)</w:t>
            </w:r>
          </w:p>
        </w:tc>
      </w:tr>
      <w:tr w:rsidR="00C15DB1" w:rsidRPr="00495F12" w14:paraId="32ED710B" w14:textId="77777777" w:rsidTr="00202D7E">
        <w:tc>
          <w:tcPr>
            <w:tcW w:w="3116" w:type="dxa"/>
          </w:tcPr>
          <w:p w14:paraId="3C8E7DBA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417A2E40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1896</w:t>
            </w:r>
          </w:p>
        </w:tc>
        <w:tc>
          <w:tcPr>
            <w:tcW w:w="3117" w:type="dxa"/>
          </w:tcPr>
          <w:p w14:paraId="074D1363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6672 (n.s.)</w:t>
            </w:r>
          </w:p>
        </w:tc>
      </w:tr>
      <w:tr w:rsidR="00202D7E" w:rsidRPr="00495F12" w14:paraId="29C791B9" w14:textId="77777777" w:rsidTr="007B7E2B">
        <w:tc>
          <w:tcPr>
            <w:tcW w:w="9350" w:type="dxa"/>
            <w:gridSpan w:val="3"/>
          </w:tcPr>
          <w:p w14:paraId="5A166FB0" w14:textId="77777777" w:rsidR="00202D7E" w:rsidRPr="00495F12" w:rsidRDefault="00202D7E" w:rsidP="00202D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% Time in the center (Fig 1F)</w:t>
            </w:r>
          </w:p>
        </w:tc>
      </w:tr>
      <w:tr w:rsidR="00202D7E" w:rsidRPr="00495F12" w14:paraId="5FB9D484" w14:textId="77777777" w:rsidTr="00202D7E">
        <w:tc>
          <w:tcPr>
            <w:tcW w:w="3116" w:type="dxa"/>
          </w:tcPr>
          <w:p w14:paraId="682E376D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50114CE7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42C020DF" w14:textId="77777777" w:rsidR="00202D7E" w:rsidRPr="00495F12" w:rsidRDefault="00202D7E" w:rsidP="00202D7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C15DB1" w:rsidRPr="00495F12" w14:paraId="6577541A" w14:textId="77777777" w:rsidTr="00202D7E">
        <w:tc>
          <w:tcPr>
            <w:tcW w:w="3116" w:type="dxa"/>
          </w:tcPr>
          <w:p w14:paraId="771AAD0F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556E01DF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3701</w:t>
            </w:r>
          </w:p>
        </w:tc>
        <w:tc>
          <w:tcPr>
            <w:tcW w:w="3117" w:type="dxa"/>
          </w:tcPr>
          <w:p w14:paraId="784AB7BA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5487 (n.s.)</w:t>
            </w:r>
          </w:p>
        </w:tc>
      </w:tr>
      <w:tr w:rsidR="00C15DB1" w:rsidRPr="00495F12" w14:paraId="00B8D4EA" w14:textId="77777777" w:rsidTr="00202D7E">
        <w:tc>
          <w:tcPr>
            <w:tcW w:w="3116" w:type="dxa"/>
          </w:tcPr>
          <w:p w14:paraId="2DE25B43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5FD3EFCE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2866</w:t>
            </w:r>
          </w:p>
        </w:tc>
        <w:tc>
          <w:tcPr>
            <w:tcW w:w="3117" w:type="dxa"/>
          </w:tcPr>
          <w:p w14:paraId="60A3A333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5973 (n.s.)</w:t>
            </w:r>
          </w:p>
        </w:tc>
      </w:tr>
      <w:tr w:rsidR="00C15DB1" w:rsidRPr="00495F12" w14:paraId="1B132D01" w14:textId="77777777" w:rsidTr="00202D7E">
        <w:tc>
          <w:tcPr>
            <w:tcW w:w="3116" w:type="dxa"/>
          </w:tcPr>
          <w:p w14:paraId="4DCCD260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45AF7DA6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1.187</w:t>
            </w:r>
          </w:p>
        </w:tc>
        <w:tc>
          <w:tcPr>
            <w:tcW w:w="3117" w:type="dxa"/>
          </w:tcPr>
          <w:p w14:paraId="78742743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2867 (n.s.)</w:t>
            </w:r>
          </w:p>
        </w:tc>
      </w:tr>
      <w:tr w:rsidR="00C15DB1" w:rsidRPr="00495F12" w14:paraId="54CDEE58" w14:textId="77777777" w:rsidTr="007B7E2B">
        <w:tc>
          <w:tcPr>
            <w:tcW w:w="9350" w:type="dxa"/>
            <w:gridSpan w:val="3"/>
          </w:tcPr>
          <w:p w14:paraId="49B235FC" w14:textId="77777777" w:rsidR="00C15DB1" w:rsidRPr="00495F12" w:rsidRDefault="00C15DB1" w:rsidP="00C15D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Visits to center (Fig 1G)</w:t>
            </w:r>
          </w:p>
        </w:tc>
      </w:tr>
      <w:tr w:rsidR="00C15DB1" w:rsidRPr="00495F12" w14:paraId="7A99A3DB" w14:textId="77777777" w:rsidTr="00202D7E">
        <w:tc>
          <w:tcPr>
            <w:tcW w:w="3116" w:type="dxa"/>
          </w:tcPr>
          <w:p w14:paraId="7B3D9216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041A5A52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0207A6E0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C15DB1" w:rsidRPr="00495F12" w14:paraId="591DBDBD" w14:textId="77777777" w:rsidTr="00202D7E">
        <w:tc>
          <w:tcPr>
            <w:tcW w:w="3116" w:type="dxa"/>
          </w:tcPr>
          <w:p w14:paraId="73300982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14E9C839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1802</w:t>
            </w:r>
          </w:p>
        </w:tc>
        <w:tc>
          <w:tcPr>
            <w:tcW w:w="3117" w:type="dxa"/>
          </w:tcPr>
          <w:p w14:paraId="67B30041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6750 (n.s.)</w:t>
            </w:r>
          </w:p>
        </w:tc>
      </w:tr>
      <w:tr w:rsidR="00C15DB1" w:rsidRPr="00495F12" w14:paraId="0CFA85F6" w14:textId="77777777" w:rsidTr="00202D7E">
        <w:tc>
          <w:tcPr>
            <w:tcW w:w="3116" w:type="dxa"/>
          </w:tcPr>
          <w:p w14:paraId="6504ECBA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08FA7916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7773</w:t>
            </w:r>
          </w:p>
        </w:tc>
        <w:tc>
          <w:tcPr>
            <w:tcW w:w="3117" w:type="dxa"/>
          </w:tcPr>
          <w:p w14:paraId="0C03E87C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3867 (n.s.)</w:t>
            </w:r>
          </w:p>
        </w:tc>
      </w:tr>
      <w:tr w:rsidR="00C15DB1" w:rsidRPr="00495F12" w14:paraId="4633AE12" w14:textId="77777777" w:rsidTr="00202D7E">
        <w:tc>
          <w:tcPr>
            <w:tcW w:w="3116" w:type="dxa"/>
          </w:tcPr>
          <w:p w14:paraId="01F1E897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3874A181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03199</w:t>
            </w:r>
          </w:p>
        </w:tc>
        <w:tc>
          <w:tcPr>
            <w:tcW w:w="3117" w:type="dxa"/>
          </w:tcPr>
          <w:p w14:paraId="6D6491A1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8596 (n.s.)</w:t>
            </w:r>
          </w:p>
        </w:tc>
      </w:tr>
      <w:tr w:rsidR="00C15DB1" w:rsidRPr="00495F12" w14:paraId="575C0BDB" w14:textId="77777777" w:rsidTr="007B7E2B">
        <w:tc>
          <w:tcPr>
            <w:tcW w:w="9350" w:type="dxa"/>
            <w:gridSpan w:val="3"/>
          </w:tcPr>
          <w:p w14:paraId="47A9C79F" w14:textId="77777777" w:rsidR="00C15DB1" w:rsidRPr="00495F12" w:rsidRDefault="00C15DB1" w:rsidP="00C15D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% Time in borders (Fig 1H)</w:t>
            </w:r>
          </w:p>
        </w:tc>
      </w:tr>
      <w:tr w:rsidR="00C15DB1" w:rsidRPr="00495F12" w14:paraId="6B287BC0" w14:textId="77777777" w:rsidTr="00202D7E">
        <w:tc>
          <w:tcPr>
            <w:tcW w:w="3116" w:type="dxa"/>
          </w:tcPr>
          <w:p w14:paraId="013FBC62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052ABDB1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53BBEAB8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C15DB1" w:rsidRPr="00495F12" w14:paraId="41C617F4" w14:textId="77777777" w:rsidTr="00202D7E">
        <w:tc>
          <w:tcPr>
            <w:tcW w:w="3116" w:type="dxa"/>
          </w:tcPr>
          <w:p w14:paraId="0B206CB7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75F7549C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44</w:t>
            </w:r>
          </w:p>
        </w:tc>
        <w:tc>
          <w:tcPr>
            <w:tcW w:w="3117" w:type="dxa"/>
          </w:tcPr>
          <w:p w14:paraId="2C75E45A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5134 (n.s.)</w:t>
            </w:r>
          </w:p>
        </w:tc>
      </w:tr>
      <w:tr w:rsidR="00C15DB1" w:rsidRPr="00495F12" w14:paraId="1009840A" w14:textId="77777777" w:rsidTr="00202D7E">
        <w:tc>
          <w:tcPr>
            <w:tcW w:w="3116" w:type="dxa"/>
          </w:tcPr>
          <w:p w14:paraId="6791BB83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5CD3828E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4148</w:t>
            </w:r>
          </w:p>
        </w:tc>
        <w:tc>
          <w:tcPr>
            <w:tcW w:w="3117" w:type="dxa"/>
          </w:tcPr>
          <w:p w14:paraId="394465FE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5256 (n.s.)</w:t>
            </w:r>
          </w:p>
        </w:tc>
      </w:tr>
      <w:tr w:rsidR="00C15DB1" w:rsidRPr="00495F12" w14:paraId="46317EB9" w14:textId="77777777" w:rsidTr="00202D7E">
        <w:tc>
          <w:tcPr>
            <w:tcW w:w="3116" w:type="dxa"/>
          </w:tcPr>
          <w:p w14:paraId="581B210A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23CF5952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1.176</w:t>
            </w:r>
          </w:p>
        </w:tc>
        <w:tc>
          <w:tcPr>
            <w:tcW w:w="3117" w:type="dxa"/>
          </w:tcPr>
          <w:p w14:paraId="64A26CB6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2889 (n.s.)</w:t>
            </w:r>
          </w:p>
        </w:tc>
      </w:tr>
      <w:tr w:rsidR="00C15DB1" w:rsidRPr="00495F12" w14:paraId="27E48E82" w14:textId="77777777" w:rsidTr="007B7E2B">
        <w:tc>
          <w:tcPr>
            <w:tcW w:w="9350" w:type="dxa"/>
            <w:gridSpan w:val="3"/>
          </w:tcPr>
          <w:p w14:paraId="73D75BAA" w14:textId="77777777" w:rsidR="00C15DB1" w:rsidRPr="00495F12" w:rsidRDefault="00C15DB1" w:rsidP="00C15D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Visits to borders (Fig 1I)</w:t>
            </w:r>
          </w:p>
        </w:tc>
      </w:tr>
      <w:tr w:rsidR="00C15DB1" w:rsidRPr="00495F12" w14:paraId="3C8DAB0B" w14:textId="77777777" w:rsidTr="00202D7E">
        <w:tc>
          <w:tcPr>
            <w:tcW w:w="3116" w:type="dxa"/>
          </w:tcPr>
          <w:p w14:paraId="063BCD8C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3F492FCD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75BBB14C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C15DB1" w:rsidRPr="00495F12" w14:paraId="1C5D3181" w14:textId="77777777" w:rsidTr="00202D7E">
        <w:tc>
          <w:tcPr>
            <w:tcW w:w="3116" w:type="dxa"/>
          </w:tcPr>
          <w:p w14:paraId="21E79758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4CA5D659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03972</w:t>
            </w:r>
          </w:p>
        </w:tc>
        <w:tc>
          <w:tcPr>
            <w:tcW w:w="3117" w:type="dxa"/>
          </w:tcPr>
          <w:p w14:paraId="111CE3D6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8437 (n.s.)</w:t>
            </w:r>
          </w:p>
        </w:tc>
      </w:tr>
      <w:tr w:rsidR="00C15DB1" w:rsidRPr="00495F12" w14:paraId="7AD4B2A6" w14:textId="77777777" w:rsidTr="00202D7E">
        <w:tc>
          <w:tcPr>
            <w:tcW w:w="3116" w:type="dxa"/>
          </w:tcPr>
          <w:p w14:paraId="3E40F482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5CF1067A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4.73</w:t>
            </w:r>
          </w:p>
        </w:tc>
        <w:tc>
          <w:tcPr>
            <w:tcW w:w="3117" w:type="dxa"/>
          </w:tcPr>
          <w:p w14:paraId="25925BB3" w14:textId="77777777" w:rsidR="00C15DB1" w:rsidRPr="00495F12" w:rsidRDefault="00C15DB1" w:rsidP="003F008F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397</w:t>
            </w:r>
            <w:r w:rsidR="003F008F" w:rsidRPr="00495F12">
              <w:rPr>
                <w:rFonts w:ascii="Times New Roman" w:hAnsi="Times New Roman" w:cs="Times New Roman"/>
              </w:rPr>
              <w:t xml:space="preserve"> (*)</w:t>
            </w:r>
          </w:p>
        </w:tc>
      </w:tr>
      <w:tr w:rsidR="00C15DB1" w:rsidRPr="00495F12" w14:paraId="7956F071" w14:textId="77777777" w:rsidTr="00202D7E">
        <w:tc>
          <w:tcPr>
            <w:tcW w:w="3116" w:type="dxa"/>
          </w:tcPr>
          <w:p w14:paraId="4CD6753A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5A5C13B3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232</w:t>
            </w:r>
          </w:p>
        </w:tc>
        <w:tc>
          <w:tcPr>
            <w:tcW w:w="3117" w:type="dxa"/>
          </w:tcPr>
          <w:p w14:paraId="196CADDF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6344 (n.s.)</w:t>
            </w:r>
          </w:p>
        </w:tc>
      </w:tr>
      <w:tr w:rsidR="00C15DB1" w:rsidRPr="00495F12" w14:paraId="693C454B" w14:textId="77777777" w:rsidTr="007B7E2B">
        <w:tc>
          <w:tcPr>
            <w:tcW w:w="9350" w:type="dxa"/>
            <w:gridSpan w:val="3"/>
          </w:tcPr>
          <w:p w14:paraId="1753143E" w14:textId="77777777" w:rsidR="00C15DB1" w:rsidRPr="00495F12" w:rsidRDefault="00C15DB1" w:rsidP="00C15D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% Alternation (Fig 1J)</w:t>
            </w:r>
          </w:p>
        </w:tc>
      </w:tr>
      <w:tr w:rsidR="00C15DB1" w:rsidRPr="00495F12" w14:paraId="2CB934EF" w14:textId="77777777" w:rsidTr="00202D7E">
        <w:tc>
          <w:tcPr>
            <w:tcW w:w="3116" w:type="dxa"/>
          </w:tcPr>
          <w:p w14:paraId="483B45FB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24F89211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6F084E85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C15DB1" w:rsidRPr="00495F12" w14:paraId="19E415BC" w14:textId="77777777" w:rsidTr="00202D7E">
        <w:tc>
          <w:tcPr>
            <w:tcW w:w="3116" w:type="dxa"/>
          </w:tcPr>
          <w:p w14:paraId="58308EF6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59E960E9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9) = 0.06929</w:t>
            </w:r>
          </w:p>
        </w:tc>
        <w:tc>
          <w:tcPr>
            <w:tcW w:w="3117" w:type="dxa"/>
          </w:tcPr>
          <w:p w14:paraId="6937B9E9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7952 (n.s.)</w:t>
            </w:r>
          </w:p>
        </w:tc>
      </w:tr>
      <w:tr w:rsidR="00C15DB1" w:rsidRPr="00495F12" w14:paraId="4D310B1E" w14:textId="77777777" w:rsidTr="00202D7E">
        <w:tc>
          <w:tcPr>
            <w:tcW w:w="3116" w:type="dxa"/>
          </w:tcPr>
          <w:p w14:paraId="5E228AF6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6E39EC03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9) = 0.481</w:t>
            </w:r>
          </w:p>
        </w:tc>
        <w:tc>
          <w:tcPr>
            <w:tcW w:w="3117" w:type="dxa"/>
          </w:tcPr>
          <w:p w14:paraId="3F201777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4964 (n.s.)</w:t>
            </w:r>
          </w:p>
        </w:tc>
      </w:tr>
      <w:tr w:rsidR="00C15DB1" w:rsidRPr="00495F12" w14:paraId="38796C6E" w14:textId="77777777" w:rsidTr="00202D7E">
        <w:tc>
          <w:tcPr>
            <w:tcW w:w="3116" w:type="dxa"/>
          </w:tcPr>
          <w:p w14:paraId="6D846466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lastRenderedPageBreak/>
              <w:t>Treatment</w:t>
            </w:r>
          </w:p>
        </w:tc>
        <w:tc>
          <w:tcPr>
            <w:tcW w:w="3117" w:type="dxa"/>
          </w:tcPr>
          <w:p w14:paraId="0B0C897B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9) = 0.4567</w:t>
            </w:r>
          </w:p>
        </w:tc>
        <w:tc>
          <w:tcPr>
            <w:tcW w:w="3117" w:type="dxa"/>
          </w:tcPr>
          <w:p w14:paraId="7B02E0DD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5073 (n.s.)</w:t>
            </w:r>
          </w:p>
        </w:tc>
      </w:tr>
      <w:tr w:rsidR="00C15DB1" w:rsidRPr="00495F12" w14:paraId="5F9A361C" w14:textId="77777777" w:rsidTr="007B7E2B">
        <w:tc>
          <w:tcPr>
            <w:tcW w:w="9350" w:type="dxa"/>
            <w:gridSpan w:val="3"/>
          </w:tcPr>
          <w:p w14:paraId="25419267" w14:textId="77777777" w:rsidR="00C15DB1" w:rsidRPr="00495F12" w:rsidRDefault="00C15DB1" w:rsidP="00C15D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Recognition index (Fig 1K)</w:t>
            </w:r>
          </w:p>
        </w:tc>
      </w:tr>
      <w:tr w:rsidR="00C15DB1" w:rsidRPr="00495F12" w14:paraId="6BAA930A" w14:textId="77777777" w:rsidTr="00202D7E">
        <w:tc>
          <w:tcPr>
            <w:tcW w:w="3116" w:type="dxa"/>
          </w:tcPr>
          <w:p w14:paraId="3A1AAEF5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2CB6BE3A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79AC8D03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C15DB1" w:rsidRPr="00495F12" w14:paraId="2400ABE0" w14:textId="77777777" w:rsidTr="00202D7E">
        <w:tc>
          <w:tcPr>
            <w:tcW w:w="3116" w:type="dxa"/>
          </w:tcPr>
          <w:p w14:paraId="09D7D6A7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38528D6D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3) = 5.231</w:t>
            </w:r>
          </w:p>
        </w:tc>
        <w:tc>
          <w:tcPr>
            <w:tcW w:w="3117" w:type="dxa"/>
          </w:tcPr>
          <w:p w14:paraId="52085062" w14:textId="77777777" w:rsidR="00C15DB1" w:rsidRPr="00495F12" w:rsidRDefault="00C15DB1" w:rsidP="003F008F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317</w:t>
            </w:r>
            <w:r w:rsidR="003F008F" w:rsidRPr="00495F12">
              <w:rPr>
                <w:rFonts w:ascii="Times New Roman" w:hAnsi="Times New Roman" w:cs="Times New Roman"/>
              </w:rPr>
              <w:t xml:space="preserve"> (*)</w:t>
            </w:r>
          </w:p>
        </w:tc>
      </w:tr>
      <w:tr w:rsidR="00C15DB1" w:rsidRPr="00495F12" w14:paraId="1FBCFFBA" w14:textId="77777777" w:rsidTr="00202D7E">
        <w:tc>
          <w:tcPr>
            <w:tcW w:w="3116" w:type="dxa"/>
          </w:tcPr>
          <w:p w14:paraId="48CE75E9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338E34B3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3) = 2.774</w:t>
            </w:r>
          </w:p>
        </w:tc>
        <w:tc>
          <w:tcPr>
            <w:tcW w:w="3117" w:type="dxa"/>
          </w:tcPr>
          <w:p w14:paraId="718894AF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094 (n.s.)</w:t>
            </w:r>
          </w:p>
        </w:tc>
      </w:tr>
      <w:tr w:rsidR="00C15DB1" w:rsidRPr="00495F12" w14:paraId="07BCBEF7" w14:textId="77777777" w:rsidTr="00202D7E">
        <w:tc>
          <w:tcPr>
            <w:tcW w:w="3116" w:type="dxa"/>
          </w:tcPr>
          <w:p w14:paraId="30AB49AE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36365A26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3) = 0.1955</w:t>
            </w:r>
          </w:p>
        </w:tc>
        <w:tc>
          <w:tcPr>
            <w:tcW w:w="3117" w:type="dxa"/>
          </w:tcPr>
          <w:p w14:paraId="5E2D37A6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6625 (n.s.)</w:t>
            </w:r>
          </w:p>
        </w:tc>
      </w:tr>
      <w:tr w:rsidR="00C15DB1" w:rsidRPr="00495F12" w14:paraId="085E479B" w14:textId="77777777" w:rsidTr="007B7E2B">
        <w:tc>
          <w:tcPr>
            <w:tcW w:w="9350" w:type="dxa"/>
            <w:gridSpan w:val="3"/>
          </w:tcPr>
          <w:p w14:paraId="6EF6AD2B" w14:textId="77777777" w:rsidR="00C15DB1" w:rsidRPr="00FC5182" w:rsidRDefault="00C15DB1" w:rsidP="00C15D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C5182">
              <w:rPr>
                <w:rFonts w:ascii="Times New Roman" w:hAnsi="Times New Roman" w:cs="Times New Roman"/>
                <w:b/>
              </w:rPr>
              <w:t>% Inactive time (Fig 1L)</w:t>
            </w:r>
          </w:p>
        </w:tc>
      </w:tr>
      <w:tr w:rsidR="00C15DB1" w:rsidRPr="00495F12" w14:paraId="54461D2B" w14:textId="77777777" w:rsidTr="00202D7E">
        <w:tc>
          <w:tcPr>
            <w:tcW w:w="3116" w:type="dxa"/>
          </w:tcPr>
          <w:p w14:paraId="23EDB7E3" w14:textId="77777777" w:rsidR="00C15DB1" w:rsidRPr="00495F12" w:rsidRDefault="00C15DB1" w:rsidP="00C15DB1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71B44A3E" w14:textId="77777777" w:rsidR="00C15DB1" w:rsidRPr="00495F12" w:rsidRDefault="00C15DB1" w:rsidP="00C15DB1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2C911101" w14:textId="77777777" w:rsidR="00C15DB1" w:rsidRPr="00495F12" w:rsidRDefault="00C15DB1" w:rsidP="00C15DB1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C15DB1" w:rsidRPr="00495F12" w14:paraId="3FDB1930" w14:textId="77777777" w:rsidTr="00202D7E">
        <w:tc>
          <w:tcPr>
            <w:tcW w:w="3116" w:type="dxa"/>
          </w:tcPr>
          <w:p w14:paraId="20D9D13E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5F3CEA19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1.389</w:t>
            </w:r>
          </w:p>
        </w:tc>
        <w:tc>
          <w:tcPr>
            <w:tcW w:w="3117" w:type="dxa"/>
          </w:tcPr>
          <w:p w14:paraId="3EEDB239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2525 (n.s.)</w:t>
            </w:r>
          </w:p>
        </w:tc>
      </w:tr>
      <w:tr w:rsidR="00C15DB1" w:rsidRPr="00495F12" w14:paraId="49BCF98B" w14:textId="77777777" w:rsidTr="00202D7E">
        <w:tc>
          <w:tcPr>
            <w:tcW w:w="3116" w:type="dxa"/>
          </w:tcPr>
          <w:p w14:paraId="5362102B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74131144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0.8495</w:t>
            </w:r>
          </w:p>
        </w:tc>
        <w:tc>
          <w:tcPr>
            <w:tcW w:w="3117" w:type="dxa"/>
          </w:tcPr>
          <w:p w14:paraId="1A8A6121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3677 (n.s.)</w:t>
            </w:r>
          </w:p>
        </w:tc>
      </w:tr>
      <w:tr w:rsidR="00C15DB1" w:rsidRPr="00495F12" w14:paraId="7E8D105E" w14:textId="77777777" w:rsidTr="00202D7E">
        <w:tc>
          <w:tcPr>
            <w:tcW w:w="3116" w:type="dxa"/>
          </w:tcPr>
          <w:p w14:paraId="71BE1911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24D49DA2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15.87</w:t>
            </w:r>
          </w:p>
        </w:tc>
        <w:tc>
          <w:tcPr>
            <w:tcW w:w="3117" w:type="dxa"/>
          </w:tcPr>
          <w:p w14:paraId="0BB01E74" w14:textId="77777777" w:rsidR="00C15DB1" w:rsidRPr="00495F12" w:rsidRDefault="00C15DB1" w:rsidP="00C15DB1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07</w:t>
            </w:r>
            <w:r w:rsidR="003F008F" w:rsidRPr="00495F12">
              <w:rPr>
                <w:rFonts w:ascii="Times New Roman" w:hAnsi="Times New Roman" w:cs="Times New Roman"/>
              </w:rPr>
              <w:t xml:space="preserve"> (***)</w:t>
            </w:r>
          </w:p>
        </w:tc>
      </w:tr>
      <w:tr w:rsidR="007D3F24" w:rsidRPr="00495F12" w14:paraId="06F5285E" w14:textId="77777777" w:rsidTr="0033665D">
        <w:tc>
          <w:tcPr>
            <w:tcW w:w="9350" w:type="dxa"/>
            <w:gridSpan w:val="3"/>
          </w:tcPr>
          <w:p w14:paraId="5277562F" w14:textId="77777777" w:rsidR="007D3F24" w:rsidRDefault="007D3F24" w:rsidP="007D3F24">
            <w:pPr>
              <w:jc w:val="center"/>
              <w:rPr>
                <w:rFonts w:ascii="Times New Roman" w:hAnsi="Times New Roman" w:cs="Times New Roman"/>
              </w:rPr>
            </w:pPr>
          </w:p>
          <w:p w14:paraId="6A77D0E9" w14:textId="77777777" w:rsidR="007D3F24" w:rsidRDefault="007D3F24" w:rsidP="007D3F24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abular results of 2-way ANOVA for the Figure 2</w:t>
            </w:r>
          </w:p>
          <w:p w14:paraId="1C7D1E03" w14:textId="473229BB" w:rsidR="007D3F24" w:rsidRPr="00495F12" w:rsidRDefault="007D3F24" w:rsidP="007D3F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5182" w:rsidRPr="00495F12" w14:paraId="74EFF0ED" w14:textId="77777777" w:rsidTr="00FC5182">
        <w:tc>
          <w:tcPr>
            <w:tcW w:w="9350" w:type="dxa"/>
            <w:gridSpan w:val="3"/>
          </w:tcPr>
          <w:p w14:paraId="48E42F1B" w14:textId="6E64D29F" w:rsidR="00FC5182" w:rsidRPr="00495F12" w:rsidRDefault="00FC5182" w:rsidP="00FC51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Number of Prussian blue-positive deposits (Fig 2</w:t>
            </w:r>
            <w:r>
              <w:rPr>
                <w:rFonts w:ascii="Times New Roman" w:hAnsi="Times New Roman" w:cs="Times New Roman"/>
                <w:b/>
              </w:rPr>
              <w:t>B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C5182" w:rsidRPr="00495F12" w14:paraId="6098DB1B" w14:textId="77777777" w:rsidTr="00FC5182">
        <w:tc>
          <w:tcPr>
            <w:tcW w:w="3116" w:type="dxa"/>
          </w:tcPr>
          <w:p w14:paraId="33FAB74C" w14:textId="77777777" w:rsidR="00FC5182" w:rsidRPr="00495F12" w:rsidRDefault="00FC5182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3456BA8C" w14:textId="77777777" w:rsidR="00FC5182" w:rsidRPr="00495F12" w:rsidRDefault="00FC5182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7E3F61D3" w14:textId="77777777" w:rsidR="00FC5182" w:rsidRPr="00495F12" w:rsidRDefault="00FC5182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FC5182" w:rsidRPr="00495F12" w14:paraId="2F78D001" w14:textId="77777777" w:rsidTr="00FC5182">
        <w:tc>
          <w:tcPr>
            <w:tcW w:w="3116" w:type="dxa"/>
          </w:tcPr>
          <w:p w14:paraId="631A7399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08D197CA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2) = 2.286</w:t>
            </w:r>
          </w:p>
        </w:tc>
        <w:tc>
          <w:tcPr>
            <w:tcW w:w="3117" w:type="dxa"/>
          </w:tcPr>
          <w:p w14:paraId="6BB8E6BD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564 (n.s.)</w:t>
            </w:r>
          </w:p>
        </w:tc>
      </w:tr>
      <w:tr w:rsidR="00FC5182" w:rsidRPr="00495F12" w14:paraId="79D82480" w14:textId="77777777" w:rsidTr="00FC5182">
        <w:tc>
          <w:tcPr>
            <w:tcW w:w="3116" w:type="dxa"/>
          </w:tcPr>
          <w:p w14:paraId="48D08D34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03C5F1BD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2) = 2.182</w:t>
            </w:r>
          </w:p>
        </w:tc>
        <w:tc>
          <w:tcPr>
            <w:tcW w:w="3117" w:type="dxa"/>
          </w:tcPr>
          <w:p w14:paraId="5BD79E13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654 (n.s.)</w:t>
            </w:r>
          </w:p>
        </w:tc>
      </w:tr>
      <w:tr w:rsidR="00FC5182" w:rsidRPr="00495F12" w14:paraId="51625282" w14:textId="77777777" w:rsidTr="00FC5182">
        <w:tc>
          <w:tcPr>
            <w:tcW w:w="3116" w:type="dxa"/>
          </w:tcPr>
          <w:p w14:paraId="73FD4E63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57B530F6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2) = 9.396</w:t>
            </w:r>
          </w:p>
        </w:tc>
        <w:tc>
          <w:tcPr>
            <w:tcW w:w="3117" w:type="dxa"/>
          </w:tcPr>
          <w:p w14:paraId="5D243717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98 (**)</w:t>
            </w:r>
          </w:p>
        </w:tc>
      </w:tr>
      <w:tr w:rsidR="00FC5182" w:rsidRPr="00495F12" w14:paraId="3645646B" w14:textId="77777777" w:rsidTr="00FC5182">
        <w:tc>
          <w:tcPr>
            <w:tcW w:w="9350" w:type="dxa"/>
            <w:gridSpan w:val="3"/>
          </w:tcPr>
          <w:p w14:paraId="10EEDA9D" w14:textId="0CE3C259" w:rsidR="00FC5182" w:rsidRPr="00495F12" w:rsidRDefault="00FC5182" w:rsidP="00FC5182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  <w:b/>
              </w:rPr>
              <w:t xml:space="preserve">Iron content in </w:t>
            </w:r>
            <w:r>
              <w:rPr>
                <w:rFonts w:ascii="Times New Roman" w:hAnsi="Times New Roman" w:cs="Times New Roman"/>
                <w:b/>
              </w:rPr>
              <w:t>blood cells</w:t>
            </w:r>
            <w:r w:rsidRPr="00495F12">
              <w:rPr>
                <w:rFonts w:ascii="Times New Roman" w:hAnsi="Times New Roman" w:cs="Times New Roman"/>
                <w:b/>
              </w:rPr>
              <w:t xml:space="preserve"> (Fig 2</w:t>
            </w:r>
            <w:r>
              <w:rPr>
                <w:rFonts w:ascii="Times New Roman" w:hAnsi="Times New Roman" w:cs="Times New Roman"/>
                <w:b/>
              </w:rPr>
              <w:t>B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C5182" w:rsidRPr="00495F12" w14:paraId="1CAEEEB0" w14:textId="77777777" w:rsidTr="00FC5182">
        <w:tc>
          <w:tcPr>
            <w:tcW w:w="3116" w:type="dxa"/>
          </w:tcPr>
          <w:p w14:paraId="607B56D2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76BE93B9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08360D75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FC5182" w:rsidRPr="00FC5182" w14:paraId="729C98A5" w14:textId="77777777" w:rsidTr="00FC5182">
        <w:tc>
          <w:tcPr>
            <w:tcW w:w="3116" w:type="dxa"/>
          </w:tcPr>
          <w:p w14:paraId="10376464" w14:textId="77777777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3813005C" w14:textId="7F75F5FE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F (1, 15) = 0.03347</w:t>
            </w:r>
          </w:p>
        </w:tc>
        <w:tc>
          <w:tcPr>
            <w:tcW w:w="3117" w:type="dxa"/>
          </w:tcPr>
          <w:p w14:paraId="4C018D75" w14:textId="413CDE2C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P=0.8573</w:t>
            </w:r>
            <w:r w:rsidR="009F7E13">
              <w:rPr>
                <w:rFonts w:ascii="Times New Roman" w:hAnsi="Times New Roman" w:cs="Times New Roman"/>
              </w:rPr>
              <w:t xml:space="preserve"> </w:t>
            </w:r>
            <w:r w:rsidR="009F7E13" w:rsidRPr="00495F12">
              <w:rPr>
                <w:rFonts w:ascii="Times New Roman" w:hAnsi="Times New Roman" w:cs="Times New Roman"/>
              </w:rPr>
              <w:t>(n.s.)</w:t>
            </w:r>
          </w:p>
        </w:tc>
      </w:tr>
      <w:tr w:rsidR="00FC5182" w:rsidRPr="00FC5182" w14:paraId="79A0F3E8" w14:textId="77777777" w:rsidTr="00FC5182">
        <w:tc>
          <w:tcPr>
            <w:tcW w:w="3116" w:type="dxa"/>
          </w:tcPr>
          <w:p w14:paraId="7C98D54B" w14:textId="77777777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0E3B990F" w14:textId="02EF6513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F (1, 15) = 0.0132</w:t>
            </w:r>
          </w:p>
        </w:tc>
        <w:tc>
          <w:tcPr>
            <w:tcW w:w="3117" w:type="dxa"/>
          </w:tcPr>
          <w:p w14:paraId="1F6B7CD6" w14:textId="1D7C64C2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P=0.9101</w:t>
            </w:r>
            <w:r w:rsidR="009F7E13">
              <w:rPr>
                <w:rFonts w:ascii="Times New Roman" w:hAnsi="Times New Roman" w:cs="Times New Roman"/>
              </w:rPr>
              <w:t xml:space="preserve"> </w:t>
            </w:r>
            <w:r w:rsidR="009F7E13" w:rsidRPr="00495F12">
              <w:rPr>
                <w:rFonts w:ascii="Times New Roman" w:hAnsi="Times New Roman" w:cs="Times New Roman"/>
              </w:rPr>
              <w:t>(n.s.)</w:t>
            </w:r>
          </w:p>
        </w:tc>
      </w:tr>
      <w:tr w:rsidR="00FC5182" w:rsidRPr="00FC5182" w14:paraId="0EF89328" w14:textId="77777777" w:rsidTr="00FC5182">
        <w:tc>
          <w:tcPr>
            <w:tcW w:w="3116" w:type="dxa"/>
          </w:tcPr>
          <w:p w14:paraId="2EBA0724" w14:textId="77777777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31B0AD4C" w14:textId="259A7DB5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F (1, 15) = 0.06625</w:t>
            </w:r>
          </w:p>
        </w:tc>
        <w:tc>
          <w:tcPr>
            <w:tcW w:w="3117" w:type="dxa"/>
          </w:tcPr>
          <w:p w14:paraId="61F4FF72" w14:textId="474AFE18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P=0.8004</w:t>
            </w:r>
            <w:r w:rsidR="009F7E13">
              <w:rPr>
                <w:rFonts w:ascii="Times New Roman" w:hAnsi="Times New Roman" w:cs="Times New Roman"/>
              </w:rPr>
              <w:t xml:space="preserve"> </w:t>
            </w:r>
            <w:r w:rsidR="009F7E13" w:rsidRPr="00495F12">
              <w:rPr>
                <w:rFonts w:ascii="Times New Roman" w:hAnsi="Times New Roman" w:cs="Times New Roman"/>
              </w:rPr>
              <w:t>(n.s.)</w:t>
            </w:r>
          </w:p>
        </w:tc>
      </w:tr>
      <w:tr w:rsidR="003F008F" w:rsidRPr="00495F12" w14:paraId="57B9BFF1" w14:textId="77777777" w:rsidTr="007B7E2B">
        <w:tc>
          <w:tcPr>
            <w:tcW w:w="9350" w:type="dxa"/>
            <w:gridSpan w:val="3"/>
          </w:tcPr>
          <w:p w14:paraId="50513DB9" w14:textId="5385F38F" w:rsidR="003F008F" w:rsidRPr="00495F12" w:rsidRDefault="003F008F" w:rsidP="00FC51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Iron content in brains (Fig 2</w:t>
            </w:r>
            <w:r w:rsidR="00FC5182">
              <w:rPr>
                <w:rFonts w:ascii="Times New Roman" w:hAnsi="Times New Roman" w:cs="Times New Roman"/>
                <w:b/>
              </w:rPr>
              <w:t>C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F008F" w:rsidRPr="00495F12" w14:paraId="79CB67AE" w14:textId="77777777" w:rsidTr="007B7E2B">
        <w:tc>
          <w:tcPr>
            <w:tcW w:w="3116" w:type="dxa"/>
          </w:tcPr>
          <w:p w14:paraId="0C05634F" w14:textId="77777777" w:rsidR="003F008F" w:rsidRPr="00495F12" w:rsidRDefault="003F008F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45BF909C" w14:textId="77777777" w:rsidR="003F008F" w:rsidRPr="00495F12" w:rsidRDefault="003F008F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611B9260" w14:textId="77777777" w:rsidR="003F008F" w:rsidRPr="00495F12" w:rsidRDefault="003F008F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3F008F" w:rsidRPr="00495F12" w14:paraId="741BA93D" w14:textId="77777777" w:rsidTr="007B7E2B">
        <w:tc>
          <w:tcPr>
            <w:tcW w:w="3116" w:type="dxa"/>
          </w:tcPr>
          <w:p w14:paraId="0B557341" w14:textId="77777777" w:rsidR="003F008F" w:rsidRPr="00495F12" w:rsidRDefault="003F008F" w:rsidP="003F008F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68332D99" w14:textId="77777777" w:rsidR="003F008F" w:rsidRPr="00495F12" w:rsidRDefault="003F008F" w:rsidP="003F008F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0.5288</w:t>
            </w:r>
          </w:p>
        </w:tc>
        <w:tc>
          <w:tcPr>
            <w:tcW w:w="3117" w:type="dxa"/>
          </w:tcPr>
          <w:p w14:paraId="0E692E23" w14:textId="77777777" w:rsidR="003F008F" w:rsidRPr="00495F12" w:rsidRDefault="003F008F" w:rsidP="003F008F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4741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3F008F" w:rsidRPr="00495F12" w14:paraId="1F001CDF" w14:textId="77777777" w:rsidTr="007B7E2B">
        <w:tc>
          <w:tcPr>
            <w:tcW w:w="3116" w:type="dxa"/>
          </w:tcPr>
          <w:p w14:paraId="64386FA9" w14:textId="77777777" w:rsidR="003F008F" w:rsidRPr="00495F12" w:rsidRDefault="003F008F" w:rsidP="003F008F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642092D0" w14:textId="77777777" w:rsidR="003F008F" w:rsidRPr="00495F12" w:rsidRDefault="003F008F" w:rsidP="003F008F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1.994</w:t>
            </w:r>
          </w:p>
        </w:tc>
        <w:tc>
          <w:tcPr>
            <w:tcW w:w="3117" w:type="dxa"/>
          </w:tcPr>
          <w:p w14:paraId="50AD2F65" w14:textId="77777777" w:rsidR="003F008F" w:rsidRPr="00495F12" w:rsidRDefault="003F008F" w:rsidP="003F008F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708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3F008F" w:rsidRPr="00495F12" w14:paraId="0676746A" w14:textId="77777777" w:rsidTr="007B7E2B">
        <w:tc>
          <w:tcPr>
            <w:tcW w:w="3116" w:type="dxa"/>
          </w:tcPr>
          <w:p w14:paraId="62604F0E" w14:textId="77777777" w:rsidR="003F008F" w:rsidRPr="00495F12" w:rsidRDefault="003F008F" w:rsidP="003F008F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23C5C732" w14:textId="77777777" w:rsidR="003F008F" w:rsidRPr="00495F12" w:rsidRDefault="003F008F" w:rsidP="003F008F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4) = 62.24</w:t>
            </w:r>
          </w:p>
        </w:tc>
        <w:tc>
          <w:tcPr>
            <w:tcW w:w="3117" w:type="dxa"/>
          </w:tcPr>
          <w:p w14:paraId="75778D59" w14:textId="77777777" w:rsidR="003F008F" w:rsidRPr="00495F12" w:rsidRDefault="003F008F" w:rsidP="003F008F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DA6535" w:rsidRPr="00495F12">
              <w:rPr>
                <w:rFonts w:ascii="Times New Roman" w:hAnsi="Times New Roman" w:cs="Times New Roman"/>
              </w:rPr>
              <w:t xml:space="preserve"> (***)</w:t>
            </w:r>
          </w:p>
        </w:tc>
      </w:tr>
      <w:tr w:rsidR="007D3F24" w:rsidRPr="00495F12" w14:paraId="09BB8452" w14:textId="77777777" w:rsidTr="007B7E2B">
        <w:tc>
          <w:tcPr>
            <w:tcW w:w="9350" w:type="dxa"/>
            <w:gridSpan w:val="3"/>
          </w:tcPr>
          <w:p w14:paraId="7E1410E0" w14:textId="77777777" w:rsidR="007D3F24" w:rsidRDefault="007D3F24" w:rsidP="00FC5182">
            <w:pPr>
              <w:jc w:val="center"/>
              <w:rPr>
                <w:rFonts w:ascii="Times New Roman" w:hAnsi="Times New Roman" w:cs="Times New Roman"/>
              </w:rPr>
            </w:pPr>
          </w:p>
          <w:p w14:paraId="220D3D8D" w14:textId="77777777" w:rsidR="007D3F24" w:rsidRDefault="007D3F24" w:rsidP="00FC5182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abular results of 2-way ANOVA for the Figure 3</w:t>
            </w:r>
          </w:p>
          <w:p w14:paraId="506D3C9F" w14:textId="62D860FA" w:rsidR="007D3F24" w:rsidRPr="00495F12" w:rsidRDefault="007D3F24" w:rsidP="00FC518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96018" w:rsidRPr="00495F12" w14:paraId="0BC351B8" w14:textId="77777777" w:rsidTr="007B7E2B">
        <w:tc>
          <w:tcPr>
            <w:tcW w:w="9350" w:type="dxa"/>
            <w:gridSpan w:val="3"/>
          </w:tcPr>
          <w:p w14:paraId="546A4419" w14:textId="6DE22C4C" w:rsidR="00996018" w:rsidRPr="00495F12" w:rsidRDefault="00996018" w:rsidP="00FC518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 xml:space="preserve">% </w:t>
            </w:r>
            <w:r w:rsidR="00FC5182">
              <w:rPr>
                <w:rFonts w:ascii="Times New Roman" w:hAnsi="Times New Roman" w:cs="Times New Roman"/>
                <w:b/>
              </w:rPr>
              <w:sym w:font="Symbol" w:char="F067"/>
            </w:r>
            <w:r w:rsidRPr="00495F12">
              <w:rPr>
                <w:rFonts w:ascii="Times New Roman" w:hAnsi="Times New Roman" w:cs="Times New Roman"/>
                <w:b/>
              </w:rPr>
              <w:t>H2AX-positive area (Fig 3B)</w:t>
            </w:r>
          </w:p>
        </w:tc>
      </w:tr>
      <w:tr w:rsidR="00996018" w:rsidRPr="00495F12" w14:paraId="2A6EE6FD" w14:textId="77777777" w:rsidTr="007B7E2B">
        <w:tc>
          <w:tcPr>
            <w:tcW w:w="3116" w:type="dxa"/>
          </w:tcPr>
          <w:p w14:paraId="5F22C321" w14:textId="77777777" w:rsidR="00996018" w:rsidRPr="00495F12" w:rsidRDefault="00996018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53A4A72C" w14:textId="77777777" w:rsidR="00996018" w:rsidRPr="00495F12" w:rsidRDefault="00996018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6EAE292F" w14:textId="77777777" w:rsidR="00996018" w:rsidRPr="00495F12" w:rsidRDefault="00996018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996018" w:rsidRPr="00495F12" w14:paraId="095CC7DB" w14:textId="77777777" w:rsidTr="007B7E2B">
        <w:tc>
          <w:tcPr>
            <w:tcW w:w="3116" w:type="dxa"/>
          </w:tcPr>
          <w:p w14:paraId="7BA03593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4C34350C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6) = 0.1049</w:t>
            </w:r>
          </w:p>
        </w:tc>
        <w:tc>
          <w:tcPr>
            <w:tcW w:w="3117" w:type="dxa"/>
          </w:tcPr>
          <w:p w14:paraId="09E3F5E3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7503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996018" w:rsidRPr="00495F12" w14:paraId="6917ACE1" w14:textId="77777777" w:rsidTr="007B7E2B">
        <w:tc>
          <w:tcPr>
            <w:tcW w:w="3116" w:type="dxa"/>
          </w:tcPr>
          <w:p w14:paraId="476BCD7D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0DB6FF58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6) = 14.31</w:t>
            </w:r>
          </w:p>
        </w:tc>
        <w:tc>
          <w:tcPr>
            <w:tcW w:w="3117" w:type="dxa"/>
          </w:tcPr>
          <w:p w14:paraId="406E78A8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16</w:t>
            </w:r>
            <w:r w:rsidR="00DA6535" w:rsidRPr="00495F12">
              <w:rPr>
                <w:rFonts w:ascii="Times New Roman" w:hAnsi="Times New Roman" w:cs="Times New Roman"/>
              </w:rPr>
              <w:t xml:space="preserve"> (**)</w:t>
            </w:r>
          </w:p>
        </w:tc>
      </w:tr>
      <w:tr w:rsidR="00996018" w:rsidRPr="00495F12" w14:paraId="78660DC1" w14:textId="77777777" w:rsidTr="007B7E2B">
        <w:tc>
          <w:tcPr>
            <w:tcW w:w="3116" w:type="dxa"/>
          </w:tcPr>
          <w:p w14:paraId="4C502A80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3A7B4685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6) = 2.479</w:t>
            </w:r>
          </w:p>
        </w:tc>
        <w:tc>
          <w:tcPr>
            <w:tcW w:w="3117" w:type="dxa"/>
          </w:tcPr>
          <w:p w14:paraId="264D23E0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349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FC5182" w:rsidRPr="00FC5182" w14:paraId="14D0C682" w14:textId="77777777" w:rsidTr="00FC5182">
        <w:tc>
          <w:tcPr>
            <w:tcW w:w="9350" w:type="dxa"/>
            <w:gridSpan w:val="3"/>
          </w:tcPr>
          <w:p w14:paraId="35CD01F4" w14:textId="2870905A" w:rsidR="00FC5182" w:rsidRPr="00FC5182" w:rsidRDefault="00FC5182" w:rsidP="00FC5182">
            <w:pPr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>
              <w:rPr>
                <w:rFonts w:ascii="Times New Roman" w:hAnsi="Times New Roman" w:cs="Times New Roman"/>
                <w:b/>
              </w:rPr>
              <w:sym w:font="Symbol" w:char="F067"/>
            </w:r>
            <w:r w:rsidRPr="00FC5182">
              <w:rPr>
                <w:rFonts w:ascii="Times New Roman" w:hAnsi="Times New Roman" w:cs="Times New Roman"/>
                <w:b/>
                <w:lang w:val="es-ES"/>
              </w:rPr>
              <w:t>H2AX-puncta index (Fig 3E)</w:t>
            </w:r>
          </w:p>
        </w:tc>
      </w:tr>
      <w:tr w:rsidR="00FC5182" w:rsidRPr="00495F12" w14:paraId="7DBEB764" w14:textId="77777777" w:rsidTr="00FC5182">
        <w:tc>
          <w:tcPr>
            <w:tcW w:w="3116" w:type="dxa"/>
          </w:tcPr>
          <w:p w14:paraId="285C2D0A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ource of variation</w:t>
            </w:r>
          </w:p>
        </w:tc>
        <w:tc>
          <w:tcPr>
            <w:tcW w:w="3117" w:type="dxa"/>
          </w:tcPr>
          <w:p w14:paraId="73389ADE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DFn, DFd)</w:t>
            </w:r>
          </w:p>
        </w:tc>
        <w:tc>
          <w:tcPr>
            <w:tcW w:w="3117" w:type="dxa"/>
          </w:tcPr>
          <w:p w14:paraId="5D9A265D" w14:textId="77777777" w:rsidR="00FC5182" w:rsidRPr="00495F12" w:rsidRDefault="00FC5182" w:rsidP="00FC518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 value (summary)</w:t>
            </w:r>
          </w:p>
        </w:tc>
      </w:tr>
      <w:tr w:rsidR="00FC5182" w:rsidRPr="00FC5182" w14:paraId="12E10090" w14:textId="77777777" w:rsidTr="00FC5182">
        <w:tc>
          <w:tcPr>
            <w:tcW w:w="3116" w:type="dxa"/>
          </w:tcPr>
          <w:p w14:paraId="188E6FF7" w14:textId="77777777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2B6A1B4B" w14:textId="1A0A5229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F (1, 1671) = 2.129</w:t>
            </w:r>
          </w:p>
        </w:tc>
        <w:tc>
          <w:tcPr>
            <w:tcW w:w="3117" w:type="dxa"/>
          </w:tcPr>
          <w:p w14:paraId="20A5C771" w14:textId="5D28AEDF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P=0.1448</w:t>
            </w:r>
            <w:r w:rsidR="009F7E13">
              <w:rPr>
                <w:rFonts w:ascii="Times New Roman" w:hAnsi="Times New Roman" w:cs="Times New Roman"/>
              </w:rPr>
              <w:t xml:space="preserve"> </w:t>
            </w:r>
            <w:r w:rsidR="009F7E13" w:rsidRPr="00495F12">
              <w:rPr>
                <w:rFonts w:ascii="Times New Roman" w:hAnsi="Times New Roman" w:cs="Times New Roman"/>
              </w:rPr>
              <w:t>(n.s.)</w:t>
            </w:r>
          </w:p>
        </w:tc>
      </w:tr>
      <w:tr w:rsidR="00FC5182" w:rsidRPr="00FC5182" w14:paraId="397D3ACA" w14:textId="77777777" w:rsidTr="00FC5182">
        <w:tc>
          <w:tcPr>
            <w:tcW w:w="3116" w:type="dxa"/>
          </w:tcPr>
          <w:p w14:paraId="5CDF44DD" w14:textId="77777777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7C61C718" w14:textId="7E2BCB36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F (1, 1671) = 1.89</w:t>
            </w:r>
          </w:p>
        </w:tc>
        <w:tc>
          <w:tcPr>
            <w:tcW w:w="3117" w:type="dxa"/>
          </w:tcPr>
          <w:p w14:paraId="4E1FEABD" w14:textId="5860F008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P=0.1694</w:t>
            </w:r>
            <w:r w:rsidR="009F7E13">
              <w:rPr>
                <w:rFonts w:ascii="Times New Roman" w:hAnsi="Times New Roman" w:cs="Times New Roman"/>
              </w:rPr>
              <w:t xml:space="preserve"> </w:t>
            </w:r>
            <w:r w:rsidR="009F7E13" w:rsidRPr="00495F12">
              <w:rPr>
                <w:rFonts w:ascii="Times New Roman" w:hAnsi="Times New Roman" w:cs="Times New Roman"/>
              </w:rPr>
              <w:t>(n.s.)</w:t>
            </w:r>
          </w:p>
        </w:tc>
      </w:tr>
      <w:tr w:rsidR="00FC5182" w:rsidRPr="00FC5182" w14:paraId="3C46BDB7" w14:textId="77777777" w:rsidTr="00FC5182">
        <w:tc>
          <w:tcPr>
            <w:tcW w:w="3116" w:type="dxa"/>
          </w:tcPr>
          <w:p w14:paraId="144520F7" w14:textId="77777777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3B0E6571" w14:textId="6D13CCF3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F (1, 1671) = 7.715</w:t>
            </w:r>
          </w:p>
        </w:tc>
        <w:tc>
          <w:tcPr>
            <w:tcW w:w="3117" w:type="dxa"/>
          </w:tcPr>
          <w:p w14:paraId="3256855B" w14:textId="2BFABEDF" w:rsidR="00FC5182" w:rsidRPr="00FC5182" w:rsidRDefault="00FC5182" w:rsidP="00FC5182">
            <w:pPr>
              <w:rPr>
                <w:rFonts w:ascii="Times New Roman" w:hAnsi="Times New Roman" w:cs="Times New Roman"/>
              </w:rPr>
            </w:pPr>
            <w:r w:rsidRPr="00FC5182">
              <w:rPr>
                <w:rFonts w:ascii="Times New Roman" w:hAnsi="Times New Roman" w:cs="Times New Roman"/>
              </w:rPr>
              <w:t>P=0.0055</w:t>
            </w:r>
            <w:r w:rsidR="009F7E13">
              <w:rPr>
                <w:rFonts w:ascii="Times New Roman" w:hAnsi="Times New Roman" w:cs="Times New Roman"/>
              </w:rPr>
              <w:t xml:space="preserve"> </w:t>
            </w:r>
            <w:r w:rsidR="009F7E13" w:rsidRPr="00495F12">
              <w:rPr>
                <w:rFonts w:ascii="Times New Roman" w:hAnsi="Times New Roman" w:cs="Times New Roman"/>
              </w:rPr>
              <w:t>(**)</w:t>
            </w:r>
          </w:p>
        </w:tc>
      </w:tr>
      <w:tr w:rsidR="00996018" w:rsidRPr="00495F12" w14:paraId="463A18FB" w14:textId="77777777" w:rsidTr="007B7E2B">
        <w:tc>
          <w:tcPr>
            <w:tcW w:w="9350" w:type="dxa"/>
            <w:gridSpan w:val="3"/>
          </w:tcPr>
          <w:p w14:paraId="7E2AACF4" w14:textId="3AAB74E8" w:rsidR="00996018" w:rsidRPr="00495F12" w:rsidRDefault="00996018" w:rsidP="009F7E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16/Gapdh (Fig 3</w:t>
            </w:r>
            <w:r w:rsidR="009F7E13">
              <w:rPr>
                <w:rFonts w:ascii="Times New Roman" w:hAnsi="Times New Roman" w:cs="Times New Roman"/>
                <w:b/>
              </w:rPr>
              <w:t>F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96018" w:rsidRPr="00495F12" w14:paraId="4CF84D05" w14:textId="77777777" w:rsidTr="007B7E2B">
        <w:tc>
          <w:tcPr>
            <w:tcW w:w="3116" w:type="dxa"/>
          </w:tcPr>
          <w:p w14:paraId="3DDD3744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6A9DFCA0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49F1668F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996018" w:rsidRPr="00495F12" w14:paraId="68543070" w14:textId="77777777" w:rsidTr="007B7E2B">
        <w:tc>
          <w:tcPr>
            <w:tcW w:w="3116" w:type="dxa"/>
          </w:tcPr>
          <w:p w14:paraId="6CAFA72F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29ADA545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2) = 0.004062</w:t>
            </w:r>
          </w:p>
        </w:tc>
        <w:tc>
          <w:tcPr>
            <w:tcW w:w="3117" w:type="dxa"/>
          </w:tcPr>
          <w:p w14:paraId="05AA10D3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9502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996018" w:rsidRPr="00495F12" w14:paraId="05602D96" w14:textId="77777777" w:rsidTr="007B7E2B">
        <w:tc>
          <w:tcPr>
            <w:tcW w:w="3116" w:type="dxa"/>
          </w:tcPr>
          <w:p w14:paraId="00D324F7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3F3DB6E7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2) = 0.07554</w:t>
            </w:r>
          </w:p>
        </w:tc>
        <w:tc>
          <w:tcPr>
            <w:tcW w:w="3117" w:type="dxa"/>
          </w:tcPr>
          <w:p w14:paraId="3D9E84FA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7881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996018" w:rsidRPr="00495F12" w14:paraId="07A93E06" w14:textId="77777777" w:rsidTr="007B7E2B">
        <w:tc>
          <w:tcPr>
            <w:tcW w:w="3116" w:type="dxa"/>
          </w:tcPr>
          <w:p w14:paraId="55C180E6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7B7AD43D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2) = 0.1973</w:t>
            </w:r>
          </w:p>
        </w:tc>
        <w:tc>
          <w:tcPr>
            <w:tcW w:w="3117" w:type="dxa"/>
          </w:tcPr>
          <w:p w14:paraId="322D1C73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6648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996018" w:rsidRPr="00495F12" w14:paraId="2CD8DD2E" w14:textId="77777777" w:rsidTr="007B7E2B">
        <w:tc>
          <w:tcPr>
            <w:tcW w:w="9350" w:type="dxa"/>
            <w:gridSpan w:val="3"/>
          </w:tcPr>
          <w:p w14:paraId="02BD2248" w14:textId="3C8A22A7" w:rsidR="00996018" w:rsidRPr="00495F12" w:rsidRDefault="00996018" w:rsidP="009F7E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21/Gapdh (Fig 3</w:t>
            </w:r>
            <w:r w:rsidR="009F7E13">
              <w:rPr>
                <w:rFonts w:ascii="Times New Roman" w:hAnsi="Times New Roman" w:cs="Times New Roman"/>
                <w:b/>
              </w:rPr>
              <w:t>G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96018" w:rsidRPr="00495F12" w14:paraId="1A4DC5B3" w14:textId="77777777" w:rsidTr="007B7E2B">
        <w:tc>
          <w:tcPr>
            <w:tcW w:w="3116" w:type="dxa"/>
          </w:tcPr>
          <w:p w14:paraId="16A9E9F5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0F8127FC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68E7A910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996018" w:rsidRPr="00495F12" w14:paraId="5269EDC4" w14:textId="77777777" w:rsidTr="007B7E2B">
        <w:tc>
          <w:tcPr>
            <w:tcW w:w="3116" w:type="dxa"/>
          </w:tcPr>
          <w:p w14:paraId="34A6134F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lastRenderedPageBreak/>
              <w:t>Interaction</w:t>
            </w:r>
          </w:p>
        </w:tc>
        <w:tc>
          <w:tcPr>
            <w:tcW w:w="3117" w:type="dxa"/>
          </w:tcPr>
          <w:p w14:paraId="623F88C7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2) = 5.625</w:t>
            </w:r>
          </w:p>
        </w:tc>
        <w:tc>
          <w:tcPr>
            <w:tcW w:w="3117" w:type="dxa"/>
          </w:tcPr>
          <w:p w14:paraId="3A6F1448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353</w:t>
            </w:r>
            <w:r w:rsidR="00DA6535" w:rsidRPr="00495F12">
              <w:rPr>
                <w:rFonts w:ascii="Times New Roman" w:hAnsi="Times New Roman" w:cs="Times New Roman"/>
              </w:rPr>
              <w:t xml:space="preserve"> (*)</w:t>
            </w:r>
          </w:p>
        </w:tc>
      </w:tr>
      <w:tr w:rsidR="00996018" w:rsidRPr="00495F12" w14:paraId="6AE3165E" w14:textId="77777777" w:rsidTr="007B7E2B">
        <w:tc>
          <w:tcPr>
            <w:tcW w:w="3116" w:type="dxa"/>
          </w:tcPr>
          <w:p w14:paraId="44D3495A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78B1D0AB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2) = 13.37</w:t>
            </w:r>
          </w:p>
        </w:tc>
        <w:tc>
          <w:tcPr>
            <w:tcW w:w="3117" w:type="dxa"/>
          </w:tcPr>
          <w:p w14:paraId="589F1B31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33</w:t>
            </w:r>
            <w:r w:rsidR="00DA6535" w:rsidRPr="00495F12">
              <w:rPr>
                <w:rFonts w:ascii="Times New Roman" w:hAnsi="Times New Roman" w:cs="Times New Roman"/>
              </w:rPr>
              <w:t xml:space="preserve"> (**)</w:t>
            </w:r>
          </w:p>
        </w:tc>
      </w:tr>
      <w:tr w:rsidR="00996018" w:rsidRPr="00495F12" w14:paraId="019DC9C0" w14:textId="77777777" w:rsidTr="007B7E2B">
        <w:tc>
          <w:tcPr>
            <w:tcW w:w="3116" w:type="dxa"/>
          </w:tcPr>
          <w:p w14:paraId="24DDFFBF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73A915EE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2) = 2.419</w:t>
            </w:r>
          </w:p>
        </w:tc>
        <w:tc>
          <w:tcPr>
            <w:tcW w:w="3117" w:type="dxa"/>
          </w:tcPr>
          <w:p w14:paraId="38BB399B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458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996018" w:rsidRPr="00495F12" w14:paraId="5BC5D8D6" w14:textId="77777777" w:rsidTr="007B7E2B">
        <w:tc>
          <w:tcPr>
            <w:tcW w:w="9350" w:type="dxa"/>
            <w:gridSpan w:val="3"/>
          </w:tcPr>
          <w:p w14:paraId="1D518772" w14:textId="76FF526C" w:rsidR="00996018" w:rsidRPr="00495F12" w:rsidRDefault="00996018" w:rsidP="009F7E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IL-6/Gapdh (Fig 3</w:t>
            </w:r>
            <w:r w:rsidR="009F7E13">
              <w:rPr>
                <w:rFonts w:ascii="Times New Roman" w:hAnsi="Times New Roman" w:cs="Times New Roman"/>
                <w:b/>
              </w:rPr>
              <w:t>H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96018" w:rsidRPr="00495F12" w14:paraId="2C2D7073" w14:textId="77777777" w:rsidTr="007B7E2B">
        <w:tc>
          <w:tcPr>
            <w:tcW w:w="3116" w:type="dxa"/>
          </w:tcPr>
          <w:p w14:paraId="501C6677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6C93C7C8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7C643AB7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996018" w:rsidRPr="00495F12" w14:paraId="2CBD9CAA" w14:textId="77777777" w:rsidTr="007B7E2B">
        <w:tc>
          <w:tcPr>
            <w:tcW w:w="3116" w:type="dxa"/>
          </w:tcPr>
          <w:p w14:paraId="663FA9E4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33657FEC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2) = 0.005916</w:t>
            </w:r>
          </w:p>
        </w:tc>
        <w:tc>
          <w:tcPr>
            <w:tcW w:w="3117" w:type="dxa"/>
          </w:tcPr>
          <w:p w14:paraId="57E95062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9400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996018" w:rsidRPr="00495F12" w14:paraId="0B7F4353" w14:textId="77777777" w:rsidTr="007B7E2B">
        <w:tc>
          <w:tcPr>
            <w:tcW w:w="3116" w:type="dxa"/>
          </w:tcPr>
          <w:p w14:paraId="012FF02A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271D3CE6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2) = 0.4268</w:t>
            </w:r>
          </w:p>
        </w:tc>
        <w:tc>
          <w:tcPr>
            <w:tcW w:w="3117" w:type="dxa"/>
          </w:tcPr>
          <w:p w14:paraId="27B5FB87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5259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996018" w:rsidRPr="00495F12" w14:paraId="231458F1" w14:textId="77777777" w:rsidTr="007B7E2B">
        <w:tc>
          <w:tcPr>
            <w:tcW w:w="3116" w:type="dxa"/>
          </w:tcPr>
          <w:p w14:paraId="2C4677BF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266C9924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2) = 11.85</w:t>
            </w:r>
          </w:p>
        </w:tc>
        <w:tc>
          <w:tcPr>
            <w:tcW w:w="3117" w:type="dxa"/>
          </w:tcPr>
          <w:p w14:paraId="2F3BC57F" w14:textId="77777777" w:rsidR="00996018" w:rsidRPr="00495F12" w:rsidRDefault="00996018" w:rsidP="0099601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49</w:t>
            </w:r>
            <w:r w:rsidR="00DA6535" w:rsidRPr="00495F12">
              <w:rPr>
                <w:rFonts w:ascii="Times New Roman" w:hAnsi="Times New Roman" w:cs="Times New Roman"/>
              </w:rPr>
              <w:t xml:space="preserve"> (**)</w:t>
            </w:r>
          </w:p>
        </w:tc>
      </w:tr>
      <w:tr w:rsidR="007D3F24" w:rsidRPr="00495F12" w14:paraId="0D0419DB" w14:textId="77777777" w:rsidTr="007B7E2B">
        <w:tc>
          <w:tcPr>
            <w:tcW w:w="9350" w:type="dxa"/>
            <w:gridSpan w:val="3"/>
          </w:tcPr>
          <w:p w14:paraId="21668654" w14:textId="77777777" w:rsidR="007D3F24" w:rsidRDefault="007D3F24" w:rsidP="00996018">
            <w:pPr>
              <w:jc w:val="center"/>
              <w:rPr>
                <w:rFonts w:ascii="Times New Roman" w:hAnsi="Times New Roman" w:cs="Times New Roman"/>
              </w:rPr>
            </w:pPr>
          </w:p>
          <w:p w14:paraId="61A254CD" w14:textId="2B9C2C91" w:rsidR="007D3F24" w:rsidRDefault="007D3F24" w:rsidP="00996018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abular results of 2-way ANOVA for the Figure 5</w:t>
            </w:r>
          </w:p>
          <w:p w14:paraId="0182ABC3" w14:textId="30EF2670" w:rsidR="007D3F24" w:rsidRPr="00495F12" w:rsidRDefault="007D3F24" w:rsidP="0099601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96018" w:rsidRPr="00495F12" w14:paraId="128251BA" w14:textId="77777777" w:rsidTr="007B7E2B">
        <w:tc>
          <w:tcPr>
            <w:tcW w:w="9350" w:type="dxa"/>
            <w:gridSpan w:val="3"/>
          </w:tcPr>
          <w:p w14:paraId="702D3CCC" w14:textId="77777777" w:rsidR="00996018" w:rsidRPr="00495F12" w:rsidRDefault="00996018" w:rsidP="009960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Wound closure (Fig 5D)</w:t>
            </w:r>
          </w:p>
        </w:tc>
      </w:tr>
      <w:tr w:rsidR="00996018" w:rsidRPr="00495F12" w14:paraId="4C747839" w14:textId="77777777" w:rsidTr="007B7E2B">
        <w:tc>
          <w:tcPr>
            <w:tcW w:w="3116" w:type="dxa"/>
          </w:tcPr>
          <w:p w14:paraId="2C860A8A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2D4F0BED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4C895AFD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223355" w:rsidRPr="00495F12" w14:paraId="598473A0" w14:textId="77777777" w:rsidTr="007B7E2B">
        <w:tc>
          <w:tcPr>
            <w:tcW w:w="3116" w:type="dxa"/>
          </w:tcPr>
          <w:p w14:paraId="2B34F428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29876704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30) = 12.96</w:t>
            </w:r>
          </w:p>
        </w:tc>
        <w:tc>
          <w:tcPr>
            <w:tcW w:w="3117" w:type="dxa"/>
          </w:tcPr>
          <w:p w14:paraId="4A87DF0B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DA6535" w:rsidRPr="00495F12">
              <w:rPr>
                <w:rFonts w:ascii="Times New Roman" w:hAnsi="Times New Roman" w:cs="Times New Roman"/>
              </w:rPr>
              <w:t xml:space="preserve"> (**</w:t>
            </w:r>
            <w:r w:rsidR="00441877" w:rsidRPr="00495F12">
              <w:rPr>
                <w:rFonts w:ascii="Times New Roman" w:hAnsi="Times New Roman" w:cs="Times New Roman"/>
              </w:rPr>
              <w:t>*</w:t>
            </w:r>
            <w:r w:rsidR="00DA6535" w:rsidRPr="00495F12">
              <w:rPr>
                <w:rFonts w:ascii="Times New Roman" w:hAnsi="Times New Roman" w:cs="Times New Roman"/>
              </w:rPr>
              <w:t>*)</w:t>
            </w:r>
          </w:p>
        </w:tc>
      </w:tr>
      <w:tr w:rsidR="00223355" w:rsidRPr="00495F12" w14:paraId="1A5C7181" w14:textId="77777777" w:rsidTr="007B7E2B">
        <w:tc>
          <w:tcPr>
            <w:tcW w:w="3116" w:type="dxa"/>
          </w:tcPr>
          <w:p w14:paraId="495497AB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4D4B4D18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0) = 4.448</w:t>
            </w:r>
          </w:p>
        </w:tc>
        <w:tc>
          <w:tcPr>
            <w:tcW w:w="3117" w:type="dxa"/>
          </w:tcPr>
          <w:p w14:paraId="5CD9609E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434</w:t>
            </w:r>
            <w:r w:rsidR="00DA6535" w:rsidRPr="00495F12">
              <w:rPr>
                <w:rFonts w:ascii="Times New Roman" w:hAnsi="Times New Roman" w:cs="Times New Roman"/>
              </w:rPr>
              <w:t xml:space="preserve"> (*)</w:t>
            </w:r>
          </w:p>
        </w:tc>
      </w:tr>
      <w:tr w:rsidR="00223355" w:rsidRPr="00495F12" w14:paraId="1D816421" w14:textId="77777777" w:rsidTr="007B7E2B">
        <w:tc>
          <w:tcPr>
            <w:tcW w:w="3116" w:type="dxa"/>
          </w:tcPr>
          <w:p w14:paraId="677B2F1D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7BCB4FC9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30) = 26.03</w:t>
            </w:r>
          </w:p>
        </w:tc>
        <w:tc>
          <w:tcPr>
            <w:tcW w:w="3117" w:type="dxa"/>
          </w:tcPr>
          <w:p w14:paraId="41C0D392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DA6535" w:rsidRPr="00495F12">
              <w:rPr>
                <w:rFonts w:ascii="Times New Roman" w:hAnsi="Times New Roman" w:cs="Times New Roman"/>
              </w:rPr>
              <w:t xml:space="preserve"> (**</w:t>
            </w:r>
            <w:r w:rsidR="00441877" w:rsidRPr="00495F12">
              <w:rPr>
                <w:rFonts w:ascii="Times New Roman" w:hAnsi="Times New Roman" w:cs="Times New Roman"/>
              </w:rPr>
              <w:t>*</w:t>
            </w:r>
            <w:r w:rsidR="00DA6535" w:rsidRPr="00495F12">
              <w:rPr>
                <w:rFonts w:ascii="Times New Roman" w:hAnsi="Times New Roman" w:cs="Times New Roman"/>
              </w:rPr>
              <w:t>*)</w:t>
            </w:r>
          </w:p>
        </w:tc>
      </w:tr>
      <w:tr w:rsidR="00996018" w:rsidRPr="00495F12" w14:paraId="5DCCEC41" w14:textId="77777777" w:rsidTr="007B7E2B">
        <w:tc>
          <w:tcPr>
            <w:tcW w:w="9350" w:type="dxa"/>
            <w:gridSpan w:val="3"/>
          </w:tcPr>
          <w:p w14:paraId="07EB0289" w14:textId="77777777" w:rsidR="00996018" w:rsidRPr="00495F12" w:rsidRDefault="00996018" w:rsidP="002233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sym w:font="Symbol" w:char="F067"/>
            </w:r>
            <w:r w:rsidRPr="00495F12">
              <w:rPr>
                <w:rFonts w:ascii="Times New Roman" w:hAnsi="Times New Roman" w:cs="Times New Roman"/>
                <w:b/>
              </w:rPr>
              <w:t xml:space="preserve">H2AX puncta index (Fig </w:t>
            </w:r>
            <w:r w:rsidR="00223355" w:rsidRPr="00495F12">
              <w:rPr>
                <w:rFonts w:ascii="Times New Roman" w:hAnsi="Times New Roman" w:cs="Times New Roman"/>
                <w:b/>
              </w:rPr>
              <w:t>5F)</w:t>
            </w:r>
          </w:p>
        </w:tc>
      </w:tr>
      <w:tr w:rsidR="00996018" w:rsidRPr="00495F12" w14:paraId="3F4FEBDA" w14:textId="77777777" w:rsidTr="007B7E2B">
        <w:tc>
          <w:tcPr>
            <w:tcW w:w="3116" w:type="dxa"/>
          </w:tcPr>
          <w:p w14:paraId="19905315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50CFFB75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55EEA57F" w14:textId="77777777" w:rsidR="00996018" w:rsidRPr="00495F12" w:rsidRDefault="00996018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223355" w:rsidRPr="00495F12" w14:paraId="533C512D" w14:textId="77777777" w:rsidTr="007B7E2B">
        <w:tc>
          <w:tcPr>
            <w:tcW w:w="3116" w:type="dxa"/>
          </w:tcPr>
          <w:p w14:paraId="7817E78E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481B18DD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14163) = 51</w:t>
            </w:r>
          </w:p>
        </w:tc>
        <w:tc>
          <w:tcPr>
            <w:tcW w:w="3117" w:type="dxa"/>
          </w:tcPr>
          <w:p w14:paraId="5295ADE0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223355" w:rsidRPr="00495F12" w14:paraId="190BAB70" w14:textId="77777777" w:rsidTr="007B7E2B">
        <w:tc>
          <w:tcPr>
            <w:tcW w:w="3116" w:type="dxa"/>
          </w:tcPr>
          <w:p w14:paraId="4C030D47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2C214625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4163) = 85.35</w:t>
            </w:r>
          </w:p>
        </w:tc>
        <w:tc>
          <w:tcPr>
            <w:tcW w:w="3117" w:type="dxa"/>
          </w:tcPr>
          <w:p w14:paraId="138CBBC2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223355" w:rsidRPr="00495F12" w14:paraId="776C1DC7" w14:textId="77777777" w:rsidTr="007B7E2B">
        <w:tc>
          <w:tcPr>
            <w:tcW w:w="3116" w:type="dxa"/>
          </w:tcPr>
          <w:p w14:paraId="6FBCB6BC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35BB3C57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14163) = 61.93</w:t>
            </w:r>
          </w:p>
        </w:tc>
        <w:tc>
          <w:tcPr>
            <w:tcW w:w="3117" w:type="dxa"/>
          </w:tcPr>
          <w:p w14:paraId="6B069AC3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223355" w:rsidRPr="00495F12" w14:paraId="0B1500AF" w14:textId="77777777" w:rsidTr="007B7E2B">
        <w:tc>
          <w:tcPr>
            <w:tcW w:w="9350" w:type="dxa"/>
            <w:gridSpan w:val="3"/>
          </w:tcPr>
          <w:p w14:paraId="09BF4DB6" w14:textId="77777777" w:rsidR="00223355" w:rsidRPr="00495F12" w:rsidRDefault="00223355" w:rsidP="002233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16/Gapdh (Fig 5G)</w:t>
            </w:r>
          </w:p>
        </w:tc>
      </w:tr>
      <w:tr w:rsidR="00223355" w:rsidRPr="00495F12" w14:paraId="5727AE29" w14:textId="77777777" w:rsidTr="007B7E2B">
        <w:tc>
          <w:tcPr>
            <w:tcW w:w="3116" w:type="dxa"/>
          </w:tcPr>
          <w:p w14:paraId="3FC7EA94" w14:textId="77777777" w:rsidR="00223355" w:rsidRPr="00495F12" w:rsidRDefault="0022335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737F01A9" w14:textId="77777777" w:rsidR="00223355" w:rsidRPr="00495F12" w:rsidRDefault="0022335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6A6F9EB0" w14:textId="77777777" w:rsidR="00223355" w:rsidRPr="00495F12" w:rsidRDefault="0022335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223355" w:rsidRPr="00495F12" w14:paraId="35F85803" w14:textId="77777777" w:rsidTr="007B7E2B">
        <w:tc>
          <w:tcPr>
            <w:tcW w:w="3116" w:type="dxa"/>
          </w:tcPr>
          <w:p w14:paraId="28514E23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522F5620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18) = 2.352</w:t>
            </w:r>
          </w:p>
        </w:tc>
        <w:tc>
          <w:tcPr>
            <w:tcW w:w="3117" w:type="dxa"/>
          </w:tcPr>
          <w:p w14:paraId="7D07F96A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237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223355" w:rsidRPr="00495F12" w14:paraId="1AEDD1F7" w14:textId="77777777" w:rsidTr="007B7E2B">
        <w:tc>
          <w:tcPr>
            <w:tcW w:w="3116" w:type="dxa"/>
          </w:tcPr>
          <w:p w14:paraId="1355325A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46795035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8) = 44.55</w:t>
            </w:r>
          </w:p>
        </w:tc>
        <w:tc>
          <w:tcPr>
            <w:tcW w:w="3117" w:type="dxa"/>
          </w:tcPr>
          <w:p w14:paraId="3706CCDC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223355" w:rsidRPr="00495F12" w14:paraId="1E04C201" w14:textId="77777777" w:rsidTr="007B7E2B">
        <w:tc>
          <w:tcPr>
            <w:tcW w:w="3116" w:type="dxa"/>
          </w:tcPr>
          <w:p w14:paraId="309CB37E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069EBC8C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18) = 2.852</w:t>
            </w:r>
          </w:p>
        </w:tc>
        <w:tc>
          <w:tcPr>
            <w:tcW w:w="3117" w:type="dxa"/>
          </w:tcPr>
          <w:p w14:paraId="12B3FD2F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839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223355" w:rsidRPr="00495F12" w14:paraId="297A36FD" w14:textId="77777777" w:rsidTr="007B7E2B">
        <w:tc>
          <w:tcPr>
            <w:tcW w:w="9350" w:type="dxa"/>
            <w:gridSpan w:val="3"/>
          </w:tcPr>
          <w:p w14:paraId="3793503E" w14:textId="77777777" w:rsidR="00223355" w:rsidRPr="00495F12" w:rsidRDefault="00223355" w:rsidP="002233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21/Gapdh (Fig 5H)</w:t>
            </w:r>
          </w:p>
        </w:tc>
      </w:tr>
      <w:tr w:rsidR="00223355" w:rsidRPr="00495F12" w14:paraId="0247EB8B" w14:textId="77777777" w:rsidTr="007B7E2B">
        <w:tc>
          <w:tcPr>
            <w:tcW w:w="3116" w:type="dxa"/>
          </w:tcPr>
          <w:p w14:paraId="509C40EE" w14:textId="77777777" w:rsidR="00223355" w:rsidRPr="00495F12" w:rsidRDefault="0022335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1573CD12" w14:textId="77777777" w:rsidR="00223355" w:rsidRPr="00495F12" w:rsidRDefault="0022335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168EE084" w14:textId="77777777" w:rsidR="00223355" w:rsidRPr="00495F12" w:rsidRDefault="0022335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223355" w:rsidRPr="00495F12" w14:paraId="6F8F0E22" w14:textId="77777777" w:rsidTr="007B7E2B">
        <w:tc>
          <w:tcPr>
            <w:tcW w:w="3116" w:type="dxa"/>
          </w:tcPr>
          <w:p w14:paraId="1C23E0D5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2774FABD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18) = 4.988</w:t>
            </w:r>
          </w:p>
        </w:tc>
        <w:tc>
          <w:tcPr>
            <w:tcW w:w="3117" w:type="dxa"/>
          </w:tcPr>
          <w:p w14:paraId="4DC3E759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189</w:t>
            </w:r>
            <w:r w:rsidR="00441877" w:rsidRPr="00495F12">
              <w:rPr>
                <w:rFonts w:ascii="Times New Roman" w:hAnsi="Times New Roman" w:cs="Times New Roman"/>
              </w:rPr>
              <w:t xml:space="preserve"> (*)</w:t>
            </w:r>
          </w:p>
        </w:tc>
      </w:tr>
      <w:tr w:rsidR="00223355" w:rsidRPr="00495F12" w14:paraId="6245CF6A" w14:textId="77777777" w:rsidTr="007B7E2B">
        <w:tc>
          <w:tcPr>
            <w:tcW w:w="3116" w:type="dxa"/>
          </w:tcPr>
          <w:p w14:paraId="5E1E0F28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42386572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8) = 31.71</w:t>
            </w:r>
          </w:p>
        </w:tc>
        <w:tc>
          <w:tcPr>
            <w:tcW w:w="3117" w:type="dxa"/>
          </w:tcPr>
          <w:p w14:paraId="0898A02F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223355" w:rsidRPr="00495F12" w14:paraId="0D1FCA47" w14:textId="77777777" w:rsidTr="007B7E2B">
        <w:tc>
          <w:tcPr>
            <w:tcW w:w="3116" w:type="dxa"/>
          </w:tcPr>
          <w:p w14:paraId="2B32F305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5CA1D4AA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18) = 7.805</w:t>
            </w:r>
          </w:p>
        </w:tc>
        <w:tc>
          <w:tcPr>
            <w:tcW w:w="3117" w:type="dxa"/>
          </w:tcPr>
          <w:p w14:paraId="47687365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36</w:t>
            </w:r>
            <w:r w:rsidR="00441877" w:rsidRPr="00495F12">
              <w:rPr>
                <w:rFonts w:ascii="Times New Roman" w:hAnsi="Times New Roman" w:cs="Times New Roman"/>
              </w:rPr>
              <w:t xml:space="preserve"> (**)</w:t>
            </w:r>
          </w:p>
        </w:tc>
      </w:tr>
      <w:tr w:rsidR="00223355" w:rsidRPr="00495F12" w14:paraId="6659B4D0" w14:textId="77777777" w:rsidTr="007B7E2B">
        <w:tc>
          <w:tcPr>
            <w:tcW w:w="9350" w:type="dxa"/>
            <w:gridSpan w:val="3"/>
          </w:tcPr>
          <w:p w14:paraId="179FBE71" w14:textId="77777777" w:rsidR="00223355" w:rsidRPr="00495F12" w:rsidRDefault="00223355" w:rsidP="0022335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IL-6/Gapdh (Fig 5I)</w:t>
            </w:r>
          </w:p>
        </w:tc>
      </w:tr>
      <w:tr w:rsidR="00223355" w:rsidRPr="00495F12" w14:paraId="7DBF2E6D" w14:textId="77777777" w:rsidTr="007B7E2B">
        <w:tc>
          <w:tcPr>
            <w:tcW w:w="3116" w:type="dxa"/>
          </w:tcPr>
          <w:p w14:paraId="1A7A7F82" w14:textId="77777777" w:rsidR="00223355" w:rsidRPr="00495F12" w:rsidRDefault="0022335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687A5FF0" w14:textId="77777777" w:rsidR="00223355" w:rsidRPr="00495F12" w:rsidRDefault="0022335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39BF5F7E" w14:textId="77777777" w:rsidR="00223355" w:rsidRPr="00495F12" w:rsidRDefault="0022335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223355" w:rsidRPr="00495F12" w14:paraId="5A9EB41A" w14:textId="77777777" w:rsidTr="007B7E2B">
        <w:tc>
          <w:tcPr>
            <w:tcW w:w="3116" w:type="dxa"/>
          </w:tcPr>
          <w:p w14:paraId="2A64FAA5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7EF046E8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18) = 24.13</w:t>
            </w:r>
          </w:p>
        </w:tc>
        <w:tc>
          <w:tcPr>
            <w:tcW w:w="3117" w:type="dxa"/>
          </w:tcPr>
          <w:p w14:paraId="62DD309C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223355" w:rsidRPr="00495F12" w14:paraId="1CC3E7E2" w14:textId="77777777" w:rsidTr="007B7E2B">
        <w:tc>
          <w:tcPr>
            <w:tcW w:w="3116" w:type="dxa"/>
          </w:tcPr>
          <w:p w14:paraId="157024B6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0A3D16BD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18) = 153.4</w:t>
            </w:r>
          </w:p>
        </w:tc>
        <w:tc>
          <w:tcPr>
            <w:tcW w:w="3117" w:type="dxa"/>
          </w:tcPr>
          <w:p w14:paraId="649E021C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223355" w:rsidRPr="00495F12" w14:paraId="1EB06EEF" w14:textId="77777777" w:rsidTr="007B7E2B">
        <w:tc>
          <w:tcPr>
            <w:tcW w:w="3116" w:type="dxa"/>
          </w:tcPr>
          <w:p w14:paraId="22A3784F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744B32CE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18) = 25.92</w:t>
            </w:r>
          </w:p>
        </w:tc>
        <w:tc>
          <w:tcPr>
            <w:tcW w:w="3117" w:type="dxa"/>
          </w:tcPr>
          <w:p w14:paraId="03E90D50" w14:textId="77777777" w:rsidR="00223355" w:rsidRPr="00495F12" w:rsidRDefault="00223355" w:rsidP="0022335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7D3F24" w:rsidRPr="00495F12" w14:paraId="5645DC26" w14:textId="77777777" w:rsidTr="007B7E2B">
        <w:tc>
          <w:tcPr>
            <w:tcW w:w="9350" w:type="dxa"/>
            <w:gridSpan w:val="3"/>
          </w:tcPr>
          <w:p w14:paraId="0D0A4112" w14:textId="77777777" w:rsidR="007D3F24" w:rsidRDefault="007D3F24" w:rsidP="004B4C05">
            <w:pPr>
              <w:jc w:val="center"/>
              <w:rPr>
                <w:rFonts w:ascii="Times New Roman" w:hAnsi="Times New Roman" w:cs="Times New Roman"/>
              </w:rPr>
            </w:pPr>
          </w:p>
          <w:p w14:paraId="04BCDA2F" w14:textId="77777777" w:rsidR="007D3F24" w:rsidRDefault="007D3F24" w:rsidP="004B4C05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abular results of 2-way ANOVA for the Figure 6</w:t>
            </w:r>
          </w:p>
          <w:p w14:paraId="2A5692AE" w14:textId="5D6EF514" w:rsidR="007D3F24" w:rsidRPr="00495F12" w:rsidRDefault="007D3F24" w:rsidP="004B4C0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B4C05" w:rsidRPr="00495F12" w14:paraId="65043CEA" w14:textId="77777777" w:rsidTr="007B7E2B">
        <w:tc>
          <w:tcPr>
            <w:tcW w:w="9350" w:type="dxa"/>
            <w:gridSpan w:val="3"/>
          </w:tcPr>
          <w:p w14:paraId="6C5070CC" w14:textId="77777777" w:rsidR="004B4C05" w:rsidRPr="00495F12" w:rsidRDefault="004B4C05" w:rsidP="004B4C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Wound closure (Fig 6E)</w:t>
            </w:r>
          </w:p>
        </w:tc>
      </w:tr>
      <w:tr w:rsidR="004B4C05" w:rsidRPr="00495F12" w14:paraId="67921F62" w14:textId="77777777" w:rsidTr="007B7E2B">
        <w:tc>
          <w:tcPr>
            <w:tcW w:w="3116" w:type="dxa"/>
          </w:tcPr>
          <w:p w14:paraId="6EA1D21E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5106C56E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0BD0E29C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4B4C05" w:rsidRPr="00495F12" w14:paraId="4D378A07" w14:textId="77777777" w:rsidTr="007B7E2B">
        <w:tc>
          <w:tcPr>
            <w:tcW w:w="3116" w:type="dxa"/>
          </w:tcPr>
          <w:p w14:paraId="6BCAF2F4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63D75A3F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23) = 11.52</w:t>
            </w:r>
          </w:p>
        </w:tc>
        <w:tc>
          <w:tcPr>
            <w:tcW w:w="3117" w:type="dxa"/>
          </w:tcPr>
          <w:p w14:paraId="57AE1A65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03</w:t>
            </w:r>
            <w:r w:rsidR="00441877" w:rsidRPr="00495F12">
              <w:rPr>
                <w:rFonts w:ascii="Times New Roman" w:hAnsi="Times New Roman" w:cs="Times New Roman"/>
              </w:rPr>
              <w:t xml:space="preserve"> (***)</w:t>
            </w:r>
          </w:p>
        </w:tc>
      </w:tr>
      <w:tr w:rsidR="004B4C05" w:rsidRPr="00495F12" w14:paraId="4DA30426" w14:textId="77777777" w:rsidTr="007B7E2B">
        <w:tc>
          <w:tcPr>
            <w:tcW w:w="3116" w:type="dxa"/>
          </w:tcPr>
          <w:p w14:paraId="66B7199D" w14:textId="77777777" w:rsidR="004B4C05" w:rsidRPr="00495F12" w:rsidRDefault="008837FE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3117" w:type="dxa"/>
          </w:tcPr>
          <w:p w14:paraId="195E8B88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3) = 19.38</w:t>
            </w:r>
          </w:p>
        </w:tc>
        <w:tc>
          <w:tcPr>
            <w:tcW w:w="3117" w:type="dxa"/>
          </w:tcPr>
          <w:p w14:paraId="5B1B9EAC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02</w:t>
            </w:r>
            <w:r w:rsidR="00441877" w:rsidRPr="00495F12">
              <w:rPr>
                <w:rFonts w:ascii="Times New Roman" w:hAnsi="Times New Roman" w:cs="Times New Roman"/>
              </w:rPr>
              <w:t xml:space="preserve"> (***)</w:t>
            </w:r>
          </w:p>
        </w:tc>
      </w:tr>
      <w:tr w:rsidR="004B4C05" w:rsidRPr="00495F12" w14:paraId="159F8EC4" w14:textId="77777777" w:rsidTr="007B7E2B">
        <w:tc>
          <w:tcPr>
            <w:tcW w:w="3116" w:type="dxa"/>
          </w:tcPr>
          <w:p w14:paraId="01E31394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7F72CC36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23) = 17.97</w:t>
            </w:r>
          </w:p>
        </w:tc>
        <w:tc>
          <w:tcPr>
            <w:tcW w:w="3117" w:type="dxa"/>
          </w:tcPr>
          <w:p w14:paraId="72111D57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4B4C05" w:rsidRPr="00495F12" w14:paraId="701B2E2C" w14:textId="77777777" w:rsidTr="007B7E2B">
        <w:tc>
          <w:tcPr>
            <w:tcW w:w="9350" w:type="dxa"/>
            <w:gridSpan w:val="3"/>
          </w:tcPr>
          <w:p w14:paraId="2534A7EE" w14:textId="77777777" w:rsidR="004B4C05" w:rsidRPr="00495F12" w:rsidRDefault="004B4C05" w:rsidP="004B4C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sym w:font="Symbol" w:char="F067"/>
            </w:r>
            <w:r w:rsidRPr="00495F12">
              <w:rPr>
                <w:rFonts w:ascii="Times New Roman" w:hAnsi="Times New Roman" w:cs="Times New Roman"/>
                <w:b/>
              </w:rPr>
              <w:t>H2AX puncta index (Fig 6F)</w:t>
            </w:r>
          </w:p>
        </w:tc>
      </w:tr>
      <w:tr w:rsidR="004B4C05" w:rsidRPr="00495F12" w14:paraId="6987B2EA" w14:textId="77777777" w:rsidTr="007B7E2B">
        <w:tc>
          <w:tcPr>
            <w:tcW w:w="3116" w:type="dxa"/>
          </w:tcPr>
          <w:p w14:paraId="5DC75095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426B550C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2AAA7CEF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4B4C05" w:rsidRPr="00495F12" w14:paraId="3174C530" w14:textId="77777777" w:rsidTr="007B7E2B">
        <w:tc>
          <w:tcPr>
            <w:tcW w:w="3116" w:type="dxa"/>
          </w:tcPr>
          <w:p w14:paraId="15E7AFE6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7453CBD0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3413) = 7.063</w:t>
            </w:r>
          </w:p>
        </w:tc>
        <w:tc>
          <w:tcPr>
            <w:tcW w:w="3117" w:type="dxa"/>
          </w:tcPr>
          <w:p w14:paraId="4DBEF2C8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09</w:t>
            </w:r>
            <w:r w:rsidR="00441877" w:rsidRPr="00495F12">
              <w:rPr>
                <w:rFonts w:ascii="Times New Roman" w:hAnsi="Times New Roman" w:cs="Times New Roman"/>
              </w:rPr>
              <w:t xml:space="preserve"> (***)</w:t>
            </w:r>
          </w:p>
        </w:tc>
      </w:tr>
      <w:tr w:rsidR="004B4C05" w:rsidRPr="00495F12" w14:paraId="30BAE230" w14:textId="77777777" w:rsidTr="007B7E2B">
        <w:tc>
          <w:tcPr>
            <w:tcW w:w="3116" w:type="dxa"/>
          </w:tcPr>
          <w:p w14:paraId="67BD96CE" w14:textId="77777777" w:rsidR="004B4C05" w:rsidRPr="00495F12" w:rsidRDefault="008837FE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3117" w:type="dxa"/>
          </w:tcPr>
          <w:p w14:paraId="6F4F4AE7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413) = 0.06468</w:t>
            </w:r>
          </w:p>
        </w:tc>
        <w:tc>
          <w:tcPr>
            <w:tcW w:w="3117" w:type="dxa"/>
          </w:tcPr>
          <w:p w14:paraId="4FF9799A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7993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4B4C05" w:rsidRPr="00495F12" w14:paraId="7ABF98D7" w14:textId="77777777" w:rsidTr="007B7E2B">
        <w:tc>
          <w:tcPr>
            <w:tcW w:w="3116" w:type="dxa"/>
          </w:tcPr>
          <w:p w14:paraId="0C840BBB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40C2B291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3413) = 0.6836</w:t>
            </w:r>
          </w:p>
        </w:tc>
        <w:tc>
          <w:tcPr>
            <w:tcW w:w="3117" w:type="dxa"/>
          </w:tcPr>
          <w:p w14:paraId="08492FE8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5049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4B4C05" w:rsidRPr="00495F12" w14:paraId="6C1D7CC9" w14:textId="77777777" w:rsidTr="007B7E2B">
        <w:tc>
          <w:tcPr>
            <w:tcW w:w="9350" w:type="dxa"/>
            <w:gridSpan w:val="3"/>
          </w:tcPr>
          <w:p w14:paraId="23576DD6" w14:textId="77777777" w:rsidR="004B4C05" w:rsidRPr="00495F12" w:rsidRDefault="004B4C05" w:rsidP="004B4C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lastRenderedPageBreak/>
              <w:t>p16/Gapdh (Fig 6G)</w:t>
            </w:r>
          </w:p>
        </w:tc>
      </w:tr>
      <w:tr w:rsidR="004B4C05" w:rsidRPr="00495F12" w14:paraId="451AD4C0" w14:textId="77777777" w:rsidTr="007B7E2B">
        <w:tc>
          <w:tcPr>
            <w:tcW w:w="3116" w:type="dxa"/>
          </w:tcPr>
          <w:p w14:paraId="42492740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0B73A263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6E296529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4B4C05" w:rsidRPr="00495F12" w14:paraId="0AFE53AC" w14:textId="77777777" w:rsidTr="007B7E2B">
        <w:tc>
          <w:tcPr>
            <w:tcW w:w="3116" w:type="dxa"/>
          </w:tcPr>
          <w:p w14:paraId="31609128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60AD8957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26) = 2.133</w:t>
            </w:r>
          </w:p>
        </w:tc>
        <w:tc>
          <w:tcPr>
            <w:tcW w:w="3117" w:type="dxa"/>
          </w:tcPr>
          <w:p w14:paraId="7C7AB853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387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4B4C05" w:rsidRPr="00495F12" w14:paraId="1961A71E" w14:textId="77777777" w:rsidTr="007B7E2B">
        <w:tc>
          <w:tcPr>
            <w:tcW w:w="3116" w:type="dxa"/>
          </w:tcPr>
          <w:p w14:paraId="59DCA95A" w14:textId="77777777" w:rsidR="004B4C05" w:rsidRPr="00495F12" w:rsidRDefault="008837FE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3117" w:type="dxa"/>
          </w:tcPr>
          <w:p w14:paraId="0159C08F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6) = 4.917</w:t>
            </w:r>
          </w:p>
        </w:tc>
        <w:tc>
          <w:tcPr>
            <w:tcW w:w="3117" w:type="dxa"/>
          </w:tcPr>
          <w:p w14:paraId="6B3CDFC6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355</w:t>
            </w:r>
            <w:r w:rsidR="00441877" w:rsidRPr="00495F12">
              <w:rPr>
                <w:rFonts w:ascii="Times New Roman" w:hAnsi="Times New Roman" w:cs="Times New Roman"/>
              </w:rPr>
              <w:t xml:space="preserve"> (*)</w:t>
            </w:r>
          </w:p>
        </w:tc>
      </w:tr>
      <w:tr w:rsidR="004B4C05" w:rsidRPr="00495F12" w14:paraId="02793234" w14:textId="77777777" w:rsidTr="007B7E2B">
        <w:tc>
          <w:tcPr>
            <w:tcW w:w="3116" w:type="dxa"/>
          </w:tcPr>
          <w:p w14:paraId="5254F666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207D925B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26) = 2.997</w:t>
            </w:r>
          </w:p>
        </w:tc>
        <w:tc>
          <w:tcPr>
            <w:tcW w:w="3117" w:type="dxa"/>
          </w:tcPr>
          <w:p w14:paraId="0C6464BC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674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4B4C05" w:rsidRPr="00495F12" w14:paraId="352AB1A2" w14:textId="77777777" w:rsidTr="007B7E2B">
        <w:tc>
          <w:tcPr>
            <w:tcW w:w="9350" w:type="dxa"/>
            <w:gridSpan w:val="3"/>
          </w:tcPr>
          <w:p w14:paraId="7E87A750" w14:textId="77777777" w:rsidR="004B4C05" w:rsidRPr="00495F12" w:rsidRDefault="004B4C05" w:rsidP="004B4C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21/Gapdh (Fig 6H)</w:t>
            </w:r>
          </w:p>
        </w:tc>
      </w:tr>
      <w:tr w:rsidR="004B4C05" w:rsidRPr="00495F12" w14:paraId="70B4B1CA" w14:textId="77777777" w:rsidTr="007B7E2B">
        <w:tc>
          <w:tcPr>
            <w:tcW w:w="3116" w:type="dxa"/>
          </w:tcPr>
          <w:p w14:paraId="41ED714A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4D1FEAC4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5C7E3499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4B4C05" w:rsidRPr="00495F12" w14:paraId="39FAA220" w14:textId="77777777" w:rsidTr="007B7E2B">
        <w:tc>
          <w:tcPr>
            <w:tcW w:w="3116" w:type="dxa"/>
          </w:tcPr>
          <w:p w14:paraId="5F1574E9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55330973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25) = 2.118</w:t>
            </w:r>
          </w:p>
        </w:tc>
        <w:tc>
          <w:tcPr>
            <w:tcW w:w="3117" w:type="dxa"/>
          </w:tcPr>
          <w:p w14:paraId="21FE75D1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413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4B4C05" w:rsidRPr="00495F12" w14:paraId="7EC6C076" w14:textId="77777777" w:rsidTr="007B7E2B">
        <w:tc>
          <w:tcPr>
            <w:tcW w:w="3116" w:type="dxa"/>
          </w:tcPr>
          <w:p w14:paraId="5F2A7F3D" w14:textId="77777777" w:rsidR="004B4C05" w:rsidRPr="00495F12" w:rsidRDefault="008837FE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3117" w:type="dxa"/>
          </w:tcPr>
          <w:p w14:paraId="7C602A49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5) = 4.172</w:t>
            </w:r>
          </w:p>
        </w:tc>
        <w:tc>
          <w:tcPr>
            <w:tcW w:w="3117" w:type="dxa"/>
          </w:tcPr>
          <w:p w14:paraId="10433EA4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518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4B4C05" w:rsidRPr="00495F12" w14:paraId="18E1D6EC" w14:textId="77777777" w:rsidTr="007B7E2B">
        <w:tc>
          <w:tcPr>
            <w:tcW w:w="3116" w:type="dxa"/>
          </w:tcPr>
          <w:p w14:paraId="29D2797C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0A8B6563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25) = 2.749</w:t>
            </w:r>
          </w:p>
        </w:tc>
        <w:tc>
          <w:tcPr>
            <w:tcW w:w="3117" w:type="dxa"/>
          </w:tcPr>
          <w:p w14:paraId="20BD4A8D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834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4B4C05" w:rsidRPr="00495F12" w14:paraId="0BC20368" w14:textId="77777777" w:rsidTr="007B7E2B">
        <w:tc>
          <w:tcPr>
            <w:tcW w:w="9350" w:type="dxa"/>
            <w:gridSpan w:val="3"/>
          </w:tcPr>
          <w:p w14:paraId="2AFECB17" w14:textId="77777777" w:rsidR="004B4C05" w:rsidRPr="00495F12" w:rsidRDefault="004B4C05" w:rsidP="004B4C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IL-6/Gapdh (Fig 6I)</w:t>
            </w:r>
          </w:p>
        </w:tc>
      </w:tr>
      <w:tr w:rsidR="004B4C05" w:rsidRPr="00495F12" w14:paraId="4A291224" w14:textId="77777777" w:rsidTr="007B7E2B">
        <w:tc>
          <w:tcPr>
            <w:tcW w:w="3116" w:type="dxa"/>
          </w:tcPr>
          <w:p w14:paraId="2D095C4A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5B263C80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64EBEE7D" w14:textId="77777777" w:rsidR="004B4C05" w:rsidRPr="00495F12" w:rsidRDefault="004B4C05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4B4C05" w:rsidRPr="00495F12" w14:paraId="192AA3E6" w14:textId="77777777" w:rsidTr="007B7E2B">
        <w:tc>
          <w:tcPr>
            <w:tcW w:w="3116" w:type="dxa"/>
          </w:tcPr>
          <w:p w14:paraId="24A9DC07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236AB011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25) = 2.867</w:t>
            </w:r>
          </w:p>
        </w:tc>
        <w:tc>
          <w:tcPr>
            <w:tcW w:w="3117" w:type="dxa"/>
          </w:tcPr>
          <w:p w14:paraId="4EF14681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757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4B4C05" w:rsidRPr="00495F12" w14:paraId="1DFB6D14" w14:textId="77777777" w:rsidTr="007B7E2B">
        <w:tc>
          <w:tcPr>
            <w:tcW w:w="3116" w:type="dxa"/>
          </w:tcPr>
          <w:p w14:paraId="13DE6AA6" w14:textId="77777777" w:rsidR="004B4C05" w:rsidRPr="00495F12" w:rsidRDefault="008837FE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3117" w:type="dxa"/>
          </w:tcPr>
          <w:p w14:paraId="56AE2FB4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5) = 7.153</w:t>
            </w:r>
          </w:p>
        </w:tc>
        <w:tc>
          <w:tcPr>
            <w:tcW w:w="3117" w:type="dxa"/>
          </w:tcPr>
          <w:p w14:paraId="7368FE94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130</w:t>
            </w:r>
            <w:r w:rsidR="00441877" w:rsidRPr="00495F12">
              <w:rPr>
                <w:rFonts w:ascii="Times New Roman" w:hAnsi="Times New Roman" w:cs="Times New Roman"/>
              </w:rPr>
              <w:t xml:space="preserve"> (*)</w:t>
            </w:r>
          </w:p>
        </w:tc>
      </w:tr>
      <w:tr w:rsidR="004B4C05" w:rsidRPr="00495F12" w14:paraId="22C5AE6D" w14:textId="77777777" w:rsidTr="007B7E2B">
        <w:tc>
          <w:tcPr>
            <w:tcW w:w="3116" w:type="dxa"/>
          </w:tcPr>
          <w:p w14:paraId="51944EBD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419D8486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25) = 4.223</w:t>
            </w:r>
          </w:p>
        </w:tc>
        <w:tc>
          <w:tcPr>
            <w:tcW w:w="3117" w:type="dxa"/>
          </w:tcPr>
          <w:p w14:paraId="52F1D6AE" w14:textId="77777777" w:rsidR="004B4C05" w:rsidRPr="00495F12" w:rsidRDefault="004B4C05" w:rsidP="004B4C0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263</w:t>
            </w:r>
            <w:r w:rsidR="00441877" w:rsidRPr="00495F12">
              <w:rPr>
                <w:rFonts w:ascii="Times New Roman" w:hAnsi="Times New Roman" w:cs="Times New Roman"/>
              </w:rPr>
              <w:t xml:space="preserve"> (*)</w:t>
            </w:r>
          </w:p>
        </w:tc>
      </w:tr>
      <w:tr w:rsidR="007D3F24" w:rsidRPr="00495F12" w14:paraId="03CFE656" w14:textId="77777777" w:rsidTr="00FC5182">
        <w:tc>
          <w:tcPr>
            <w:tcW w:w="9350" w:type="dxa"/>
            <w:gridSpan w:val="3"/>
          </w:tcPr>
          <w:p w14:paraId="055BB9FF" w14:textId="77777777" w:rsidR="007D3F24" w:rsidRDefault="007D3F24" w:rsidP="003557FD">
            <w:pPr>
              <w:jc w:val="center"/>
              <w:rPr>
                <w:rFonts w:ascii="Times New Roman" w:hAnsi="Times New Roman" w:cs="Times New Roman"/>
              </w:rPr>
            </w:pPr>
          </w:p>
          <w:p w14:paraId="71969D33" w14:textId="3A19A856" w:rsidR="007D3F24" w:rsidRDefault="007D3F24" w:rsidP="003557FD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 xml:space="preserve">Tabular results of 2-way ANOVA for the Supplementary Figure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2A8D24F7" w14:textId="304C138C" w:rsidR="007D3F24" w:rsidRDefault="007D3F24" w:rsidP="003557F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557FD" w:rsidRPr="00495F12" w14:paraId="63794D26" w14:textId="77777777" w:rsidTr="00FC5182">
        <w:tc>
          <w:tcPr>
            <w:tcW w:w="9350" w:type="dxa"/>
            <w:gridSpan w:val="3"/>
          </w:tcPr>
          <w:p w14:paraId="0E9E2189" w14:textId="00193BBE" w:rsidR="003557FD" w:rsidRPr="00495F12" w:rsidRDefault="003557FD" w:rsidP="003557F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loration time in object 1</w:t>
            </w:r>
            <w:r w:rsidRPr="00495F12">
              <w:rPr>
                <w:rFonts w:ascii="Times New Roman" w:hAnsi="Times New Roman" w:cs="Times New Roman"/>
                <w:b/>
              </w:rPr>
              <w:t xml:space="preserve"> (Sup Fig </w:t>
            </w:r>
            <w:r>
              <w:rPr>
                <w:rFonts w:ascii="Times New Roman" w:hAnsi="Times New Roman" w:cs="Times New Roman"/>
                <w:b/>
              </w:rPr>
              <w:t>1A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3557FD" w:rsidRPr="00495F12" w14:paraId="64974B14" w14:textId="77777777" w:rsidTr="00FC5182">
        <w:tc>
          <w:tcPr>
            <w:tcW w:w="3116" w:type="dxa"/>
          </w:tcPr>
          <w:p w14:paraId="3F91967A" w14:textId="77777777" w:rsidR="003557FD" w:rsidRPr="00495F12" w:rsidRDefault="003557FD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4F46A0D5" w14:textId="77777777" w:rsidR="003557FD" w:rsidRPr="00495F12" w:rsidRDefault="003557FD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6394F567" w14:textId="77777777" w:rsidR="003557FD" w:rsidRPr="00495F12" w:rsidRDefault="003557FD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3557FD" w:rsidRPr="00495F12" w14:paraId="00E1BDB8" w14:textId="77777777" w:rsidTr="00FC5182">
        <w:tc>
          <w:tcPr>
            <w:tcW w:w="3116" w:type="dxa"/>
          </w:tcPr>
          <w:p w14:paraId="1B28363A" w14:textId="77777777" w:rsidR="003557FD" w:rsidRPr="00495F12" w:rsidRDefault="003557FD" w:rsidP="003557FD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70B5217D" w14:textId="16EF958D" w:rsidR="003557FD" w:rsidRPr="003557FD" w:rsidRDefault="003557FD" w:rsidP="003557FD">
            <w:pPr>
              <w:rPr>
                <w:rFonts w:ascii="Times New Roman" w:hAnsi="Times New Roman" w:cs="Times New Roman"/>
              </w:rPr>
            </w:pPr>
            <w:r w:rsidRPr="003557FD">
              <w:rPr>
                <w:rFonts w:ascii="Times New Roman" w:hAnsi="Times New Roman" w:cs="Times New Roman"/>
              </w:rPr>
              <w:t>F (1, 23) = 0.2998</w:t>
            </w:r>
          </w:p>
        </w:tc>
        <w:tc>
          <w:tcPr>
            <w:tcW w:w="3117" w:type="dxa"/>
          </w:tcPr>
          <w:p w14:paraId="6FD2B11E" w14:textId="13E13D66" w:rsidR="003557FD" w:rsidRPr="003557FD" w:rsidRDefault="003557FD" w:rsidP="003557FD">
            <w:pPr>
              <w:rPr>
                <w:rFonts w:ascii="Times New Roman" w:hAnsi="Times New Roman" w:cs="Times New Roman"/>
              </w:rPr>
            </w:pPr>
            <w:r w:rsidRPr="003557FD">
              <w:rPr>
                <w:rFonts w:ascii="Times New Roman" w:hAnsi="Times New Roman" w:cs="Times New Roman"/>
              </w:rPr>
              <w:t>P=0.58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3557FD" w:rsidRPr="00495F12" w14:paraId="3E6FDB5D" w14:textId="77777777" w:rsidTr="00FC5182">
        <w:tc>
          <w:tcPr>
            <w:tcW w:w="3116" w:type="dxa"/>
          </w:tcPr>
          <w:p w14:paraId="6F37EC05" w14:textId="77777777" w:rsidR="003557FD" w:rsidRPr="00495F12" w:rsidRDefault="003557FD" w:rsidP="003557FD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4F667427" w14:textId="0565631F" w:rsidR="003557FD" w:rsidRPr="003557FD" w:rsidRDefault="003557FD" w:rsidP="003557FD">
            <w:pPr>
              <w:rPr>
                <w:rFonts w:ascii="Times New Roman" w:hAnsi="Times New Roman" w:cs="Times New Roman"/>
              </w:rPr>
            </w:pPr>
            <w:r w:rsidRPr="003557FD">
              <w:rPr>
                <w:rFonts w:ascii="Times New Roman" w:hAnsi="Times New Roman" w:cs="Times New Roman"/>
              </w:rPr>
              <w:t>F (1, 23) = 1.06</w:t>
            </w:r>
          </w:p>
        </w:tc>
        <w:tc>
          <w:tcPr>
            <w:tcW w:w="3117" w:type="dxa"/>
          </w:tcPr>
          <w:p w14:paraId="2882D69C" w14:textId="04A6E34E" w:rsidR="003557FD" w:rsidRPr="003557FD" w:rsidRDefault="003557FD" w:rsidP="003557FD">
            <w:pPr>
              <w:rPr>
                <w:rFonts w:ascii="Times New Roman" w:hAnsi="Times New Roman" w:cs="Times New Roman"/>
              </w:rPr>
            </w:pPr>
            <w:r w:rsidRPr="003557FD">
              <w:rPr>
                <w:rFonts w:ascii="Times New Roman" w:hAnsi="Times New Roman" w:cs="Times New Roman"/>
              </w:rPr>
              <w:t>P=0.31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3557FD" w:rsidRPr="00495F12" w14:paraId="2E33A42F" w14:textId="77777777" w:rsidTr="00FC5182">
        <w:tc>
          <w:tcPr>
            <w:tcW w:w="3116" w:type="dxa"/>
          </w:tcPr>
          <w:p w14:paraId="643F5D91" w14:textId="77777777" w:rsidR="003557FD" w:rsidRPr="00495F12" w:rsidRDefault="003557FD" w:rsidP="003557FD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6DF57B42" w14:textId="6507B462" w:rsidR="003557FD" w:rsidRPr="003557FD" w:rsidRDefault="003557FD" w:rsidP="003557FD">
            <w:pPr>
              <w:rPr>
                <w:rFonts w:ascii="Times New Roman" w:hAnsi="Times New Roman" w:cs="Times New Roman"/>
              </w:rPr>
            </w:pPr>
            <w:r w:rsidRPr="003557FD">
              <w:rPr>
                <w:rFonts w:ascii="Times New Roman" w:hAnsi="Times New Roman" w:cs="Times New Roman"/>
              </w:rPr>
              <w:t>F (1, 23) = 2.536</w:t>
            </w:r>
          </w:p>
        </w:tc>
        <w:tc>
          <w:tcPr>
            <w:tcW w:w="3117" w:type="dxa"/>
          </w:tcPr>
          <w:p w14:paraId="7D868F47" w14:textId="4D531879" w:rsidR="003557FD" w:rsidRPr="003557FD" w:rsidRDefault="003557FD" w:rsidP="003557FD">
            <w:pPr>
              <w:rPr>
                <w:rFonts w:ascii="Times New Roman" w:hAnsi="Times New Roman" w:cs="Times New Roman"/>
              </w:rPr>
            </w:pPr>
            <w:r w:rsidRPr="003557FD">
              <w:rPr>
                <w:rFonts w:ascii="Times New Roman" w:hAnsi="Times New Roman" w:cs="Times New Roman"/>
              </w:rPr>
              <w:t>P=0.12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3557FD" w:rsidRPr="00495F12" w14:paraId="267D0AB8" w14:textId="77777777" w:rsidTr="00FC5182">
        <w:tc>
          <w:tcPr>
            <w:tcW w:w="9350" w:type="dxa"/>
            <w:gridSpan w:val="3"/>
          </w:tcPr>
          <w:p w14:paraId="0E2E6FA0" w14:textId="08CE77B7" w:rsidR="003557FD" w:rsidRPr="003557FD" w:rsidRDefault="003557FD" w:rsidP="003557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57FD">
              <w:rPr>
                <w:rFonts w:ascii="Times New Roman" w:hAnsi="Times New Roman" w:cs="Times New Roman"/>
                <w:b/>
              </w:rPr>
              <w:t>Exploration time in object 2 (Sup Fig 1B)</w:t>
            </w:r>
          </w:p>
        </w:tc>
      </w:tr>
      <w:tr w:rsidR="003557FD" w:rsidRPr="00495F12" w14:paraId="26B15551" w14:textId="77777777" w:rsidTr="00FC5182">
        <w:tc>
          <w:tcPr>
            <w:tcW w:w="3116" w:type="dxa"/>
          </w:tcPr>
          <w:p w14:paraId="2610F429" w14:textId="77777777" w:rsidR="003557FD" w:rsidRPr="00495F12" w:rsidRDefault="003557FD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73738F06" w14:textId="77777777" w:rsidR="003557FD" w:rsidRPr="003557FD" w:rsidRDefault="003557FD" w:rsidP="00FC5182">
            <w:pPr>
              <w:rPr>
                <w:rFonts w:ascii="Times New Roman" w:hAnsi="Times New Roman" w:cs="Times New Roman"/>
                <w:b/>
              </w:rPr>
            </w:pPr>
            <w:r w:rsidRPr="003557FD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3342D9FC" w14:textId="77777777" w:rsidR="003557FD" w:rsidRPr="003557FD" w:rsidRDefault="003557FD" w:rsidP="00FC5182">
            <w:pPr>
              <w:rPr>
                <w:rFonts w:ascii="Times New Roman" w:hAnsi="Times New Roman" w:cs="Times New Roman"/>
                <w:b/>
              </w:rPr>
            </w:pPr>
            <w:r w:rsidRPr="003557FD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3557FD" w:rsidRPr="00495F12" w14:paraId="5654FB39" w14:textId="77777777" w:rsidTr="00FC5182">
        <w:tc>
          <w:tcPr>
            <w:tcW w:w="3116" w:type="dxa"/>
          </w:tcPr>
          <w:p w14:paraId="7C22C3D0" w14:textId="77777777" w:rsidR="003557FD" w:rsidRPr="00495F12" w:rsidRDefault="003557FD" w:rsidP="003557FD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5CBEF607" w14:textId="57DBFFEF" w:rsidR="003557FD" w:rsidRPr="003557FD" w:rsidRDefault="003557FD" w:rsidP="003557FD">
            <w:pPr>
              <w:rPr>
                <w:rFonts w:ascii="Times New Roman" w:hAnsi="Times New Roman" w:cs="Times New Roman"/>
              </w:rPr>
            </w:pPr>
            <w:r w:rsidRPr="003557FD">
              <w:rPr>
                <w:rFonts w:ascii="Times New Roman" w:hAnsi="Times New Roman" w:cs="Times New Roman"/>
              </w:rPr>
              <w:t>F (1, 23) = 0.4741</w:t>
            </w:r>
          </w:p>
        </w:tc>
        <w:tc>
          <w:tcPr>
            <w:tcW w:w="3117" w:type="dxa"/>
          </w:tcPr>
          <w:p w14:paraId="24F140F0" w14:textId="061D255A" w:rsidR="003557FD" w:rsidRPr="003557FD" w:rsidRDefault="003557FD" w:rsidP="003557FD">
            <w:pPr>
              <w:rPr>
                <w:rFonts w:ascii="Times New Roman" w:hAnsi="Times New Roman" w:cs="Times New Roman"/>
              </w:rPr>
            </w:pPr>
            <w:r w:rsidRPr="003557FD">
              <w:rPr>
                <w:rFonts w:ascii="Times New Roman" w:hAnsi="Times New Roman" w:cs="Times New Roman"/>
              </w:rPr>
              <w:t>P=0.49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3557FD" w:rsidRPr="00495F12" w14:paraId="192C360A" w14:textId="77777777" w:rsidTr="00FC5182">
        <w:tc>
          <w:tcPr>
            <w:tcW w:w="3116" w:type="dxa"/>
          </w:tcPr>
          <w:p w14:paraId="153690DA" w14:textId="77777777" w:rsidR="003557FD" w:rsidRPr="00495F12" w:rsidRDefault="003557FD" w:rsidP="003557FD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695FB82F" w14:textId="4D6732BD" w:rsidR="003557FD" w:rsidRPr="003557FD" w:rsidRDefault="003557FD" w:rsidP="003557FD">
            <w:pPr>
              <w:rPr>
                <w:rFonts w:ascii="Times New Roman" w:hAnsi="Times New Roman" w:cs="Times New Roman"/>
              </w:rPr>
            </w:pPr>
            <w:r w:rsidRPr="003557FD">
              <w:rPr>
                <w:rFonts w:ascii="Times New Roman" w:hAnsi="Times New Roman" w:cs="Times New Roman"/>
              </w:rPr>
              <w:t>F (1, 23) = 0.07538</w:t>
            </w:r>
          </w:p>
        </w:tc>
        <w:tc>
          <w:tcPr>
            <w:tcW w:w="3117" w:type="dxa"/>
          </w:tcPr>
          <w:p w14:paraId="1829DDBC" w14:textId="45A7471A" w:rsidR="003557FD" w:rsidRPr="003557FD" w:rsidRDefault="003557FD" w:rsidP="003557FD">
            <w:pPr>
              <w:rPr>
                <w:rFonts w:ascii="Times New Roman" w:hAnsi="Times New Roman" w:cs="Times New Roman"/>
              </w:rPr>
            </w:pPr>
            <w:r w:rsidRPr="003557FD">
              <w:rPr>
                <w:rFonts w:ascii="Times New Roman" w:hAnsi="Times New Roman" w:cs="Times New Roman"/>
              </w:rPr>
              <w:t>P=0.78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3557FD" w:rsidRPr="00495F12" w14:paraId="12BE2AA9" w14:textId="77777777" w:rsidTr="00FC5182">
        <w:tc>
          <w:tcPr>
            <w:tcW w:w="3116" w:type="dxa"/>
          </w:tcPr>
          <w:p w14:paraId="5021CEB6" w14:textId="77777777" w:rsidR="003557FD" w:rsidRPr="00495F12" w:rsidRDefault="003557FD" w:rsidP="003557FD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3C03F4FC" w14:textId="21211A5A" w:rsidR="003557FD" w:rsidRPr="003557FD" w:rsidRDefault="003557FD" w:rsidP="003557FD">
            <w:pPr>
              <w:rPr>
                <w:rFonts w:ascii="Times New Roman" w:hAnsi="Times New Roman" w:cs="Times New Roman"/>
              </w:rPr>
            </w:pPr>
            <w:r w:rsidRPr="003557FD">
              <w:rPr>
                <w:rFonts w:ascii="Times New Roman" w:hAnsi="Times New Roman" w:cs="Times New Roman"/>
              </w:rPr>
              <w:t>F (1, 23) = 3.565</w:t>
            </w:r>
          </w:p>
        </w:tc>
        <w:tc>
          <w:tcPr>
            <w:tcW w:w="3117" w:type="dxa"/>
          </w:tcPr>
          <w:p w14:paraId="7EDA2B5A" w14:textId="140132F0" w:rsidR="003557FD" w:rsidRPr="003557FD" w:rsidRDefault="003557FD" w:rsidP="003557FD">
            <w:pPr>
              <w:rPr>
                <w:rFonts w:ascii="Times New Roman" w:hAnsi="Times New Roman" w:cs="Times New Roman"/>
              </w:rPr>
            </w:pPr>
            <w:r w:rsidRPr="003557FD">
              <w:rPr>
                <w:rFonts w:ascii="Times New Roman" w:hAnsi="Times New Roman" w:cs="Times New Roman"/>
              </w:rPr>
              <w:t>P=0.07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7D3F24" w:rsidRPr="00495F12" w14:paraId="3CAF253B" w14:textId="77777777" w:rsidTr="007B7E2B">
        <w:tc>
          <w:tcPr>
            <w:tcW w:w="9350" w:type="dxa"/>
            <w:gridSpan w:val="3"/>
          </w:tcPr>
          <w:p w14:paraId="0F8F8B70" w14:textId="77777777" w:rsidR="007D3F24" w:rsidRDefault="007D3F24" w:rsidP="00F62170">
            <w:pPr>
              <w:jc w:val="center"/>
              <w:rPr>
                <w:rFonts w:ascii="Times New Roman" w:hAnsi="Times New Roman" w:cs="Times New Roman"/>
              </w:rPr>
            </w:pPr>
          </w:p>
          <w:p w14:paraId="0286D193" w14:textId="09229A8B" w:rsidR="007D3F24" w:rsidRDefault="007D3F24" w:rsidP="00F62170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 xml:space="preserve">Tabular results of 2-way ANOVA for the Supplementary Figure 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27211F01" w14:textId="34A3948E" w:rsidR="007D3F24" w:rsidRPr="00495F12" w:rsidRDefault="007D3F24" w:rsidP="00F621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B7E2B" w:rsidRPr="00495F12" w14:paraId="55ED0AEA" w14:textId="77777777" w:rsidTr="007B7E2B">
        <w:tc>
          <w:tcPr>
            <w:tcW w:w="9350" w:type="dxa"/>
            <w:gridSpan w:val="3"/>
          </w:tcPr>
          <w:p w14:paraId="1DCCD3FB" w14:textId="67A782BB" w:rsidR="007B7E2B" w:rsidRPr="00495F12" w:rsidRDefault="007B7E2B" w:rsidP="00F621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 xml:space="preserve">Beclin1/actin (Sup Fig </w:t>
            </w:r>
            <w:r w:rsidR="00F62170">
              <w:rPr>
                <w:rFonts w:ascii="Times New Roman" w:hAnsi="Times New Roman" w:cs="Times New Roman"/>
                <w:b/>
              </w:rPr>
              <w:t>3</w:t>
            </w:r>
            <w:r w:rsidRPr="00495F12">
              <w:rPr>
                <w:rFonts w:ascii="Times New Roman" w:hAnsi="Times New Roman" w:cs="Times New Roman"/>
                <w:b/>
              </w:rPr>
              <w:t>B)</w:t>
            </w:r>
          </w:p>
        </w:tc>
      </w:tr>
      <w:tr w:rsidR="007B7E2B" w:rsidRPr="00495F12" w14:paraId="6787CB7E" w14:textId="77777777" w:rsidTr="007B7E2B">
        <w:tc>
          <w:tcPr>
            <w:tcW w:w="3116" w:type="dxa"/>
          </w:tcPr>
          <w:p w14:paraId="01C89ED5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08821378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01319E05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7B7E2B" w:rsidRPr="00495F12" w14:paraId="76F9119E" w14:textId="77777777" w:rsidTr="007B7E2B">
        <w:tc>
          <w:tcPr>
            <w:tcW w:w="3116" w:type="dxa"/>
          </w:tcPr>
          <w:p w14:paraId="5F969FBB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307AAA1E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0.671</w:t>
            </w:r>
          </w:p>
        </w:tc>
        <w:tc>
          <w:tcPr>
            <w:tcW w:w="3117" w:type="dxa"/>
          </w:tcPr>
          <w:p w14:paraId="6CDD0AED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4224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7B7E2B" w:rsidRPr="00495F12" w14:paraId="747016CF" w14:textId="77777777" w:rsidTr="007B7E2B">
        <w:tc>
          <w:tcPr>
            <w:tcW w:w="3116" w:type="dxa"/>
          </w:tcPr>
          <w:p w14:paraId="4C25CD6A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61462E74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0.01976</w:t>
            </w:r>
          </w:p>
        </w:tc>
        <w:tc>
          <w:tcPr>
            <w:tcW w:w="3117" w:type="dxa"/>
          </w:tcPr>
          <w:p w14:paraId="5C70F4E7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8896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7B7E2B" w:rsidRPr="00495F12" w14:paraId="1ECE7FBB" w14:textId="77777777" w:rsidTr="007B7E2B">
        <w:tc>
          <w:tcPr>
            <w:tcW w:w="3116" w:type="dxa"/>
          </w:tcPr>
          <w:p w14:paraId="0B27FBB0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17EF456A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17.09</w:t>
            </w:r>
          </w:p>
        </w:tc>
        <w:tc>
          <w:tcPr>
            <w:tcW w:w="3117" w:type="dxa"/>
          </w:tcPr>
          <w:p w14:paraId="5146A902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05</w:t>
            </w:r>
            <w:r w:rsidR="00441877" w:rsidRPr="00495F12">
              <w:rPr>
                <w:rFonts w:ascii="Times New Roman" w:hAnsi="Times New Roman" w:cs="Times New Roman"/>
              </w:rPr>
              <w:t xml:space="preserve"> (***)</w:t>
            </w:r>
          </w:p>
        </w:tc>
      </w:tr>
      <w:tr w:rsidR="007B7E2B" w:rsidRPr="00495F12" w14:paraId="69C3D3FF" w14:textId="77777777" w:rsidTr="007B7E2B">
        <w:tc>
          <w:tcPr>
            <w:tcW w:w="9350" w:type="dxa"/>
            <w:gridSpan w:val="3"/>
          </w:tcPr>
          <w:p w14:paraId="7306DFC7" w14:textId="19BE6303" w:rsidR="007B7E2B" w:rsidRPr="00495F12" w:rsidRDefault="007B7E2B" w:rsidP="00F621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 xml:space="preserve">Atg7/actin (Sup Fig </w:t>
            </w:r>
            <w:r w:rsidR="00F62170">
              <w:rPr>
                <w:rFonts w:ascii="Times New Roman" w:hAnsi="Times New Roman" w:cs="Times New Roman"/>
                <w:b/>
              </w:rPr>
              <w:t>3</w:t>
            </w:r>
            <w:r w:rsidRPr="00495F12">
              <w:rPr>
                <w:rFonts w:ascii="Times New Roman" w:hAnsi="Times New Roman" w:cs="Times New Roman"/>
                <w:b/>
              </w:rPr>
              <w:t>C)</w:t>
            </w:r>
          </w:p>
        </w:tc>
      </w:tr>
      <w:tr w:rsidR="007B7E2B" w:rsidRPr="00495F12" w14:paraId="1A373135" w14:textId="77777777" w:rsidTr="007B7E2B">
        <w:tc>
          <w:tcPr>
            <w:tcW w:w="3116" w:type="dxa"/>
          </w:tcPr>
          <w:p w14:paraId="18A8BD79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1C798AA6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7DC8C4EA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7B7E2B" w:rsidRPr="00495F12" w14:paraId="2C4BEA43" w14:textId="77777777" w:rsidTr="007B7E2B">
        <w:tc>
          <w:tcPr>
            <w:tcW w:w="3116" w:type="dxa"/>
          </w:tcPr>
          <w:p w14:paraId="52677CD1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672C5177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12.47</w:t>
            </w:r>
          </w:p>
        </w:tc>
        <w:tc>
          <w:tcPr>
            <w:tcW w:w="3117" w:type="dxa"/>
          </w:tcPr>
          <w:p w14:paraId="2A3E1F85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21</w:t>
            </w:r>
            <w:r w:rsidR="00441877" w:rsidRPr="00495F12">
              <w:rPr>
                <w:rFonts w:ascii="Times New Roman" w:hAnsi="Times New Roman" w:cs="Times New Roman"/>
              </w:rPr>
              <w:t xml:space="preserve"> (**)</w:t>
            </w:r>
          </w:p>
        </w:tc>
      </w:tr>
      <w:tr w:rsidR="007B7E2B" w:rsidRPr="00495F12" w14:paraId="3E1AEF1B" w14:textId="77777777" w:rsidTr="007B7E2B">
        <w:tc>
          <w:tcPr>
            <w:tcW w:w="3116" w:type="dxa"/>
          </w:tcPr>
          <w:p w14:paraId="7766E7F9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41DE4147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2.695</w:t>
            </w:r>
          </w:p>
        </w:tc>
        <w:tc>
          <w:tcPr>
            <w:tcW w:w="3117" w:type="dxa"/>
          </w:tcPr>
          <w:p w14:paraId="067B2A85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163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7B7E2B" w:rsidRPr="00495F12" w14:paraId="75ADFD25" w14:textId="77777777" w:rsidTr="007B7E2B">
        <w:tc>
          <w:tcPr>
            <w:tcW w:w="3116" w:type="dxa"/>
          </w:tcPr>
          <w:p w14:paraId="2A53C0E4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6A1BBBC0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21.69</w:t>
            </w:r>
          </w:p>
        </w:tc>
        <w:tc>
          <w:tcPr>
            <w:tcW w:w="3117" w:type="dxa"/>
          </w:tcPr>
          <w:p w14:paraId="44FE952F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02</w:t>
            </w:r>
            <w:r w:rsidR="00441877" w:rsidRPr="00495F12">
              <w:rPr>
                <w:rFonts w:ascii="Times New Roman" w:hAnsi="Times New Roman" w:cs="Times New Roman"/>
              </w:rPr>
              <w:t xml:space="preserve"> (***)</w:t>
            </w:r>
          </w:p>
        </w:tc>
      </w:tr>
      <w:tr w:rsidR="007B7E2B" w:rsidRPr="00495F12" w14:paraId="4B3C8E78" w14:textId="77777777" w:rsidTr="007B7E2B">
        <w:tc>
          <w:tcPr>
            <w:tcW w:w="9350" w:type="dxa"/>
            <w:gridSpan w:val="3"/>
          </w:tcPr>
          <w:p w14:paraId="2ED562D0" w14:textId="07C0B717" w:rsidR="007B7E2B" w:rsidRPr="00495F12" w:rsidRDefault="007B7E2B" w:rsidP="00F621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 xml:space="preserve">LC3-II/actin (Sup Fig </w:t>
            </w:r>
            <w:r w:rsidR="00F62170">
              <w:rPr>
                <w:rFonts w:ascii="Times New Roman" w:hAnsi="Times New Roman" w:cs="Times New Roman"/>
                <w:b/>
              </w:rPr>
              <w:t>3</w:t>
            </w:r>
            <w:r w:rsidRPr="00495F12">
              <w:rPr>
                <w:rFonts w:ascii="Times New Roman" w:hAnsi="Times New Roman" w:cs="Times New Roman"/>
                <w:b/>
              </w:rPr>
              <w:t>D)</w:t>
            </w:r>
          </w:p>
        </w:tc>
      </w:tr>
      <w:tr w:rsidR="007B7E2B" w:rsidRPr="00495F12" w14:paraId="5F59A144" w14:textId="77777777" w:rsidTr="007B7E2B">
        <w:tc>
          <w:tcPr>
            <w:tcW w:w="3116" w:type="dxa"/>
          </w:tcPr>
          <w:p w14:paraId="6D326151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40CC4475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776B02DC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7B7E2B" w:rsidRPr="00495F12" w14:paraId="1674F135" w14:textId="77777777" w:rsidTr="007B7E2B">
        <w:tc>
          <w:tcPr>
            <w:tcW w:w="3116" w:type="dxa"/>
          </w:tcPr>
          <w:p w14:paraId="0C8C848C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05C5B658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0.08175</w:t>
            </w:r>
          </w:p>
        </w:tc>
        <w:tc>
          <w:tcPr>
            <w:tcW w:w="3117" w:type="dxa"/>
          </w:tcPr>
          <w:p w14:paraId="0CF10C63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7779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7B7E2B" w:rsidRPr="00495F12" w14:paraId="0D582BE3" w14:textId="77777777" w:rsidTr="007B7E2B">
        <w:tc>
          <w:tcPr>
            <w:tcW w:w="3116" w:type="dxa"/>
          </w:tcPr>
          <w:p w14:paraId="1F563D6C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4A7F106E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0.8508</w:t>
            </w:r>
          </w:p>
        </w:tc>
        <w:tc>
          <w:tcPr>
            <w:tcW w:w="3117" w:type="dxa"/>
          </w:tcPr>
          <w:p w14:paraId="07A62EA5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3673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7B7E2B" w:rsidRPr="00495F12" w14:paraId="136856C1" w14:textId="77777777" w:rsidTr="007B7E2B">
        <w:tc>
          <w:tcPr>
            <w:tcW w:w="3116" w:type="dxa"/>
          </w:tcPr>
          <w:p w14:paraId="0A9862EF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13181889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6.861</w:t>
            </w:r>
          </w:p>
        </w:tc>
        <w:tc>
          <w:tcPr>
            <w:tcW w:w="3117" w:type="dxa"/>
          </w:tcPr>
          <w:p w14:paraId="1E71EB9B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164</w:t>
            </w:r>
            <w:r w:rsidR="00441877" w:rsidRPr="00495F12">
              <w:rPr>
                <w:rFonts w:ascii="Times New Roman" w:hAnsi="Times New Roman" w:cs="Times New Roman"/>
              </w:rPr>
              <w:t xml:space="preserve"> (*)</w:t>
            </w:r>
          </w:p>
        </w:tc>
      </w:tr>
      <w:tr w:rsidR="007B7E2B" w:rsidRPr="00495F12" w14:paraId="14F53F27" w14:textId="77777777" w:rsidTr="007B7E2B">
        <w:tc>
          <w:tcPr>
            <w:tcW w:w="9350" w:type="dxa"/>
            <w:gridSpan w:val="3"/>
          </w:tcPr>
          <w:p w14:paraId="24D4DB7E" w14:textId="322FA56C" w:rsidR="007B7E2B" w:rsidRPr="00495F12" w:rsidRDefault="00F62170" w:rsidP="007B7E2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62/actin (Sup Fig 3</w:t>
            </w:r>
            <w:r w:rsidR="007B7E2B" w:rsidRPr="00495F12">
              <w:rPr>
                <w:rFonts w:ascii="Times New Roman" w:hAnsi="Times New Roman" w:cs="Times New Roman"/>
                <w:b/>
              </w:rPr>
              <w:t>E)</w:t>
            </w:r>
          </w:p>
        </w:tc>
      </w:tr>
      <w:tr w:rsidR="007B7E2B" w:rsidRPr="00495F12" w14:paraId="519AAC6B" w14:textId="77777777" w:rsidTr="007B7E2B">
        <w:tc>
          <w:tcPr>
            <w:tcW w:w="3116" w:type="dxa"/>
          </w:tcPr>
          <w:p w14:paraId="1F846E7F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368FC1DF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440D69A5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7B7E2B" w:rsidRPr="00495F12" w14:paraId="7752D217" w14:textId="77777777" w:rsidTr="007B7E2B">
        <w:tc>
          <w:tcPr>
            <w:tcW w:w="3116" w:type="dxa"/>
          </w:tcPr>
          <w:p w14:paraId="35D557AB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549109F2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2.813</w:t>
            </w:r>
          </w:p>
        </w:tc>
        <w:tc>
          <w:tcPr>
            <w:tcW w:w="3117" w:type="dxa"/>
          </w:tcPr>
          <w:p w14:paraId="5B37660C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091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7B7E2B" w:rsidRPr="00495F12" w14:paraId="7C300773" w14:textId="77777777" w:rsidTr="007B7E2B">
        <w:tc>
          <w:tcPr>
            <w:tcW w:w="3116" w:type="dxa"/>
          </w:tcPr>
          <w:p w14:paraId="3F52C699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lastRenderedPageBreak/>
              <w:t>Sex</w:t>
            </w:r>
          </w:p>
        </w:tc>
        <w:tc>
          <w:tcPr>
            <w:tcW w:w="3117" w:type="dxa"/>
          </w:tcPr>
          <w:p w14:paraId="6599BA5D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34.46</w:t>
            </w:r>
          </w:p>
        </w:tc>
        <w:tc>
          <w:tcPr>
            <w:tcW w:w="3117" w:type="dxa"/>
          </w:tcPr>
          <w:p w14:paraId="558F795F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7B7E2B" w:rsidRPr="00495F12" w14:paraId="643FDDC4" w14:textId="77777777" w:rsidTr="007B7E2B">
        <w:tc>
          <w:tcPr>
            <w:tcW w:w="3116" w:type="dxa"/>
          </w:tcPr>
          <w:p w14:paraId="599AD417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23C76660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54.98</w:t>
            </w:r>
          </w:p>
        </w:tc>
        <w:tc>
          <w:tcPr>
            <w:tcW w:w="3117" w:type="dxa"/>
          </w:tcPr>
          <w:p w14:paraId="33AF398E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7B7E2B" w:rsidRPr="00495F12" w14:paraId="0089EABF" w14:textId="77777777" w:rsidTr="007B7E2B">
        <w:tc>
          <w:tcPr>
            <w:tcW w:w="9350" w:type="dxa"/>
            <w:gridSpan w:val="3"/>
          </w:tcPr>
          <w:p w14:paraId="012B989A" w14:textId="0700AEB8" w:rsidR="007B7E2B" w:rsidRPr="00495F12" w:rsidRDefault="007B7E2B" w:rsidP="009F7E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Lamp1/actin (Sup Fig</w:t>
            </w:r>
            <w:r w:rsidR="00F62170">
              <w:rPr>
                <w:rFonts w:ascii="Times New Roman" w:hAnsi="Times New Roman" w:cs="Times New Roman"/>
                <w:b/>
              </w:rPr>
              <w:t>3</w:t>
            </w:r>
            <w:r w:rsidRPr="00495F12">
              <w:rPr>
                <w:rFonts w:ascii="Times New Roman" w:hAnsi="Times New Roman" w:cs="Times New Roman"/>
                <w:b/>
              </w:rPr>
              <w:t>F)</w:t>
            </w:r>
          </w:p>
        </w:tc>
      </w:tr>
      <w:tr w:rsidR="007B7E2B" w:rsidRPr="00495F12" w14:paraId="50A18DF5" w14:textId="77777777" w:rsidTr="007B7E2B">
        <w:tc>
          <w:tcPr>
            <w:tcW w:w="3116" w:type="dxa"/>
          </w:tcPr>
          <w:p w14:paraId="45FF479A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6D6AB658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31E245EE" w14:textId="77777777" w:rsidR="007B7E2B" w:rsidRPr="00495F12" w:rsidRDefault="007B7E2B" w:rsidP="007B7E2B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7B7E2B" w:rsidRPr="00495F12" w14:paraId="75DEBB66" w14:textId="77777777" w:rsidTr="007B7E2B">
        <w:tc>
          <w:tcPr>
            <w:tcW w:w="3116" w:type="dxa"/>
          </w:tcPr>
          <w:p w14:paraId="60CFC951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1E6B160C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3.313</w:t>
            </w:r>
          </w:p>
        </w:tc>
        <w:tc>
          <w:tcPr>
            <w:tcW w:w="3117" w:type="dxa"/>
          </w:tcPr>
          <w:p w14:paraId="0D399A3D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838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7B7E2B" w:rsidRPr="00495F12" w14:paraId="60DA8988" w14:textId="77777777" w:rsidTr="007B7E2B">
        <w:tc>
          <w:tcPr>
            <w:tcW w:w="3116" w:type="dxa"/>
          </w:tcPr>
          <w:p w14:paraId="7CC81C75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23F89DA1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3.148</w:t>
            </w:r>
          </w:p>
        </w:tc>
        <w:tc>
          <w:tcPr>
            <w:tcW w:w="3117" w:type="dxa"/>
          </w:tcPr>
          <w:p w14:paraId="13C3FD56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912</w:t>
            </w:r>
            <w:r w:rsidR="00DA6535" w:rsidRPr="00495F12">
              <w:rPr>
                <w:rFonts w:ascii="Times New Roman" w:hAnsi="Times New Roman" w:cs="Times New Roman"/>
              </w:rPr>
              <w:t xml:space="preserve"> (n.s.)</w:t>
            </w:r>
          </w:p>
        </w:tc>
      </w:tr>
      <w:tr w:rsidR="007B7E2B" w:rsidRPr="00495F12" w14:paraId="1367D143" w14:textId="77777777" w:rsidTr="007B7E2B">
        <w:tc>
          <w:tcPr>
            <w:tcW w:w="3116" w:type="dxa"/>
          </w:tcPr>
          <w:p w14:paraId="3ADB1693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01FDDC06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20) = 13.5</w:t>
            </w:r>
          </w:p>
        </w:tc>
        <w:tc>
          <w:tcPr>
            <w:tcW w:w="3117" w:type="dxa"/>
          </w:tcPr>
          <w:p w14:paraId="02EE84C3" w14:textId="77777777" w:rsidR="007B7E2B" w:rsidRPr="00495F12" w:rsidRDefault="007B7E2B" w:rsidP="007B7E2B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15</w:t>
            </w:r>
            <w:r w:rsidR="00441877" w:rsidRPr="00495F12">
              <w:rPr>
                <w:rFonts w:ascii="Times New Roman" w:hAnsi="Times New Roman" w:cs="Times New Roman"/>
              </w:rPr>
              <w:t xml:space="preserve"> (**)</w:t>
            </w:r>
          </w:p>
        </w:tc>
      </w:tr>
      <w:tr w:rsidR="007D3F24" w:rsidRPr="00495F12" w14:paraId="5C718875" w14:textId="77777777" w:rsidTr="00177CD8">
        <w:tc>
          <w:tcPr>
            <w:tcW w:w="9350" w:type="dxa"/>
            <w:gridSpan w:val="3"/>
          </w:tcPr>
          <w:p w14:paraId="30214432" w14:textId="77777777" w:rsidR="007D3F24" w:rsidRDefault="007D3F24" w:rsidP="009F7E13">
            <w:pPr>
              <w:jc w:val="center"/>
              <w:rPr>
                <w:rFonts w:ascii="Times New Roman" w:hAnsi="Times New Roman" w:cs="Times New Roman"/>
              </w:rPr>
            </w:pPr>
          </w:p>
          <w:p w14:paraId="7609E44E" w14:textId="74886896" w:rsidR="007D3F24" w:rsidRDefault="007D3F24" w:rsidP="009F7E13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 xml:space="preserve">Tabular results of 2-way ANOVA for the Supplementary Figure 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209DAFE4" w14:textId="5E6C2665" w:rsidR="007D3F24" w:rsidRPr="00495F12" w:rsidRDefault="007D3F24" w:rsidP="009F7E1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F7E13" w:rsidRPr="00495F12" w14:paraId="0232C1E0" w14:textId="77777777" w:rsidTr="00177CD8">
        <w:tc>
          <w:tcPr>
            <w:tcW w:w="9350" w:type="dxa"/>
            <w:gridSpan w:val="3"/>
          </w:tcPr>
          <w:p w14:paraId="2B69501A" w14:textId="0DC9497A" w:rsidR="009F7E13" w:rsidRPr="00495F12" w:rsidRDefault="009F7E13" w:rsidP="009F7E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ZO1/actin (</w:t>
            </w:r>
            <w:r>
              <w:rPr>
                <w:rFonts w:ascii="Times New Roman" w:hAnsi="Times New Roman" w:cs="Times New Roman"/>
                <w:b/>
              </w:rPr>
              <w:t>Sup Fig 4B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F7E13" w:rsidRPr="00495F12" w14:paraId="23D4A96A" w14:textId="77777777" w:rsidTr="00177CD8">
        <w:tc>
          <w:tcPr>
            <w:tcW w:w="3116" w:type="dxa"/>
          </w:tcPr>
          <w:p w14:paraId="70446C57" w14:textId="77777777" w:rsidR="009F7E13" w:rsidRPr="00495F12" w:rsidRDefault="009F7E13" w:rsidP="00177CD8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0BFD27C4" w14:textId="77777777" w:rsidR="009F7E13" w:rsidRPr="00495F12" w:rsidRDefault="009F7E13" w:rsidP="00177CD8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09EB52D0" w14:textId="77777777" w:rsidR="009F7E13" w:rsidRPr="00495F12" w:rsidRDefault="009F7E13" w:rsidP="00177CD8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9F7E13" w:rsidRPr="00495F12" w14:paraId="28598AC9" w14:textId="77777777" w:rsidTr="00177CD8">
        <w:tc>
          <w:tcPr>
            <w:tcW w:w="3116" w:type="dxa"/>
          </w:tcPr>
          <w:p w14:paraId="307415A9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706FB92D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5) = 0.1277</w:t>
            </w:r>
          </w:p>
        </w:tc>
        <w:tc>
          <w:tcPr>
            <w:tcW w:w="3117" w:type="dxa"/>
          </w:tcPr>
          <w:p w14:paraId="091FE9D0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7230 (n.s.)</w:t>
            </w:r>
          </w:p>
        </w:tc>
      </w:tr>
      <w:tr w:rsidR="009F7E13" w:rsidRPr="00495F12" w14:paraId="6054D812" w14:textId="77777777" w:rsidTr="00177CD8">
        <w:tc>
          <w:tcPr>
            <w:tcW w:w="3116" w:type="dxa"/>
          </w:tcPr>
          <w:p w14:paraId="0E2DF9AB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14CFD4E3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5) = 0.04257</w:t>
            </w:r>
          </w:p>
        </w:tc>
        <w:tc>
          <w:tcPr>
            <w:tcW w:w="3117" w:type="dxa"/>
          </w:tcPr>
          <w:p w14:paraId="0426D20C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8377 (n.s.)</w:t>
            </w:r>
          </w:p>
        </w:tc>
      </w:tr>
      <w:tr w:rsidR="009F7E13" w:rsidRPr="00495F12" w14:paraId="03E20886" w14:textId="77777777" w:rsidTr="00177CD8">
        <w:tc>
          <w:tcPr>
            <w:tcW w:w="3116" w:type="dxa"/>
          </w:tcPr>
          <w:p w14:paraId="31F20FD8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2E569B20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5) = 0.9185</w:t>
            </w:r>
          </w:p>
        </w:tc>
        <w:tc>
          <w:tcPr>
            <w:tcW w:w="3117" w:type="dxa"/>
          </w:tcPr>
          <w:p w14:paraId="4B89E34E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3444 (n.s.)</w:t>
            </w:r>
          </w:p>
        </w:tc>
      </w:tr>
      <w:tr w:rsidR="009F7E13" w:rsidRPr="00495F12" w14:paraId="35AD3B7E" w14:textId="77777777" w:rsidTr="00177CD8">
        <w:tc>
          <w:tcPr>
            <w:tcW w:w="9350" w:type="dxa"/>
            <w:gridSpan w:val="3"/>
          </w:tcPr>
          <w:p w14:paraId="116DA059" w14:textId="3E523310" w:rsidR="009F7E13" w:rsidRPr="00495F12" w:rsidRDefault="009F7E13" w:rsidP="009F7E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Claudin-5/actin (</w:t>
            </w:r>
            <w:r>
              <w:rPr>
                <w:rFonts w:ascii="Times New Roman" w:hAnsi="Times New Roman" w:cs="Times New Roman"/>
                <w:b/>
              </w:rPr>
              <w:t>Sup Fig 4C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F7E13" w:rsidRPr="00495F12" w14:paraId="442C44C7" w14:textId="77777777" w:rsidTr="00177CD8">
        <w:tc>
          <w:tcPr>
            <w:tcW w:w="3116" w:type="dxa"/>
          </w:tcPr>
          <w:p w14:paraId="51D01D59" w14:textId="77777777" w:rsidR="009F7E13" w:rsidRPr="00495F12" w:rsidRDefault="009F7E13" w:rsidP="00177CD8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3802D199" w14:textId="77777777" w:rsidR="009F7E13" w:rsidRPr="00495F12" w:rsidRDefault="009F7E13" w:rsidP="00177CD8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5F2FB47F" w14:textId="77777777" w:rsidR="009F7E13" w:rsidRPr="00495F12" w:rsidRDefault="009F7E13" w:rsidP="00177CD8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9F7E13" w:rsidRPr="00495F12" w14:paraId="5AD66FC4" w14:textId="77777777" w:rsidTr="00177CD8">
        <w:tc>
          <w:tcPr>
            <w:tcW w:w="3116" w:type="dxa"/>
          </w:tcPr>
          <w:p w14:paraId="71575B8F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3F6071EA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2) = 2.329</w:t>
            </w:r>
          </w:p>
        </w:tc>
        <w:tc>
          <w:tcPr>
            <w:tcW w:w="3117" w:type="dxa"/>
          </w:tcPr>
          <w:p w14:paraId="71FEE650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368 (n.s.)</w:t>
            </w:r>
          </w:p>
        </w:tc>
      </w:tr>
      <w:tr w:rsidR="009F7E13" w:rsidRPr="00495F12" w14:paraId="05755C8A" w14:textId="77777777" w:rsidTr="00177CD8">
        <w:tc>
          <w:tcPr>
            <w:tcW w:w="3116" w:type="dxa"/>
          </w:tcPr>
          <w:p w14:paraId="6F8A90D6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31E34B64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2) = 5.407</w:t>
            </w:r>
          </w:p>
        </w:tc>
        <w:tc>
          <w:tcPr>
            <w:tcW w:w="3117" w:type="dxa"/>
          </w:tcPr>
          <w:p w14:paraId="77D019A9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266 (*)</w:t>
            </w:r>
          </w:p>
        </w:tc>
      </w:tr>
      <w:tr w:rsidR="009F7E13" w:rsidRPr="00495F12" w14:paraId="6555879B" w14:textId="77777777" w:rsidTr="00177CD8">
        <w:tc>
          <w:tcPr>
            <w:tcW w:w="3116" w:type="dxa"/>
          </w:tcPr>
          <w:p w14:paraId="026BBC3B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7A20C958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2) = 3.364</w:t>
            </w:r>
          </w:p>
        </w:tc>
        <w:tc>
          <w:tcPr>
            <w:tcW w:w="3117" w:type="dxa"/>
          </w:tcPr>
          <w:p w14:paraId="56D931BA" w14:textId="77777777" w:rsidR="009F7E13" w:rsidRPr="00495F12" w:rsidRDefault="009F7E13" w:rsidP="00177CD8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760 (n.s.)</w:t>
            </w:r>
          </w:p>
        </w:tc>
      </w:tr>
      <w:tr w:rsidR="007D3F24" w:rsidRPr="00495F12" w14:paraId="346E839A" w14:textId="77777777" w:rsidTr="00FC5182">
        <w:tc>
          <w:tcPr>
            <w:tcW w:w="9350" w:type="dxa"/>
            <w:gridSpan w:val="3"/>
          </w:tcPr>
          <w:p w14:paraId="669A1B0D" w14:textId="77777777" w:rsidR="007D3F24" w:rsidRDefault="007D3F24" w:rsidP="009F7E13">
            <w:pPr>
              <w:jc w:val="center"/>
              <w:rPr>
                <w:rFonts w:ascii="Times New Roman" w:hAnsi="Times New Roman" w:cs="Times New Roman"/>
              </w:rPr>
            </w:pPr>
          </w:p>
          <w:p w14:paraId="0C58406F" w14:textId="30AC8C96" w:rsidR="007D3F24" w:rsidRDefault="007D3F24" w:rsidP="009F7E13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 xml:space="preserve">Tabular results of 2-way ANOVA for the Supplementary Figure 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43E14706" w14:textId="38255C72" w:rsidR="007D3F24" w:rsidRPr="00495F12" w:rsidRDefault="007D3F24" w:rsidP="009F7E13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A6535" w:rsidRPr="00495F12" w14:paraId="6CEDBE7E" w14:textId="77777777" w:rsidTr="00FC5182">
        <w:tc>
          <w:tcPr>
            <w:tcW w:w="9350" w:type="dxa"/>
            <w:gridSpan w:val="3"/>
          </w:tcPr>
          <w:p w14:paraId="2DD8B03C" w14:textId="5F433A71" w:rsidR="00DA6535" w:rsidRPr="00495F12" w:rsidRDefault="00DA6535" w:rsidP="009F7E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 xml:space="preserve">CellTiter fluorescence 24h (Sup Fig </w:t>
            </w:r>
            <w:r w:rsidR="009F7E13">
              <w:rPr>
                <w:rFonts w:ascii="Times New Roman" w:hAnsi="Times New Roman" w:cs="Times New Roman"/>
                <w:b/>
              </w:rPr>
              <w:t>5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A6535" w:rsidRPr="00495F12" w14:paraId="1F031CB4" w14:textId="77777777" w:rsidTr="00FC5182">
        <w:tc>
          <w:tcPr>
            <w:tcW w:w="3116" w:type="dxa"/>
          </w:tcPr>
          <w:p w14:paraId="77B1D9A9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7CF82C31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57C4411F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DA6535" w:rsidRPr="00495F12" w14:paraId="677370E0" w14:textId="77777777" w:rsidTr="00FC5182">
        <w:tc>
          <w:tcPr>
            <w:tcW w:w="3116" w:type="dxa"/>
          </w:tcPr>
          <w:p w14:paraId="5570E215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669E1E69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30) = 2.39</w:t>
            </w:r>
          </w:p>
        </w:tc>
        <w:tc>
          <w:tcPr>
            <w:tcW w:w="3117" w:type="dxa"/>
          </w:tcPr>
          <w:p w14:paraId="5B0199BB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089 (n.s.)</w:t>
            </w:r>
          </w:p>
        </w:tc>
      </w:tr>
      <w:tr w:rsidR="00DA6535" w:rsidRPr="00495F12" w14:paraId="3CA68F29" w14:textId="77777777" w:rsidTr="00FC5182">
        <w:tc>
          <w:tcPr>
            <w:tcW w:w="3116" w:type="dxa"/>
          </w:tcPr>
          <w:p w14:paraId="52BE2853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641DE805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0) = 3.604</w:t>
            </w:r>
          </w:p>
        </w:tc>
        <w:tc>
          <w:tcPr>
            <w:tcW w:w="3117" w:type="dxa"/>
          </w:tcPr>
          <w:p w14:paraId="6A5AE8EC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673 (n.s.)</w:t>
            </w:r>
          </w:p>
        </w:tc>
      </w:tr>
      <w:tr w:rsidR="00DA6535" w:rsidRPr="00495F12" w14:paraId="08259777" w14:textId="77777777" w:rsidTr="00FC5182">
        <w:tc>
          <w:tcPr>
            <w:tcW w:w="3116" w:type="dxa"/>
          </w:tcPr>
          <w:p w14:paraId="5CCEE12C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07A1478E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30) = 3.045</w:t>
            </w:r>
          </w:p>
        </w:tc>
        <w:tc>
          <w:tcPr>
            <w:tcW w:w="3117" w:type="dxa"/>
          </w:tcPr>
          <w:p w14:paraId="5142BBA5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625 (n.s.)</w:t>
            </w:r>
          </w:p>
        </w:tc>
      </w:tr>
      <w:tr w:rsidR="00DA6535" w:rsidRPr="00495F12" w14:paraId="4BF80DBA" w14:textId="77777777" w:rsidTr="00FC5182">
        <w:tc>
          <w:tcPr>
            <w:tcW w:w="9350" w:type="dxa"/>
            <w:gridSpan w:val="3"/>
          </w:tcPr>
          <w:p w14:paraId="253060A3" w14:textId="14EC2743" w:rsidR="00DA6535" w:rsidRPr="00495F12" w:rsidRDefault="00DA6535" w:rsidP="009F7E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 xml:space="preserve">CellTiter fluorescence 7d (Sup Fig </w:t>
            </w:r>
            <w:r w:rsidR="009F7E13">
              <w:rPr>
                <w:rFonts w:ascii="Times New Roman" w:hAnsi="Times New Roman" w:cs="Times New Roman"/>
                <w:b/>
              </w:rPr>
              <w:t>5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DA6535" w:rsidRPr="00495F12" w14:paraId="76067868" w14:textId="77777777" w:rsidTr="00FC5182">
        <w:tc>
          <w:tcPr>
            <w:tcW w:w="3116" w:type="dxa"/>
          </w:tcPr>
          <w:p w14:paraId="06338179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00FABDD3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2E510A57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DA6535" w:rsidRPr="00495F12" w14:paraId="22ADE881" w14:textId="77777777" w:rsidTr="00FC5182">
        <w:tc>
          <w:tcPr>
            <w:tcW w:w="3116" w:type="dxa"/>
          </w:tcPr>
          <w:p w14:paraId="71461A16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2963C098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30) = 0.3179</w:t>
            </w:r>
          </w:p>
        </w:tc>
        <w:tc>
          <w:tcPr>
            <w:tcW w:w="3117" w:type="dxa"/>
          </w:tcPr>
          <w:p w14:paraId="72E051C5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7301 (n.s.)</w:t>
            </w:r>
          </w:p>
        </w:tc>
      </w:tr>
      <w:tr w:rsidR="00DA6535" w:rsidRPr="00495F12" w14:paraId="1AAA2376" w14:textId="77777777" w:rsidTr="00FC5182">
        <w:tc>
          <w:tcPr>
            <w:tcW w:w="3116" w:type="dxa"/>
          </w:tcPr>
          <w:p w14:paraId="04BD731C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72F5AF44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0) = 3.267</w:t>
            </w:r>
          </w:p>
        </w:tc>
        <w:tc>
          <w:tcPr>
            <w:tcW w:w="3117" w:type="dxa"/>
          </w:tcPr>
          <w:p w14:paraId="5651C973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807 (n.s.)</w:t>
            </w:r>
          </w:p>
        </w:tc>
      </w:tr>
      <w:tr w:rsidR="00DA6535" w:rsidRPr="00495F12" w14:paraId="56CCE13B" w14:textId="77777777" w:rsidTr="00FC5182">
        <w:tc>
          <w:tcPr>
            <w:tcW w:w="3116" w:type="dxa"/>
          </w:tcPr>
          <w:p w14:paraId="0C1F21D0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2160E807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30) = 47.85</w:t>
            </w:r>
          </w:p>
        </w:tc>
        <w:tc>
          <w:tcPr>
            <w:tcW w:w="3117" w:type="dxa"/>
          </w:tcPr>
          <w:p w14:paraId="1DB2289D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7D3F24" w:rsidRPr="00495F12" w14:paraId="40590A4C" w14:textId="77777777" w:rsidTr="00FC5182">
        <w:tc>
          <w:tcPr>
            <w:tcW w:w="9350" w:type="dxa"/>
            <w:gridSpan w:val="3"/>
          </w:tcPr>
          <w:p w14:paraId="10B658B0" w14:textId="77777777" w:rsidR="007D3F24" w:rsidRDefault="007D3F24" w:rsidP="00F62170">
            <w:pPr>
              <w:jc w:val="center"/>
              <w:rPr>
                <w:rFonts w:ascii="Times New Roman" w:hAnsi="Times New Roman" w:cs="Times New Roman"/>
              </w:rPr>
            </w:pPr>
          </w:p>
          <w:p w14:paraId="534B6688" w14:textId="0EA951DE" w:rsidR="007D3F24" w:rsidRDefault="007D3F24" w:rsidP="00F62170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 xml:space="preserve">Tabular results of 2-way ANOVA for the Supplementary Figure 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76589BAC" w14:textId="22954381" w:rsidR="007D3F24" w:rsidRDefault="007D3F24" w:rsidP="00F621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62170" w:rsidRPr="00495F12" w14:paraId="7A877204" w14:textId="77777777" w:rsidTr="00FC5182">
        <w:tc>
          <w:tcPr>
            <w:tcW w:w="9350" w:type="dxa"/>
            <w:gridSpan w:val="3"/>
          </w:tcPr>
          <w:p w14:paraId="6009FEF9" w14:textId="4C7C2461" w:rsidR="00F62170" w:rsidRPr="00495F12" w:rsidRDefault="00F62170" w:rsidP="00F621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pidium iodide</w:t>
            </w:r>
            <w:r w:rsidR="009F7E13">
              <w:rPr>
                <w:rFonts w:ascii="Times New Roman" w:hAnsi="Times New Roman" w:cs="Times New Roman"/>
                <w:b/>
              </w:rPr>
              <w:t>-positive cells/well</w:t>
            </w:r>
            <w:r w:rsidRPr="00495F12">
              <w:rPr>
                <w:rFonts w:ascii="Times New Roman" w:hAnsi="Times New Roman" w:cs="Times New Roman"/>
                <w:b/>
              </w:rPr>
              <w:t xml:space="preserve"> (Sup Fig </w:t>
            </w:r>
            <w:r w:rsidR="009F7E13">
              <w:rPr>
                <w:rFonts w:ascii="Times New Roman" w:hAnsi="Times New Roman" w:cs="Times New Roman"/>
                <w:b/>
              </w:rPr>
              <w:t>6B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62170" w:rsidRPr="00495F12" w14:paraId="7D4F541E" w14:textId="77777777" w:rsidTr="00FC5182">
        <w:tc>
          <w:tcPr>
            <w:tcW w:w="3116" w:type="dxa"/>
          </w:tcPr>
          <w:p w14:paraId="392E024F" w14:textId="77777777" w:rsidR="00F62170" w:rsidRPr="00495F12" w:rsidRDefault="00F62170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351B581B" w14:textId="77777777" w:rsidR="00F62170" w:rsidRPr="00495F12" w:rsidRDefault="00F62170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750FE19E" w14:textId="77777777" w:rsidR="00F62170" w:rsidRPr="00495F12" w:rsidRDefault="00F62170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9F7E13" w:rsidRPr="00495F12" w14:paraId="1F64A3D2" w14:textId="77777777" w:rsidTr="00FC5182">
        <w:tc>
          <w:tcPr>
            <w:tcW w:w="3116" w:type="dxa"/>
          </w:tcPr>
          <w:p w14:paraId="675B0E7D" w14:textId="77777777" w:rsidR="009F7E13" w:rsidRPr="00495F12" w:rsidRDefault="009F7E13" w:rsidP="009F7E13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2B47BA89" w14:textId="009A756C" w:rsidR="009F7E13" w:rsidRPr="009F7E13" w:rsidRDefault="009F7E13" w:rsidP="009F7E13">
            <w:pPr>
              <w:rPr>
                <w:rFonts w:ascii="Times New Roman" w:hAnsi="Times New Roman" w:cs="Times New Roman"/>
              </w:rPr>
            </w:pPr>
            <w:r w:rsidRPr="009F7E13">
              <w:rPr>
                <w:rFonts w:ascii="Times New Roman" w:hAnsi="Times New Roman" w:cs="Times New Roman"/>
              </w:rPr>
              <w:t>F (2, 30) = 2.101</w:t>
            </w:r>
          </w:p>
        </w:tc>
        <w:tc>
          <w:tcPr>
            <w:tcW w:w="3117" w:type="dxa"/>
          </w:tcPr>
          <w:p w14:paraId="79CBED89" w14:textId="161EB10A" w:rsidR="009F7E13" w:rsidRPr="009F7E13" w:rsidRDefault="009F7E13" w:rsidP="009F7E13">
            <w:pPr>
              <w:rPr>
                <w:rFonts w:ascii="Times New Roman" w:hAnsi="Times New Roman" w:cs="Times New Roman"/>
              </w:rPr>
            </w:pPr>
            <w:r w:rsidRPr="009F7E13">
              <w:rPr>
                <w:rFonts w:ascii="Times New Roman" w:hAnsi="Times New Roman" w:cs="Times New Roman"/>
              </w:rPr>
              <w:t>P=0.13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5F12">
              <w:rPr>
                <w:rFonts w:ascii="Times New Roman" w:hAnsi="Times New Roman" w:cs="Times New Roman"/>
              </w:rPr>
              <w:t>(n.s.)</w:t>
            </w:r>
          </w:p>
        </w:tc>
      </w:tr>
      <w:tr w:rsidR="009F7E13" w:rsidRPr="00495F12" w14:paraId="310C3135" w14:textId="77777777" w:rsidTr="00FC5182">
        <w:tc>
          <w:tcPr>
            <w:tcW w:w="3116" w:type="dxa"/>
          </w:tcPr>
          <w:p w14:paraId="72ED7D49" w14:textId="77777777" w:rsidR="009F7E13" w:rsidRPr="00495F12" w:rsidRDefault="009F7E13" w:rsidP="009F7E13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1BEC5D19" w14:textId="07A8B386" w:rsidR="009F7E13" w:rsidRPr="009F7E13" w:rsidRDefault="009F7E13" w:rsidP="009F7E13">
            <w:pPr>
              <w:rPr>
                <w:rFonts w:ascii="Times New Roman" w:hAnsi="Times New Roman" w:cs="Times New Roman"/>
              </w:rPr>
            </w:pPr>
            <w:r w:rsidRPr="009F7E13">
              <w:rPr>
                <w:rFonts w:ascii="Times New Roman" w:hAnsi="Times New Roman" w:cs="Times New Roman"/>
              </w:rPr>
              <w:t>F (1, 30) = 2.503</w:t>
            </w:r>
          </w:p>
        </w:tc>
        <w:tc>
          <w:tcPr>
            <w:tcW w:w="3117" w:type="dxa"/>
          </w:tcPr>
          <w:p w14:paraId="55BC3A0F" w14:textId="22C7CA5E" w:rsidR="009F7E13" w:rsidRPr="009F7E13" w:rsidRDefault="009F7E13" w:rsidP="009F7E13">
            <w:pPr>
              <w:rPr>
                <w:rFonts w:ascii="Times New Roman" w:hAnsi="Times New Roman" w:cs="Times New Roman"/>
              </w:rPr>
            </w:pPr>
            <w:r w:rsidRPr="009F7E13">
              <w:rPr>
                <w:rFonts w:ascii="Times New Roman" w:hAnsi="Times New Roman" w:cs="Times New Roman"/>
              </w:rPr>
              <w:t>P=0.12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5F12">
              <w:rPr>
                <w:rFonts w:ascii="Times New Roman" w:hAnsi="Times New Roman" w:cs="Times New Roman"/>
              </w:rPr>
              <w:t>(n.s.)</w:t>
            </w:r>
          </w:p>
        </w:tc>
      </w:tr>
      <w:tr w:rsidR="009F7E13" w:rsidRPr="00495F12" w14:paraId="1A90E244" w14:textId="77777777" w:rsidTr="00FC5182">
        <w:tc>
          <w:tcPr>
            <w:tcW w:w="3116" w:type="dxa"/>
          </w:tcPr>
          <w:p w14:paraId="3BC89D57" w14:textId="77777777" w:rsidR="009F7E13" w:rsidRPr="00495F12" w:rsidRDefault="009F7E13" w:rsidP="009F7E13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1A48D957" w14:textId="6F1930C8" w:rsidR="009F7E13" w:rsidRPr="009F7E13" w:rsidRDefault="009F7E13" w:rsidP="009F7E13">
            <w:pPr>
              <w:rPr>
                <w:rFonts w:ascii="Times New Roman" w:hAnsi="Times New Roman" w:cs="Times New Roman"/>
              </w:rPr>
            </w:pPr>
            <w:r w:rsidRPr="009F7E13">
              <w:rPr>
                <w:rFonts w:ascii="Times New Roman" w:hAnsi="Times New Roman" w:cs="Times New Roman"/>
              </w:rPr>
              <w:t>F (2, 30) = 3.853</w:t>
            </w:r>
          </w:p>
        </w:tc>
        <w:tc>
          <w:tcPr>
            <w:tcW w:w="3117" w:type="dxa"/>
          </w:tcPr>
          <w:p w14:paraId="77C6A410" w14:textId="77755417" w:rsidR="009F7E13" w:rsidRPr="009F7E13" w:rsidRDefault="009F7E13" w:rsidP="009F7E13">
            <w:pPr>
              <w:rPr>
                <w:rFonts w:ascii="Times New Roman" w:hAnsi="Times New Roman" w:cs="Times New Roman"/>
              </w:rPr>
            </w:pPr>
            <w:r w:rsidRPr="009F7E13">
              <w:rPr>
                <w:rFonts w:ascii="Times New Roman" w:hAnsi="Times New Roman" w:cs="Times New Roman"/>
              </w:rPr>
              <w:t>P=0.03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5F12">
              <w:rPr>
                <w:rFonts w:ascii="Times New Roman" w:hAnsi="Times New Roman" w:cs="Times New Roman"/>
              </w:rPr>
              <w:t>(n.s.)</w:t>
            </w:r>
          </w:p>
        </w:tc>
      </w:tr>
      <w:tr w:rsidR="009F7E13" w:rsidRPr="00495F12" w14:paraId="4083525A" w14:textId="77777777" w:rsidTr="00177CD8">
        <w:tc>
          <w:tcPr>
            <w:tcW w:w="9350" w:type="dxa"/>
            <w:gridSpan w:val="3"/>
          </w:tcPr>
          <w:p w14:paraId="53781325" w14:textId="623365DC" w:rsidR="009F7E13" w:rsidRPr="00495F12" w:rsidRDefault="009F7E13" w:rsidP="009F7E1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nexinV-positive cells (%)</w:t>
            </w:r>
            <w:r w:rsidRPr="00495F12">
              <w:rPr>
                <w:rFonts w:ascii="Times New Roman" w:hAnsi="Times New Roman" w:cs="Times New Roman"/>
                <w:b/>
              </w:rPr>
              <w:t xml:space="preserve"> (Sup Fig </w:t>
            </w:r>
            <w:r>
              <w:rPr>
                <w:rFonts w:ascii="Times New Roman" w:hAnsi="Times New Roman" w:cs="Times New Roman"/>
                <w:b/>
              </w:rPr>
              <w:t>5C</w:t>
            </w:r>
            <w:r w:rsidRPr="00495F12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F7E13" w:rsidRPr="00495F12" w14:paraId="251AB25F" w14:textId="77777777" w:rsidTr="00177CD8">
        <w:tc>
          <w:tcPr>
            <w:tcW w:w="3116" w:type="dxa"/>
          </w:tcPr>
          <w:p w14:paraId="08FB0D5B" w14:textId="77777777" w:rsidR="009F7E13" w:rsidRPr="00495F12" w:rsidRDefault="009F7E13" w:rsidP="00177CD8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223C1A8D" w14:textId="77777777" w:rsidR="009F7E13" w:rsidRPr="00495F12" w:rsidRDefault="009F7E13" w:rsidP="00177CD8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76D3596D" w14:textId="77777777" w:rsidR="009F7E13" w:rsidRPr="00495F12" w:rsidRDefault="009F7E13" w:rsidP="00177CD8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9824AE" w:rsidRPr="00495F12" w14:paraId="3B673355" w14:textId="77777777" w:rsidTr="00177CD8">
        <w:tc>
          <w:tcPr>
            <w:tcW w:w="3116" w:type="dxa"/>
          </w:tcPr>
          <w:p w14:paraId="0C399F16" w14:textId="77777777" w:rsidR="009824AE" w:rsidRPr="00495F12" w:rsidRDefault="009824AE" w:rsidP="009824A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1998C7CA" w14:textId="63BA94FA" w:rsidR="009824AE" w:rsidRPr="009824AE" w:rsidRDefault="009824AE" w:rsidP="009824AE">
            <w:pPr>
              <w:rPr>
                <w:rFonts w:ascii="Times New Roman" w:hAnsi="Times New Roman" w:cs="Times New Roman"/>
              </w:rPr>
            </w:pPr>
            <w:r w:rsidRPr="009824AE">
              <w:rPr>
                <w:rFonts w:ascii="Times New Roman" w:hAnsi="Times New Roman" w:cs="Times New Roman"/>
              </w:rPr>
              <w:t>F (2, 52) = 0.2542</w:t>
            </w:r>
          </w:p>
        </w:tc>
        <w:tc>
          <w:tcPr>
            <w:tcW w:w="3117" w:type="dxa"/>
          </w:tcPr>
          <w:p w14:paraId="15355E16" w14:textId="36E48362" w:rsidR="009824AE" w:rsidRPr="009824AE" w:rsidRDefault="009824AE" w:rsidP="009824AE">
            <w:pPr>
              <w:rPr>
                <w:rFonts w:ascii="Times New Roman" w:hAnsi="Times New Roman" w:cs="Times New Roman"/>
              </w:rPr>
            </w:pPr>
            <w:r w:rsidRPr="009824AE">
              <w:rPr>
                <w:rFonts w:ascii="Times New Roman" w:hAnsi="Times New Roman" w:cs="Times New Roman"/>
              </w:rPr>
              <w:t>P=0.7765</w:t>
            </w:r>
            <w:r w:rsidR="003D2C16">
              <w:rPr>
                <w:rFonts w:ascii="Times New Roman" w:hAnsi="Times New Roman" w:cs="Times New Roman"/>
              </w:rPr>
              <w:t xml:space="preserve"> </w:t>
            </w:r>
            <w:r w:rsidR="003D2C16" w:rsidRPr="00495F12">
              <w:rPr>
                <w:rFonts w:ascii="Times New Roman" w:hAnsi="Times New Roman" w:cs="Times New Roman"/>
              </w:rPr>
              <w:t>(n.s.)</w:t>
            </w:r>
          </w:p>
        </w:tc>
      </w:tr>
      <w:tr w:rsidR="009824AE" w:rsidRPr="00495F12" w14:paraId="14D8DC6F" w14:textId="77777777" w:rsidTr="00177CD8">
        <w:tc>
          <w:tcPr>
            <w:tcW w:w="3116" w:type="dxa"/>
          </w:tcPr>
          <w:p w14:paraId="01290658" w14:textId="77777777" w:rsidR="009824AE" w:rsidRPr="00495F12" w:rsidRDefault="009824AE" w:rsidP="009824A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1DE515DE" w14:textId="6F1A9187" w:rsidR="009824AE" w:rsidRPr="009824AE" w:rsidRDefault="009824AE" w:rsidP="009824AE">
            <w:pPr>
              <w:rPr>
                <w:rFonts w:ascii="Times New Roman" w:hAnsi="Times New Roman" w:cs="Times New Roman"/>
              </w:rPr>
            </w:pPr>
            <w:r w:rsidRPr="009824AE">
              <w:rPr>
                <w:rFonts w:ascii="Times New Roman" w:hAnsi="Times New Roman" w:cs="Times New Roman"/>
              </w:rPr>
              <w:t>F (1, 52) = 0.5712</w:t>
            </w:r>
          </w:p>
        </w:tc>
        <w:tc>
          <w:tcPr>
            <w:tcW w:w="3117" w:type="dxa"/>
          </w:tcPr>
          <w:p w14:paraId="7884AC74" w14:textId="13127DB2" w:rsidR="009824AE" w:rsidRPr="009824AE" w:rsidRDefault="009824AE" w:rsidP="009824AE">
            <w:pPr>
              <w:rPr>
                <w:rFonts w:ascii="Times New Roman" w:hAnsi="Times New Roman" w:cs="Times New Roman"/>
              </w:rPr>
            </w:pPr>
            <w:r w:rsidRPr="009824AE">
              <w:rPr>
                <w:rFonts w:ascii="Times New Roman" w:hAnsi="Times New Roman" w:cs="Times New Roman"/>
              </w:rPr>
              <w:t>P=0.4532</w:t>
            </w:r>
            <w:r w:rsidR="003D2C16">
              <w:rPr>
                <w:rFonts w:ascii="Times New Roman" w:hAnsi="Times New Roman" w:cs="Times New Roman"/>
              </w:rPr>
              <w:t xml:space="preserve"> </w:t>
            </w:r>
            <w:r w:rsidR="003D2C16" w:rsidRPr="00495F12">
              <w:rPr>
                <w:rFonts w:ascii="Times New Roman" w:hAnsi="Times New Roman" w:cs="Times New Roman"/>
              </w:rPr>
              <w:t>(n.s.)</w:t>
            </w:r>
          </w:p>
        </w:tc>
      </w:tr>
      <w:tr w:rsidR="009824AE" w:rsidRPr="00495F12" w14:paraId="3677F0CF" w14:textId="77777777" w:rsidTr="00177CD8">
        <w:tc>
          <w:tcPr>
            <w:tcW w:w="3116" w:type="dxa"/>
          </w:tcPr>
          <w:p w14:paraId="5E8D5AF9" w14:textId="77777777" w:rsidR="009824AE" w:rsidRPr="00495F12" w:rsidRDefault="009824AE" w:rsidP="009824AE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6FE7FBB0" w14:textId="6997AFE1" w:rsidR="009824AE" w:rsidRPr="009824AE" w:rsidRDefault="009824AE" w:rsidP="009824AE">
            <w:pPr>
              <w:rPr>
                <w:rFonts w:ascii="Times New Roman" w:hAnsi="Times New Roman" w:cs="Times New Roman"/>
              </w:rPr>
            </w:pPr>
            <w:r w:rsidRPr="009824AE">
              <w:rPr>
                <w:rFonts w:ascii="Times New Roman" w:hAnsi="Times New Roman" w:cs="Times New Roman"/>
              </w:rPr>
              <w:t>F (2, 52) = 0.6696</w:t>
            </w:r>
          </w:p>
        </w:tc>
        <w:tc>
          <w:tcPr>
            <w:tcW w:w="3117" w:type="dxa"/>
          </w:tcPr>
          <w:p w14:paraId="31AF8B18" w14:textId="33BDB821" w:rsidR="009824AE" w:rsidRPr="009824AE" w:rsidRDefault="009824AE" w:rsidP="009824AE">
            <w:pPr>
              <w:rPr>
                <w:rFonts w:ascii="Times New Roman" w:hAnsi="Times New Roman" w:cs="Times New Roman"/>
              </w:rPr>
            </w:pPr>
            <w:r w:rsidRPr="009824AE">
              <w:rPr>
                <w:rFonts w:ascii="Times New Roman" w:hAnsi="Times New Roman" w:cs="Times New Roman"/>
              </w:rPr>
              <w:t>P=0.5163</w:t>
            </w:r>
            <w:r w:rsidR="003D2C16">
              <w:rPr>
                <w:rFonts w:ascii="Times New Roman" w:hAnsi="Times New Roman" w:cs="Times New Roman"/>
              </w:rPr>
              <w:t xml:space="preserve"> </w:t>
            </w:r>
            <w:r w:rsidR="003D2C16" w:rsidRPr="00495F12">
              <w:rPr>
                <w:rFonts w:ascii="Times New Roman" w:hAnsi="Times New Roman" w:cs="Times New Roman"/>
              </w:rPr>
              <w:t>(n.s.)</w:t>
            </w:r>
          </w:p>
        </w:tc>
      </w:tr>
      <w:tr w:rsidR="007D3F24" w:rsidRPr="00495F12" w14:paraId="0FA11693" w14:textId="77777777" w:rsidTr="00FC5182">
        <w:tc>
          <w:tcPr>
            <w:tcW w:w="9350" w:type="dxa"/>
            <w:gridSpan w:val="3"/>
          </w:tcPr>
          <w:p w14:paraId="6DBEE290" w14:textId="77777777" w:rsidR="00F111F6" w:rsidRDefault="00F111F6" w:rsidP="003D2C16">
            <w:pPr>
              <w:jc w:val="center"/>
              <w:rPr>
                <w:rFonts w:ascii="Times New Roman" w:hAnsi="Times New Roman" w:cs="Times New Roman"/>
              </w:rPr>
            </w:pPr>
          </w:p>
          <w:p w14:paraId="6F206CC0" w14:textId="49F8ED92" w:rsidR="007D3F24" w:rsidRDefault="00F111F6" w:rsidP="003D2C16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 xml:space="preserve">Tabular results of 2-way ANOVA for the Supplementary Figure 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5EA23390" w14:textId="768533C8" w:rsidR="00F111F6" w:rsidRDefault="00F111F6" w:rsidP="003D2C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A6535" w:rsidRPr="00495F12" w14:paraId="573ABE16" w14:textId="77777777" w:rsidTr="00FC5182">
        <w:tc>
          <w:tcPr>
            <w:tcW w:w="9350" w:type="dxa"/>
            <w:gridSpan w:val="3"/>
          </w:tcPr>
          <w:p w14:paraId="3E54D34B" w14:textId="266FECB7" w:rsidR="00DA6535" w:rsidRPr="00495F12" w:rsidRDefault="00F62170" w:rsidP="003D2C1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Autophagy flux 24h (Sup Fig </w:t>
            </w:r>
            <w:r w:rsidR="003D2C16">
              <w:rPr>
                <w:rFonts w:ascii="Times New Roman" w:hAnsi="Times New Roman" w:cs="Times New Roman"/>
                <w:b/>
              </w:rPr>
              <w:t>7</w:t>
            </w:r>
            <w:r w:rsidR="00DA6535" w:rsidRPr="00495F12">
              <w:rPr>
                <w:rFonts w:ascii="Times New Roman" w:hAnsi="Times New Roman" w:cs="Times New Roman"/>
                <w:b/>
              </w:rPr>
              <w:t>C)</w:t>
            </w:r>
          </w:p>
        </w:tc>
      </w:tr>
      <w:tr w:rsidR="00DA6535" w:rsidRPr="00495F12" w14:paraId="578458A8" w14:textId="77777777" w:rsidTr="00FC5182">
        <w:tc>
          <w:tcPr>
            <w:tcW w:w="3116" w:type="dxa"/>
          </w:tcPr>
          <w:p w14:paraId="039B23AB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71B40A25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22F62208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495F12" w:rsidRPr="00495F12" w14:paraId="1A04E043" w14:textId="77777777" w:rsidTr="00FC5182">
        <w:tc>
          <w:tcPr>
            <w:tcW w:w="3116" w:type="dxa"/>
          </w:tcPr>
          <w:p w14:paraId="0B4A1760" w14:textId="77777777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346F7865" w14:textId="294307CA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513) = 11.7</w:t>
            </w:r>
          </w:p>
        </w:tc>
        <w:tc>
          <w:tcPr>
            <w:tcW w:w="3117" w:type="dxa"/>
          </w:tcPr>
          <w:p w14:paraId="336A8F36" w14:textId="5E42DBF4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 (****)</w:t>
            </w:r>
          </w:p>
        </w:tc>
      </w:tr>
      <w:tr w:rsidR="00495F12" w:rsidRPr="00495F12" w14:paraId="242EC88E" w14:textId="77777777" w:rsidTr="00FC5182">
        <w:tc>
          <w:tcPr>
            <w:tcW w:w="3116" w:type="dxa"/>
          </w:tcPr>
          <w:p w14:paraId="481C356B" w14:textId="77777777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7D3A23DB" w14:textId="42E6E477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513) = 4.72</w:t>
            </w:r>
          </w:p>
        </w:tc>
        <w:tc>
          <w:tcPr>
            <w:tcW w:w="3117" w:type="dxa"/>
          </w:tcPr>
          <w:p w14:paraId="3A7E8E88" w14:textId="665814CC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303 (*)</w:t>
            </w:r>
          </w:p>
        </w:tc>
      </w:tr>
      <w:tr w:rsidR="00495F12" w:rsidRPr="00495F12" w14:paraId="2F3BE554" w14:textId="77777777" w:rsidTr="00FC5182">
        <w:tc>
          <w:tcPr>
            <w:tcW w:w="3116" w:type="dxa"/>
          </w:tcPr>
          <w:p w14:paraId="31D0BE90" w14:textId="77777777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302B5F06" w14:textId="0FBCA3E0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513) = 0.3079</w:t>
            </w:r>
          </w:p>
        </w:tc>
        <w:tc>
          <w:tcPr>
            <w:tcW w:w="3117" w:type="dxa"/>
          </w:tcPr>
          <w:p w14:paraId="0AE93250" w14:textId="3844F4D3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7351 (n.s.)</w:t>
            </w:r>
          </w:p>
        </w:tc>
      </w:tr>
      <w:tr w:rsidR="00DA6535" w:rsidRPr="00495F12" w14:paraId="62BC957B" w14:textId="77777777" w:rsidTr="00FC5182">
        <w:tc>
          <w:tcPr>
            <w:tcW w:w="9350" w:type="dxa"/>
            <w:gridSpan w:val="3"/>
          </w:tcPr>
          <w:p w14:paraId="27D99F2F" w14:textId="53A5B334" w:rsidR="00DA6535" w:rsidRPr="00495F12" w:rsidRDefault="00F62170" w:rsidP="003D2C1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utophagy flux 7d (Sup Fig </w:t>
            </w:r>
            <w:r w:rsidR="003D2C16">
              <w:rPr>
                <w:rFonts w:ascii="Times New Roman" w:hAnsi="Times New Roman" w:cs="Times New Roman"/>
                <w:b/>
              </w:rPr>
              <w:t>7</w:t>
            </w:r>
            <w:r w:rsidR="00DA6535" w:rsidRPr="00495F12">
              <w:rPr>
                <w:rFonts w:ascii="Times New Roman" w:hAnsi="Times New Roman" w:cs="Times New Roman"/>
                <w:b/>
              </w:rPr>
              <w:t>D)</w:t>
            </w:r>
          </w:p>
        </w:tc>
      </w:tr>
      <w:tr w:rsidR="00DA6535" w:rsidRPr="00495F12" w14:paraId="279C75D6" w14:textId="77777777" w:rsidTr="00FC5182">
        <w:tc>
          <w:tcPr>
            <w:tcW w:w="3116" w:type="dxa"/>
          </w:tcPr>
          <w:p w14:paraId="77BF6D7E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05D86480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5994415D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495F12" w:rsidRPr="00495F12" w14:paraId="49D93F3B" w14:textId="77777777" w:rsidTr="00FC5182">
        <w:tc>
          <w:tcPr>
            <w:tcW w:w="3116" w:type="dxa"/>
          </w:tcPr>
          <w:p w14:paraId="38615F8B" w14:textId="77777777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0A9B384F" w14:textId="6C2663E3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502) = 8.202</w:t>
            </w:r>
          </w:p>
        </w:tc>
        <w:tc>
          <w:tcPr>
            <w:tcW w:w="3117" w:type="dxa"/>
          </w:tcPr>
          <w:p w14:paraId="7FCBD5E2" w14:textId="0B9769BD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03 (***)</w:t>
            </w:r>
          </w:p>
        </w:tc>
      </w:tr>
      <w:tr w:rsidR="00495F12" w:rsidRPr="00495F12" w14:paraId="33E1286A" w14:textId="77777777" w:rsidTr="00FC5182">
        <w:tc>
          <w:tcPr>
            <w:tcW w:w="3116" w:type="dxa"/>
          </w:tcPr>
          <w:p w14:paraId="2E5B854A" w14:textId="77777777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117" w:type="dxa"/>
          </w:tcPr>
          <w:p w14:paraId="08152CF8" w14:textId="5C53E9EC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502) = 2.133</w:t>
            </w:r>
          </w:p>
        </w:tc>
        <w:tc>
          <w:tcPr>
            <w:tcW w:w="3117" w:type="dxa"/>
          </w:tcPr>
          <w:p w14:paraId="2F6AEBB4" w14:textId="7C2BF7AD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1447 (n.s.)</w:t>
            </w:r>
          </w:p>
        </w:tc>
      </w:tr>
      <w:tr w:rsidR="00495F12" w:rsidRPr="00495F12" w14:paraId="1EF5D888" w14:textId="77777777" w:rsidTr="00FC5182">
        <w:tc>
          <w:tcPr>
            <w:tcW w:w="3116" w:type="dxa"/>
          </w:tcPr>
          <w:p w14:paraId="5FD8440C" w14:textId="77777777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06B75C86" w14:textId="230E9C31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502) = 7.021</w:t>
            </w:r>
          </w:p>
        </w:tc>
        <w:tc>
          <w:tcPr>
            <w:tcW w:w="3117" w:type="dxa"/>
          </w:tcPr>
          <w:p w14:paraId="43654431" w14:textId="697C860F" w:rsidR="00495F12" w:rsidRPr="00495F12" w:rsidRDefault="00495F12" w:rsidP="00495F12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10 (***)</w:t>
            </w:r>
          </w:p>
        </w:tc>
      </w:tr>
      <w:tr w:rsidR="00F111F6" w:rsidRPr="00495F12" w14:paraId="74B0887E" w14:textId="77777777" w:rsidTr="00FC5182">
        <w:tc>
          <w:tcPr>
            <w:tcW w:w="9350" w:type="dxa"/>
            <w:gridSpan w:val="3"/>
          </w:tcPr>
          <w:p w14:paraId="7257F101" w14:textId="77777777" w:rsidR="00F111F6" w:rsidRDefault="00F111F6" w:rsidP="00F62170">
            <w:pPr>
              <w:jc w:val="center"/>
              <w:rPr>
                <w:rFonts w:ascii="Times New Roman" w:hAnsi="Times New Roman" w:cs="Times New Roman"/>
              </w:rPr>
            </w:pPr>
          </w:p>
          <w:p w14:paraId="38EC4891" w14:textId="5BA8B5EB" w:rsidR="00F111F6" w:rsidRDefault="00F111F6" w:rsidP="00F62170">
            <w:pPr>
              <w:jc w:val="center"/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 xml:space="preserve">Tabular results of 2-way ANOVA for the Supplementary Figure 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45554E7A" w14:textId="7B564D9C" w:rsidR="00F111F6" w:rsidRPr="00495F12" w:rsidRDefault="00F111F6" w:rsidP="00F6217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A6535" w:rsidRPr="00495F12" w14:paraId="35068C04" w14:textId="77777777" w:rsidTr="00FC5182">
        <w:tc>
          <w:tcPr>
            <w:tcW w:w="9350" w:type="dxa"/>
            <w:gridSpan w:val="3"/>
          </w:tcPr>
          <w:p w14:paraId="41640452" w14:textId="0FF303C1" w:rsidR="00DA6535" w:rsidRPr="00495F12" w:rsidRDefault="00DA6535" w:rsidP="00F621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 xml:space="preserve">CellTiter fluorescence 24h (Sup Fig </w:t>
            </w:r>
            <w:r w:rsidR="00F62170">
              <w:rPr>
                <w:rFonts w:ascii="Times New Roman" w:hAnsi="Times New Roman" w:cs="Times New Roman"/>
                <w:b/>
              </w:rPr>
              <w:t>7</w:t>
            </w:r>
            <w:r w:rsidRPr="00495F12">
              <w:rPr>
                <w:rFonts w:ascii="Times New Roman" w:hAnsi="Times New Roman" w:cs="Times New Roman"/>
                <w:b/>
              </w:rPr>
              <w:t>C)</w:t>
            </w:r>
          </w:p>
        </w:tc>
      </w:tr>
      <w:tr w:rsidR="00DA6535" w:rsidRPr="00495F12" w14:paraId="6AF579F1" w14:textId="77777777" w:rsidTr="00FC5182">
        <w:tc>
          <w:tcPr>
            <w:tcW w:w="3116" w:type="dxa"/>
          </w:tcPr>
          <w:p w14:paraId="57364134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57705A3B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0C426A52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DA6535" w:rsidRPr="00495F12" w14:paraId="3B203FE8" w14:textId="77777777" w:rsidTr="00FC5182">
        <w:tc>
          <w:tcPr>
            <w:tcW w:w="3116" w:type="dxa"/>
          </w:tcPr>
          <w:p w14:paraId="66540E8E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41BF4F1A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42) = 4.275</w:t>
            </w:r>
          </w:p>
        </w:tc>
        <w:tc>
          <w:tcPr>
            <w:tcW w:w="3117" w:type="dxa"/>
          </w:tcPr>
          <w:p w14:paraId="634A7967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204</w:t>
            </w:r>
            <w:r w:rsidR="00441877" w:rsidRPr="00495F12">
              <w:rPr>
                <w:rFonts w:ascii="Times New Roman" w:hAnsi="Times New Roman" w:cs="Times New Roman"/>
              </w:rPr>
              <w:t xml:space="preserve"> (*)</w:t>
            </w:r>
          </w:p>
        </w:tc>
      </w:tr>
      <w:tr w:rsidR="00DA6535" w:rsidRPr="00495F12" w14:paraId="09C632B4" w14:textId="77777777" w:rsidTr="00FC5182">
        <w:tc>
          <w:tcPr>
            <w:tcW w:w="3116" w:type="dxa"/>
          </w:tcPr>
          <w:p w14:paraId="5F4078CD" w14:textId="77777777" w:rsidR="00DA6535" w:rsidRPr="00495F12" w:rsidRDefault="008837FE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3117" w:type="dxa"/>
          </w:tcPr>
          <w:p w14:paraId="4767424A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42) = 0.1712</w:t>
            </w:r>
          </w:p>
        </w:tc>
        <w:tc>
          <w:tcPr>
            <w:tcW w:w="3117" w:type="dxa"/>
          </w:tcPr>
          <w:p w14:paraId="5F66E759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6811 (n.s.)</w:t>
            </w:r>
          </w:p>
        </w:tc>
      </w:tr>
      <w:tr w:rsidR="00DA6535" w:rsidRPr="00495F12" w14:paraId="0CC75B7D" w14:textId="77777777" w:rsidTr="00FC5182">
        <w:tc>
          <w:tcPr>
            <w:tcW w:w="3116" w:type="dxa"/>
          </w:tcPr>
          <w:p w14:paraId="1393D00D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28A14017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42) = 6.055</w:t>
            </w:r>
          </w:p>
        </w:tc>
        <w:tc>
          <w:tcPr>
            <w:tcW w:w="3117" w:type="dxa"/>
          </w:tcPr>
          <w:p w14:paraId="4D248321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49</w:t>
            </w:r>
            <w:r w:rsidR="00441877" w:rsidRPr="00495F12">
              <w:rPr>
                <w:rFonts w:ascii="Times New Roman" w:hAnsi="Times New Roman" w:cs="Times New Roman"/>
              </w:rPr>
              <w:t xml:space="preserve"> (**)</w:t>
            </w:r>
          </w:p>
        </w:tc>
      </w:tr>
      <w:tr w:rsidR="00DA6535" w:rsidRPr="00495F12" w14:paraId="3B8F200B" w14:textId="77777777" w:rsidTr="00FC5182">
        <w:tc>
          <w:tcPr>
            <w:tcW w:w="9350" w:type="dxa"/>
            <w:gridSpan w:val="3"/>
          </w:tcPr>
          <w:p w14:paraId="570D7D5C" w14:textId="510365FF" w:rsidR="00DA6535" w:rsidRPr="00495F12" w:rsidRDefault="00DA6535" w:rsidP="00F621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 xml:space="preserve">CellTiter fluorescence 7d (Sup Fig </w:t>
            </w:r>
            <w:r w:rsidR="00F62170">
              <w:rPr>
                <w:rFonts w:ascii="Times New Roman" w:hAnsi="Times New Roman" w:cs="Times New Roman"/>
                <w:b/>
              </w:rPr>
              <w:t>7</w:t>
            </w:r>
            <w:r w:rsidRPr="00495F12">
              <w:rPr>
                <w:rFonts w:ascii="Times New Roman" w:hAnsi="Times New Roman" w:cs="Times New Roman"/>
                <w:b/>
              </w:rPr>
              <w:t>C)</w:t>
            </w:r>
          </w:p>
        </w:tc>
      </w:tr>
      <w:tr w:rsidR="00DA6535" w:rsidRPr="00495F12" w14:paraId="15CD3FAF" w14:textId="77777777" w:rsidTr="00FC5182">
        <w:tc>
          <w:tcPr>
            <w:tcW w:w="3116" w:type="dxa"/>
          </w:tcPr>
          <w:p w14:paraId="7CCD15DE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3117" w:type="dxa"/>
          </w:tcPr>
          <w:p w14:paraId="62CCD79D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F (DFn, DFd)</w:t>
            </w:r>
          </w:p>
        </w:tc>
        <w:tc>
          <w:tcPr>
            <w:tcW w:w="3117" w:type="dxa"/>
          </w:tcPr>
          <w:p w14:paraId="67788683" w14:textId="77777777" w:rsidR="00DA6535" w:rsidRPr="00495F12" w:rsidRDefault="00DA6535" w:rsidP="00FC5182">
            <w:pPr>
              <w:rPr>
                <w:rFonts w:ascii="Times New Roman" w:hAnsi="Times New Roman" w:cs="Times New Roman"/>
                <w:b/>
              </w:rPr>
            </w:pPr>
            <w:r w:rsidRPr="00495F12">
              <w:rPr>
                <w:rFonts w:ascii="Times New Roman" w:hAnsi="Times New Roman" w:cs="Times New Roman"/>
                <w:b/>
              </w:rPr>
              <w:t>P value (summary)</w:t>
            </w:r>
          </w:p>
        </w:tc>
      </w:tr>
      <w:tr w:rsidR="00DA6535" w:rsidRPr="00495F12" w14:paraId="5DDDFFD6" w14:textId="77777777" w:rsidTr="00FC5182">
        <w:tc>
          <w:tcPr>
            <w:tcW w:w="3116" w:type="dxa"/>
          </w:tcPr>
          <w:p w14:paraId="7E10EC38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Interaction</w:t>
            </w:r>
          </w:p>
        </w:tc>
        <w:tc>
          <w:tcPr>
            <w:tcW w:w="3117" w:type="dxa"/>
          </w:tcPr>
          <w:p w14:paraId="6A4323C4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35) = 1.464</w:t>
            </w:r>
          </w:p>
        </w:tc>
        <w:tc>
          <w:tcPr>
            <w:tcW w:w="3117" w:type="dxa"/>
          </w:tcPr>
          <w:p w14:paraId="2CC0071F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2451 (n.s.)</w:t>
            </w:r>
          </w:p>
        </w:tc>
      </w:tr>
      <w:tr w:rsidR="00DA6535" w:rsidRPr="00495F12" w14:paraId="4CD7C272" w14:textId="77777777" w:rsidTr="00FC5182">
        <w:tc>
          <w:tcPr>
            <w:tcW w:w="3116" w:type="dxa"/>
          </w:tcPr>
          <w:p w14:paraId="28AC8AD6" w14:textId="77777777" w:rsidR="00DA6535" w:rsidRPr="00495F12" w:rsidRDefault="008837FE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3117" w:type="dxa"/>
          </w:tcPr>
          <w:p w14:paraId="7E570243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1, 35) = 22.85</w:t>
            </w:r>
          </w:p>
        </w:tc>
        <w:tc>
          <w:tcPr>
            <w:tcW w:w="3117" w:type="dxa"/>
          </w:tcPr>
          <w:p w14:paraId="6AFED254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&lt;0.0001</w:t>
            </w:r>
            <w:r w:rsidR="00441877" w:rsidRPr="00495F12">
              <w:rPr>
                <w:rFonts w:ascii="Times New Roman" w:hAnsi="Times New Roman" w:cs="Times New Roman"/>
              </w:rPr>
              <w:t xml:space="preserve"> (****)</w:t>
            </w:r>
          </w:p>
        </w:tc>
      </w:tr>
      <w:tr w:rsidR="00DA6535" w:rsidRPr="00495F12" w14:paraId="78753C0B" w14:textId="77777777" w:rsidTr="00FC5182">
        <w:tc>
          <w:tcPr>
            <w:tcW w:w="3116" w:type="dxa"/>
          </w:tcPr>
          <w:p w14:paraId="0C4B78D7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117" w:type="dxa"/>
          </w:tcPr>
          <w:p w14:paraId="46679963" w14:textId="77777777" w:rsidR="00DA6535" w:rsidRPr="00495F12" w:rsidRDefault="00DA6535" w:rsidP="00DA6535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F (2, 35) = 7.371</w:t>
            </w:r>
          </w:p>
        </w:tc>
        <w:tc>
          <w:tcPr>
            <w:tcW w:w="3117" w:type="dxa"/>
          </w:tcPr>
          <w:p w14:paraId="0F74372C" w14:textId="77777777" w:rsidR="00DA6535" w:rsidRPr="00495F12" w:rsidRDefault="00DA6535" w:rsidP="00441877">
            <w:pPr>
              <w:rPr>
                <w:rFonts w:ascii="Times New Roman" w:hAnsi="Times New Roman" w:cs="Times New Roman"/>
              </w:rPr>
            </w:pPr>
            <w:r w:rsidRPr="00495F12">
              <w:rPr>
                <w:rFonts w:ascii="Times New Roman" w:hAnsi="Times New Roman" w:cs="Times New Roman"/>
              </w:rPr>
              <w:t>P=0.0021</w:t>
            </w:r>
            <w:r w:rsidR="00441877" w:rsidRPr="00495F12">
              <w:rPr>
                <w:rFonts w:ascii="Times New Roman" w:hAnsi="Times New Roman" w:cs="Times New Roman"/>
              </w:rPr>
              <w:t xml:space="preserve"> (**)</w:t>
            </w:r>
          </w:p>
        </w:tc>
      </w:tr>
    </w:tbl>
    <w:p w14:paraId="448D6084" w14:textId="77777777" w:rsidR="00DA6535" w:rsidRPr="00495F12" w:rsidRDefault="00DA6535">
      <w:pPr>
        <w:rPr>
          <w:rFonts w:ascii="Times New Roman" w:hAnsi="Times New Roman" w:cs="Times New Roman"/>
        </w:rPr>
      </w:pPr>
    </w:p>
    <w:sectPr w:rsidR="00DA6535" w:rsidRPr="00495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2D7E"/>
    <w:rsid w:val="00202D7E"/>
    <w:rsid w:val="00223355"/>
    <w:rsid w:val="003557FD"/>
    <w:rsid w:val="003D2C16"/>
    <w:rsid w:val="003F008F"/>
    <w:rsid w:val="00404960"/>
    <w:rsid w:val="00441877"/>
    <w:rsid w:val="00495F12"/>
    <w:rsid w:val="004B4C05"/>
    <w:rsid w:val="007B7E2B"/>
    <w:rsid w:val="007D3F24"/>
    <w:rsid w:val="008837FE"/>
    <w:rsid w:val="009824AE"/>
    <w:rsid w:val="00996018"/>
    <w:rsid w:val="009F7E13"/>
    <w:rsid w:val="00B96FF8"/>
    <w:rsid w:val="00C15DB1"/>
    <w:rsid w:val="00C90444"/>
    <w:rsid w:val="00DA6535"/>
    <w:rsid w:val="00DC045F"/>
    <w:rsid w:val="00F111F6"/>
    <w:rsid w:val="00F62170"/>
    <w:rsid w:val="00FC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91F98"/>
  <w15:chartTrackingRefBased/>
  <w15:docId w15:val="{0278829E-EBBC-4CC9-BD02-E13B02D47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49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6</Pages>
  <Words>1575</Words>
  <Characters>898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uno Manchon, Jose Felix F</dc:creator>
  <cp:keywords/>
  <dc:description/>
  <cp:lastModifiedBy>Moruno Manchon, Jose Felix</cp:lastModifiedBy>
  <cp:revision>15</cp:revision>
  <cp:lastPrinted>2023-06-20T03:33:00Z</cp:lastPrinted>
  <dcterms:created xsi:type="dcterms:W3CDTF">2023-06-19T23:48:00Z</dcterms:created>
  <dcterms:modified xsi:type="dcterms:W3CDTF">2023-07-14T15:09:00Z</dcterms:modified>
</cp:coreProperties>
</file>